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XSpec="center" w:tblpY="127"/>
        <w:tblW w:w="10734" w:type="dxa"/>
        <w:tbl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blBorders>
        <w:tblLook w:val="04A0" w:firstRow="1" w:lastRow="0" w:firstColumn="1" w:lastColumn="0" w:noHBand="0" w:noVBand="1"/>
      </w:tblPr>
      <w:tblGrid>
        <w:gridCol w:w="1060"/>
        <w:gridCol w:w="1218"/>
        <w:gridCol w:w="1118"/>
        <w:gridCol w:w="1118"/>
        <w:gridCol w:w="1177"/>
        <w:gridCol w:w="1236"/>
        <w:gridCol w:w="1030"/>
        <w:gridCol w:w="983"/>
        <w:gridCol w:w="852"/>
        <w:gridCol w:w="942"/>
      </w:tblGrid>
      <w:tr w:rsidR="00D44C80" w:rsidRPr="00D44C80" w14:paraId="6A4B3A21" w14:textId="77777777" w:rsidTr="000366CC">
        <w:trPr>
          <w:trHeight w:val="385"/>
        </w:trPr>
        <w:tc>
          <w:tcPr>
            <w:tcW w:w="1060" w:type="dxa"/>
            <w:tcBorders>
              <w:top w:val="single" w:sz="4" w:space="0" w:color="4472C4"/>
              <w:left w:val="single" w:sz="4" w:space="0" w:color="4472C4"/>
              <w:bottom w:val="single" w:sz="24" w:space="0" w:color="4472C4"/>
              <w:right w:val="nil"/>
            </w:tcBorders>
            <w:shd w:val="clear" w:color="auto" w:fill="FFFFFF"/>
            <w:hideMark/>
          </w:tcPr>
          <w:p w14:paraId="6A4B3A0D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bookmarkStart w:id="0" w:name="_Hlk61864170"/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Total </w:t>
            </w:r>
          </w:p>
          <w:p w14:paraId="6A4B3A0E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cholesterol</w:t>
            </w:r>
          </w:p>
          <w:p w14:paraId="6A4B3A0F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[mg/dl]</w:t>
            </w:r>
          </w:p>
        </w:tc>
        <w:tc>
          <w:tcPr>
            <w:tcW w:w="1218" w:type="dxa"/>
            <w:tcBorders>
              <w:top w:val="single" w:sz="4" w:space="0" w:color="4472C4"/>
              <w:left w:val="nil"/>
              <w:bottom w:val="single" w:sz="24" w:space="0" w:color="4472C4"/>
              <w:right w:val="nil"/>
            </w:tcBorders>
            <w:shd w:val="clear" w:color="auto" w:fill="FFFFFF"/>
            <w:hideMark/>
          </w:tcPr>
          <w:p w14:paraId="6A4B3A10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WHOLE </w:t>
            </w:r>
          </w:p>
          <w:p w14:paraId="6A4B3A11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1118" w:type="dxa"/>
            <w:tcBorders>
              <w:top w:val="single" w:sz="4" w:space="0" w:color="4472C4"/>
              <w:left w:val="nil"/>
              <w:bottom w:val="single" w:sz="24" w:space="0" w:color="4472C4"/>
              <w:right w:val="nil"/>
            </w:tcBorders>
            <w:shd w:val="clear" w:color="auto" w:fill="FFFFFF"/>
            <w:hideMark/>
          </w:tcPr>
          <w:p w14:paraId="6A4B3A12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IMA </w:t>
            </w:r>
          </w:p>
          <w:p w14:paraId="6A4B3A13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(n=89)</w:t>
            </w:r>
          </w:p>
        </w:tc>
        <w:tc>
          <w:tcPr>
            <w:tcW w:w="1118" w:type="dxa"/>
            <w:tcBorders>
              <w:top w:val="single" w:sz="4" w:space="0" w:color="4472C4"/>
              <w:left w:val="nil"/>
              <w:bottom w:val="single" w:sz="24" w:space="0" w:color="4472C4"/>
              <w:right w:val="nil"/>
            </w:tcBorders>
            <w:shd w:val="clear" w:color="auto" w:fill="FFFFFF"/>
            <w:hideMark/>
          </w:tcPr>
          <w:p w14:paraId="6A4B3A14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NILO</w:t>
            </w:r>
          </w:p>
          <w:p w14:paraId="6A4B3A15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(n=59)</w:t>
            </w:r>
          </w:p>
        </w:tc>
        <w:tc>
          <w:tcPr>
            <w:tcW w:w="1177" w:type="dxa"/>
            <w:tcBorders>
              <w:top w:val="single" w:sz="4" w:space="0" w:color="4472C4"/>
              <w:left w:val="nil"/>
              <w:bottom w:val="single" w:sz="24" w:space="0" w:color="4472C4"/>
              <w:right w:val="single" w:sz="12" w:space="0" w:color="4472C4"/>
            </w:tcBorders>
            <w:shd w:val="clear" w:color="auto" w:fill="FFFFFF"/>
            <w:hideMark/>
          </w:tcPr>
          <w:p w14:paraId="6A4B3A16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DASA</w:t>
            </w:r>
          </w:p>
          <w:p w14:paraId="6A4B3A17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(n=38)</w:t>
            </w:r>
          </w:p>
        </w:tc>
        <w:tc>
          <w:tcPr>
            <w:tcW w:w="1236" w:type="dxa"/>
            <w:tcBorders>
              <w:top w:val="single" w:sz="4" w:space="0" w:color="4472C4"/>
              <w:left w:val="single" w:sz="12" w:space="0" w:color="4472C4"/>
              <w:bottom w:val="single" w:sz="24" w:space="0" w:color="4472C4"/>
              <w:right w:val="nil"/>
            </w:tcBorders>
            <w:shd w:val="clear" w:color="auto" w:fill="FFFFFF"/>
            <w:hideMark/>
          </w:tcPr>
          <w:p w14:paraId="6A4B3A18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HDL</w:t>
            </w:r>
          </w:p>
          <w:p w14:paraId="6A4B3A19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[mg/dl]</w:t>
            </w:r>
          </w:p>
        </w:tc>
        <w:tc>
          <w:tcPr>
            <w:tcW w:w="1030" w:type="dxa"/>
            <w:tcBorders>
              <w:top w:val="single" w:sz="4" w:space="0" w:color="4472C4"/>
              <w:left w:val="nil"/>
              <w:bottom w:val="single" w:sz="24" w:space="0" w:color="4472C4"/>
              <w:right w:val="nil"/>
            </w:tcBorders>
            <w:shd w:val="clear" w:color="auto" w:fill="FFFFFF"/>
            <w:hideMark/>
          </w:tcPr>
          <w:p w14:paraId="6A4B3A1A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WHOLE COHORT</w:t>
            </w:r>
          </w:p>
        </w:tc>
        <w:tc>
          <w:tcPr>
            <w:tcW w:w="983" w:type="dxa"/>
            <w:tcBorders>
              <w:top w:val="single" w:sz="4" w:space="0" w:color="4472C4"/>
              <w:left w:val="nil"/>
              <w:bottom w:val="single" w:sz="24" w:space="0" w:color="4472C4"/>
              <w:right w:val="nil"/>
            </w:tcBorders>
            <w:shd w:val="clear" w:color="auto" w:fill="FFFFFF"/>
            <w:hideMark/>
          </w:tcPr>
          <w:p w14:paraId="6A4B3A1B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IMA </w:t>
            </w:r>
          </w:p>
          <w:p w14:paraId="6A4B3A1C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(n=89)</w:t>
            </w:r>
          </w:p>
        </w:tc>
        <w:tc>
          <w:tcPr>
            <w:tcW w:w="852" w:type="dxa"/>
            <w:tcBorders>
              <w:top w:val="single" w:sz="4" w:space="0" w:color="4472C4"/>
              <w:left w:val="nil"/>
              <w:bottom w:val="single" w:sz="24" w:space="0" w:color="4472C4"/>
              <w:right w:val="nil"/>
            </w:tcBorders>
            <w:shd w:val="clear" w:color="auto" w:fill="FFFFFF"/>
            <w:hideMark/>
          </w:tcPr>
          <w:p w14:paraId="6A4B3A1D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NILO</w:t>
            </w:r>
          </w:p>
          <w:p w14:paraId="6A4B3A1E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(n=59)</w:t>
            </w:r>
          </w:p>
        </w:tc>
        <w:tc>
          <w:tcPr>
            <w:tcW w:w="942" w:type="dxa"/>
            <w:tcBorders>
              <w:top w:val="single" w:sz="4" w:space="0" w:color="4472C4"/>
              <w:left w:val="nil"/>
              <w:bottom w:val="single" w:sz="24" w:space="0" w:color="4472C4"/>
              <w:right w:val="single" w:sz="4" w:space="0" w:color="4472C4"/>
            </w:tcBorders>
            <w:shd w:val="clear" w:color="auto" w:fill="FFFFFF"/>
            <w:hideMark/>
          </w:tcPr>
          <w:p w14:paraId="6A4B3A1F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DASA</w:t>
            </w:r>
          </w:p>
          <w:p w14:paraId="6A4B3A20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(n=38)</w:t>
            </w:r>
          </w:p>
        </w:tc>
      </w:tr>
      <w:tr w:rsidR="00D44C80" w:rsidRPr="00D44C80" w14:paraId="6A4B3A34" w14:textId="77777777" w:rsidTr="000366CC">
        <w:trPr>
          <w:trHeight w:val="326"/>
        </w:trPr>
        <w:tc>
          <w:tcPr>
            <w:tcW w:w="1060" w:type="dxa"/>
            <w:tcBorders>
              <w:top w:val="nil"/>
              <w:left w:val="single" w:sz="4" w:space="0" w:color="4472C4"/>
              <w:bottom w:val="nil"/>
              <w:right w:val="single" w:sz="8" w:space="0" w:color="4472C4"/>
            </w:tcBorders>
            <w:shd w:val="clear" w:color="auto" w:fill="FFFFFF"/>
            <w:hideMark/>
          </w:tcPr>
          <w:p w14:paraId="6A4B3A22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0DBF0"/>
            <w:hideMark/>
          </w:tcPr>
          <w:p w14:paraId="6A4B3A23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72 </w:t>
            </w:r>
          </w:p>
          <w:p w14:paraId="6A4B3A24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78-287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D0DBF0"/>
            <w:hideMark/>
          </w:tcPr>
          <w:p w14:paraId="6A4B3A25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74 </w:t>
            </w:r>
          </w:p>
          <w:p w14:paraId="6A4B3A26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83-249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D0DBF0"/>
            <w:hideMark/>
          </w:tcPr>
          <w:p w14:paraId="6A4B3A27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75 </w:t>
            </w:r>
          </w:p>
          <w:p w14:paraId="6A4B3A28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100-23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2" w:space="0" w:color="4472C4"/>
            </w:tcBorders>
            <w:shd w:val="clear" w:color="auto" w:fill="D0DBF0"/>
            <w:hideMark/>
          </w:tcPr>
          <w:p w14:paraId="6A4B3A29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47 </w:t>
            </w:r>
          </w:p>
          <w:p w14:paraId="6A4B3A2A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92-287)</w:t>
            </w:r>
          </w:p>
        </w:tc>
        <w:tc>
          <w:tcPr>
            <w:tcW w:w="1236" w:type="dxa"/>
            <w:tcBorders>
              <w:top w:val="single" w:sz="24" w:space="0" w:color="4472C4"/>
              <w:left w:val="single" w:sz="12" w:space="0" w:color="4472C4"/>
              <w:bottom w:val="nil"/>
              <w:right w:val="single" w:sz="4" w:space="0" w:color="4472C4"/>
            </w:tcBorders>
            <w:shd w:val="clear" w:color="auto" w:fill="FFFFFF"/>
            <w:hideMark/>
          </w:tcPr>
          <w:p w14:paraId="6A4B3A2B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1030" w:type="dxa"/>
            <w:tcBorders>
              <w:top w:val="nil"/>
              <w:left w:val="single" w:sz="4" w:space="0" w:color="4472C4"/>
              <w:bottom w:val="nil"/>
              <w:right w:val="single" w:sz="4" w:space="0" w:color="4472C4"/>
            </w:tcBorders>
            <w:shd w:val="clear" w:color="auto" w:fill="D0DBF0"/>
            <w:hideMark/>
          </w:tcPr>
          <w:p w14:paraId="6A4B3A2C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41 </w:t>
            </w:r>
          </w:p>
          <w:p w14:paraId="6A4B3A2D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17-105)</w:t>
            </w:r>
          </w:p>
        </w:tc>
        <w:tc>
          <w:tcPr>
            <w:tcW w:w="983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D0DBF0"/>
            <w:hideMark/>
          </w:tcPr>
          <w:p w14:paraId="6A4B3A2E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40 </w:t>
            </w:r>
          </w:p>
          <w:p w14:paraId="6A4B3A2F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25-9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0DBF0"/>
            <w:hideMark/>
          </w:tcPr>
          <w:p w14:paraId="6A4B3A30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44 </w:t>
            </w:r>
          </w:p>
          <w:p w14:paraId="6A4B3A31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17-105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D0DBF0"/>
            <w:hideMark/>
          </w:tcPr>
          <w:p w14:paraId="6A4B3A32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37 </w:t>
            </w:r>
          </w:p>
          <w:p w14:paraId="6A4B3A33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18-76)</w:t>
            </w:r>
          </w:p>
        </w:tc>
      </w:tr>
      <w:tr w:rsidR="00D44C80" w:rsidRPr="00D44C80" w14:paraId="6A4B3A49" w14:textId="77777777" w:rsidTr="000366CC">
        <w:trPr>
          <w:trHeight w:val="346"/>
        </w:trPr>
        <w:tc>
          <w:tcPr>
            <w:tcW w:w="1060" w:type="dxa"/>
            <w:tcBorders>
              <w:left w:val="single" w:sz="4" w:space="0" w:color="4472C4"/>
              <w:bottom w:val="nil"/>
              <w:right w:val="single" w:sz="8" w:space="0" w:color="4472C4"/>
            </w:tcBorders>
            <w:shd w:val="clear" w:color="auto" w:fill="FFFFFF"/>
            <w:hideMark/>
          </w:tcPr>
          <w:p w14:paraId="6A4B3A35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+1 </w:t>
            </w:r>
          </w:p>
          <w:p w14:paraId="6A4B3A36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month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B3A37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71 </w:t>
            </w:r>
          </w:p>
          <w:p w14:paraId="6A4B3A38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79-271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B3A39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51 </w:t>
            </w:r>
          </w:p>
          <w:p w14:paraId="6A4B3A3A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79-224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B3A3B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93 </w:t>
            </w:r>
          </w:p>
          <w:p w14:paraId="6A4B3A3C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96-27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2" w:space="0" w:color="4472C4"/>
            </w:tcBorders>
            <w:shd w:val="clear" w:color="auto" w:fill="auto"/>
            <w:hideMark/>
          </w:tcPr>
          <w:p w14:paraId="6A4B3A3D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83 </w:t>
            </w:r>
          </w:p>
          <w:p w14:paraId="6A4B3A3E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116-238)</w:t>
            </w:r>
          </w:p>
        </w:tc>
        <w:tc>
          <w:tcPr>
            <w:tcW w:w="1236" w:type="dxa"/>
            <w:tcBorders>
              <w:top w:val="nil"/>
              <w:left w:val="single" w:sz="12" w:space="0" w:color="4472C4"/>
              <w:bottom w:val="nil"/>
              <w:right w:val="single" w:sz="4" w:space="0" w:color="4472C4"/>
            </w:tcBorders>
            <w:shd w:val="clear" w:color="auto" w:fill="FFFFFF"/>
            <w:hideMark/>
          </w:tcPr>
          <w:p w14:paraId="6A4B3A3F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+1 </w:t>
            </w:r>
          </w:p>
          <w:p w14:paraId="6A4B3A40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month</w:t>
            </w:r>
          </w:p>
        </w:tc>
        <w:tc>
          <w:tcPr>
            <w:tcW w:w="1030" w:type="dxa"/>
            <w:tcBorders>
              <w:top w:val="nil"/>
              <w:left w:val="single" w:sz="4" w:space="0" w:color="4472C4"/>
              <w:bottom w:val="nil"/>
              <w:right w:val="single" w:sz="4" w:space="0" w:color="4472C4"/>
            </w:tcBorders>
            <w:shd w:val="clear" w:color="auto" w:fill="auto"/>
            <w:hideMark/>
          </w:tcPr>
          <w:p w14:paraId="6A4B3A41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54 </w:t>
            </w:r>
          </w:p>
          <w:p w14:paraId="6A4B3A42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28-93)</w:t>
            </w:r>
          </w:p>
        </w:tc>
        <w:tc>
          <w:tcPr>
            <w:tcW w:w="983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auto"/>
            <w:hideMark/>
          </w:tcPr>
          <w:p w14:paraId="6A4B3A43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52 </w:t>
            </w:r>
          </w:p>
          <w:p w14:paraId="6A4B3A44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32-8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B3A45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57</w:t>
            </w:r>
          </w:p>
          <w:p w14:paraId="6A4B3A46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33-9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auto"/>
            <w:hideMark/>
          </w:tcPr>
          <w:p w14:paraId="6A4B3A47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53 </w:t>
            </w:r>
          </w:p>
          <w:p w14:paraId="6A4B3A48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28-93)</w:t>
            </w:r>
          </w:p>
        </w:tc>
      </w:tr>
      <w:tr w:rsidR="00D44C80" w:rsidRPr="00D44C80" w14:paraId="6A4B3A5E" w14:textId="77777777" w:rsidTr="000366CC">
        <w:trPr>
          <w:trHeight w:val="346"/>
        </w:trPr>
        <w:tc>
          <w:tcPr>
            <w:tcW w:w="1060" w:type="dxa"/>
            <w:tcBorders>
              <w:top w:val="nil"/>
              <w:left w:val="single" w:sz="4" w:space="0" w:color="4472C4"/>
              <w:bottom w:val="nil"/>
              <w:right w:val="single" w:sz="8" w:space="0" w:color="4472C4"/>
            </w:tcBorders>
            <w:shd w:val="clear" w:color="auto" w:fill="FFFFFF"/>
            <w:hideMark/>
          </w:tcPr>
          <w:p w14:paraId="6A4B3A4A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+3 </w:t>
            </w:r>
          </w:p>
          <w:p w14:paraId="6A4B3A4B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month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0DBF0"/>
            <w:hideMark/>
          </w:tcPr>
          <w:p w14:paraId="6A4B3A4C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81 </w:t>
            </w:r>
          </w:p>
          <w:p w14:paraId="6A4B3A4D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84-283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D0DBF0"/>
            <w:hideMark/>
          </w:tcPr>
          <w:p w14:paraId="6A4B3A4E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67 </w:t>
            </w:r>
          </w:p>
          <w:p w14:paraId="6A4B3A4F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84-259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D0DBF0"/>
            <w:hideMark/>
          </w:tcPr>
          <w:p w14:paraId="6A4B3A50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210 </w:t>
            </w:r>
          </w:p>
          <w:p w14:paraId="6A4B3A51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122-28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2" w:space="0" w:color="4472C4"/>
            </w:tcBorders>
            <w:shd w:val="clear" w:color="auto" w:fill="D0DBF0"/>
            <w:hideMark/>
          </w:tcPr>
          <w:p w14:paraId="6A4B3A52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185</w:t>
            </w:r>
          </w:p>
          <w:p w14:paraId="6A4B3A53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117-265)</w:t>
            </w:r>
          </w:p>
        </w:tc>
        <w:tc>
          <w:tcPr>
            <w:tcW w:w="1236" w:type="dxa"/>
            <w:tcBorders>
              <w:top w:val="nil"/>
              <w:left w:val="single" w:sz="12" w:space="0" w:color="4472C4"/>
              <w:bottom w:val="nil"/>
              <w:right w:val="single" w:sz="4" w:space="0" w:color="4472C4"/>
            </w:tcBorders>
            <w:shd w:val="clear" w:color="auto" w:fill="FFFFFF"/>
            <w:hideMark/>
          </w:tcPr>
          <w:p w14:paraId="6A4B3A54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+3 </w:t>
            </w:r>
          </w:p>
          <w:p w14:paraId="6A4B3A55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months</w:t>
            </w:r>
          </w:p>
        </w:tc>
        <w:tc>
          <w:tcPr>
            <w:tcW w:w="1030" w:type="dxa"/>
            <w:tcBorders>
              <w:top w:val="nil"/>
              <w:left w:val="single" w:sz="4" w:space="0" w:color="4472C4"/>
              <w:bottom w:val="nil"/>
              <w:right w:val="single" w:sz="4" w:space="0" w:color="4472C4"/>
            </w:tcBorders>
            <w:shd w:val="clear" w:color="auto" w:fill="D0DBF0"/>
            <w:hideMark/>
          </w:tcPr>
          <w:p w14:paraId="6A4B3A56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56 </w:t>
            </w:r>
          </w:p>
          <w:p w14:paraId="6A4B3A57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23-124)</w:t>
            </w:r>
          </w:p>
        </w:tc>
        <w:tc>
          <w:tcPr>
            <w:tcW w:w="983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D0DBF0"/>
            <w:hideMark/>
          </w:tcPr>
          <w:p w14:paraId="6A4B3A58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55 </w:t>
            </w:r>
          </w:p>
          <w:p w14:paraId="6A4B3A59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23-8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0DBF0"/>
            <w:hideMark/>
          </w:tcPr>
          <w:p w14:paraId="6A4B3A5A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59 </w:t>
            </w:r>
          </w:p>
          <w:p w14:paraId="6A4B3A5B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37-106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D0DBF0"/>
            <w:hideMark/>
          </w:tcPr>
          <w:p w14:paraId="6A4B3A5C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51 </w:t>
            </w:r>
          </w:p>
          <w:p w14:paraId="6A4B3A5D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32-124)</w:t>
            </w:r>
          </w:p>
        </w:tc>
      </w:tr>
      <w:tr w:rsidR="00D44C80" w:rsidRPr="00D44C80" w14:paraId="6A4B3A73" w14:textId="77777777" w:rsidTr="000366CC">
        <w:trPr>
          <w:trHeight w:val="346"/>
        </w:trPr>
        <w:tc>
          <w:tcPr>
            <w:tcW w:w="1060" w:type="dxa"/>
            <w:tcBorders>
              <w:left w:val="single" w:sz="4" w:space="0" w:color="4472C4"/>
              <w:bottom w:val="nil"/>
              <w:right w:val="single" w:sz="8" w:space="0" w:color="4472C4"/>
            </w:tcBorders>
            <w:shd w:val="clear" w:color="auto" w:fill="FFFFFF"/>
            <w:hideMark/>
          </w:tcPr>
          <w:p w14:paraId="6A4B3A5F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+6 </w:t>
            </w:r>
          </w:p>
          <w:p w14:paraId="6A4B3A60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month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B3A61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80 </w:t>
            </w:r>
          </w:p>
          <w:p w14:paraId="6A4B3A62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80-312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B3A63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59 </w:t>
            </w:r>
          </w:p>
          <w:p w14:paraId="6A4B3A64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80-245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B3A65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212</w:t>
            </w:r>
          </w:p>
          <w:p w14:paraId="6A4B3A66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134-31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2" w:space="0" w:color="4472C4"/>
            </w:tcBorders>
            <w:shd w:val="clear" w:color="auto" w:fill="auto"/>
            <w:hideMark/>
          </w:tcPr>
          <w:p w14:paraId="6A4B3A67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82 </w:t>
            </w:r>
          </w:p>
          <w:p w14:paraId="6A4B3A68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140-273)</w:t>
            </w:r>
          </w:p>
        </w:tc>
        <w:tc>
          <w:tcPr>
            <w:tcW w:w="1236" w:type="dxa"/>
            <w:tcBorders>
              <w:top w:val="nil"/>
              <w:left w:val="single" w:sz="12" w:space="0" w:color="4472C4"/>
              <w:bottom w:val="nil"/>
              <w:right w:val="single" w:sz="4" w:space="0" w:color="4472C4"/>
            </w:tcBorders>
            <w:shd w:val="clear" w:color="auto" w:fill="FFFFFF"/>
            <w:hideMark/>
          </w:tcPr>
          <w:p w14:paraId="6A4B3A69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+6 </w:t>
            </w:r>
          </w:p>
          <w:p w14:paraId="6A4B3A6A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months</w:t>
            </w:r>
          </w:p>
        </w:tc>
        <w:tc>
          <w:tcPr>
            <w:tcW w:w="1030" w:type="dxa"/>
            <w:tcBorders>
              <w:top w:val="nil"/>
              <w:left w:val="single" w:sz="4" w:space="0" w:color="4472C4"/>
              <w:bottom w:val="nil"/>
              <w:right w:val="single" w:sz="4" w:space="0" w:color="4472C4"/>
            </w:tcBorders>
            <w:shd w:val="clear" w:color="auto" w:fill="auto"/>
            <w:hideMark/>
          </w:tcPr>
          <w:p w14:paraId="6A4B3A6B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54 </w:t>
            </w:r>
          </w:p>
          <w:p w14:paraId="6A4B3A6C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19-139)</w:t>
            </w:r>
          </w:p>
        </w:tc>
        <w:tc>
          <w:tcPr>
            <w:tcW w:w="983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auto"/>
            <w:hideMark/>
          </w:tcPr>
          <w:p w14:paraId="6A4B3A6D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50 </w:t>
            </w:r>
          </w:p>
          <w:p w14:paraId="6A4B3A6E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19-8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B3A6F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59 </w:t>
            </w:r>
          </w:p>
          <w:p w14:paraId="6A4B3A70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37-97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auto"/>
            <w:hideMark/>
          </w:tcPr>
          <w:p w14:paraId="6A4B3A71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47 </w:t>
            </w:r>
          </w:p>
          <w:p w14:paraId="6A4B3A72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31-139)</w:t>
            </w:r>
          </w:p>
        </w:tc>
      </w:tr>
      <w:tr w:rsidR="00D44C80" w:rsidRPr="00D44C80" w14:paraId="6A4B3A88" w14:textId="77777777" w:rsidTr="000366CC">
        <w:trPr>
          <w:trHeight w:val="346"/>
        </w:trPr>
        <w:tc>
          <w:tcPr>
            <w:tcW w:w="1060" w:type="dxa"/>
            <w:tcBorders>
              <w:top w:val="nil"/>
              <w:left w:val="single" w:sz="4" w:space="0" w:color="4472C4"/>
              <w:bottom w:val="single" w:sz="12" w:space="0" w:color="4472C4"/>
              <w:right w:val="single" w:sz="8" w:space="0" w:color="4472C4"/>
            </w:tcBorders>
            <w:shd w:val="clear" w:color="auto" w:fill="FFFFFF"/>
            <w:hideMark/>
          </w:tcPr>
          <w:p w14:paraId="6A4B3A74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+12 </w:t>
            </w:r>
          </w:p>
          <w:p w14:paraId="6A4B3A75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month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4472C4"/>
              <w:right w:val="nil"/>
            </w:tcBorders>
            <w:shd w:val="clear" w:color="auto" w:fill="D0DBF0"/>
            <w:hideMark/>
          </w:tcPr>
          <w:p w14:paraId="6A4B3A76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81 </w:t>
            </w:r>
          </w:p>
          <w:p w14:paraId="6A4B3A77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85-308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4472C4"/>
              <w:right w:val="nil"/>
            </w:tcBorders>
            <w:shd w:val="clear" w:color="auto" w:fill="D0DBF0"/>
            <w:hideMark/>
          </w:tcPr>
          <w:p w14:paraId="6A4B3A78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56 </w:t>
            </w:r>
          </w:p>
          <w:p w14:paraId="6A4B3A79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90-245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4472C4"/>
              <w:right w:val="nil"/>
            </w:tcBorders>
            <w:shd w:val="clear" w:color="auto" w:fill="D0DBF0"/>
            <w:hideMark/>
          </w:tcPr>
          <w:p w14:paraId="6A4B3A7A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98 </w:t>
            </w:r>
          </w:p>
          <w:p w14:paraId="6A4B3A7B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156-308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4472C4"/>
              <w:right w:val="single" w:sz="12" w:space="0" w:color="4472C4"/>
            </w:tcBorders>
            <w:shd w:val="clear" w:color="auto" w:fill="D0DBF0"/>
            <w:hideMark/>
          </w:tcPr>
          <w:p w14:paraId="6A4B3A7C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87 </w:t>
            </w:r>
          </w:p>
          <w:p w14:paraId="6A4B3A7D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85-267)</w:t>
            </w:r>
          </w:p>
        </w:tc>
        <w:tc>
          <w:tcPr>
            <w:tcW w:w="1236" w:type="dxa"/>
            <w:tcBorders>
              <w:top w:val="nil"/>
              <w:left w:val="single" w:sz="12" w:space="0" w:color="4472C4"/>
              <w:bottom w:val="single" w:sz="12" w:space="0" w:color="4472C4"/>
              <w:right w:val="single" w:sz="4" w:space="0" w:color="4472C4"/>
            </w:tcBorders>
            <w:shd w:val="clear" w:color="auto" w:fill="FFFFFF"/>
            <w:hideMark/>
          </w:tcPr>
          <w:p w14:paraId="6A4B3A7E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+12 </w:t>
            </w:r>
          </w:p>
          <w:p w14:paraId="6A4B3A7F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months</w:t>
            </w:r>
          </w:p>
        </w:tc>
        <w:tc>
          <w:tcPr>
            <w:tcW w:w="1030" w:type="dxa"/>
            <w:tcBorders>
              <w:top w:val="nil"/>
              <w:left w:val="single" w:sz="4" w:space="0" w:color="4472C4"/>
              <w:bottom w:val="single" w:sz="12" w:space="0" w:color="4472C4"/>
              <w:right w:val="single" w:sz="4" w:space="0" w:color="4472C4"/>
            </w:tcBorders>
            <w:shd w:val="clear" w:color="auto" w:fill="D0DBF0"/>
            <w:hideMark/>
          </w:tcPr>
          <w:p w14:paraId="6A4B3A80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52 </w:t>
            </w:r>
          </w:p>
          <w:p w14:paraId="6A4B3A81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23-102)</w:t>
            </w:r>
          </w:p>
        </w:tc>
        <w:tc>
          <w:tcPr>
            <w:tcW w:w="983" w:type="dxa"/>
            <w:tcBorders>
              <w:top w:val="nil"/>
              <w:left w:val="single" w:sz="4" w:space="0" w:color="4472C4"/>
              <w:bottom w:val="single" w:sz="12" w:space="0" w:color="4472C4"/>
              <w:right w:val="nil"/>
            </w:tcBorders>
            <w:shd w:val="clear" w:color="auto" w:fill="D0DBF0"/>
            <w:hideMark/>
          </w:tcPr>
          <w:p w14:paraId="6A4B3A82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48 </w:t>
            </w:r>
          </w:p>
          <w:p w14:paraId="6A4B3A83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23-92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4472C4"/>
              <w:right w:val="nil"/>
            </w:tcBorders>
            <w:shd w:val="clear" w:color="auto" w:fill="D0DBF0"/>
            <w:hideMark/>
          </w:tcPr>
          <w:p w14:paraId="6A4B3A84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59</w:t>
            </w:r>
          </w:p>
          <w:p w14:paraId="6A4B3A85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32-99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4472C4"/>
              <w:right w:val="single" w:sz="4" w:space="0" w:color="4472C4"/>
            </w:tcBorders>
            <w:shd w:val="clear" w:color="auto" w:fill="D0DBF0"/>
            <w:hideMark/>
          </w:tcPr>
          <w:p w14:paraId="6A4B3A86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47 </w:t>
            </w:r>
          </w:p>
          <w:p w14:paraId="6A4B3A87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27-102)</w:t>
            </w:r>
          </w:p>
        </w:tc>
      </w:tr>
      <w:tr w:rsidR="00D44C80" w:rsidRPr="00D44C80" w14:paraId="6A4B3A9B" w14:textId="77777777" w:rsidTr="000366CC">
        <w:trPr>
          <w:trHeight w:val="346"/>
        </w:trPr>
        <w:tc>
          <w:tcPr>
            <w:tcW w:w="1060" w:type="dxa"/>
            <w:tcBorders>
              <w:top w:val="single" w:sz="12" w:space="0" w:color="4472C4"/>
              <w:left w:val="single" w:sz="4" w:space="0" w:color="4472C4"/>
              <w:bottom w:val="single" w:sz="24" w:space="0" w:color="4472C4"/>
              <w:right w:val="single" w:sz="8" w:space="0" w:color="4472C4"/>
            </w:tcBorders>
            <w:shd w:val="clear" w:color="auto" w:fill="FFFFFF"/>
            <w:hideMark/>
          </w:tcPr>
          <w:p w14:paraId="6A4B3A89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LDL </w:t>
            </w:r>
          </w:p>
          <w:p w14:paraId="6A4B3A8A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[mg/dl]</w:t>
            </w:r>
          </w:p>
        </w:tc>
        <w:tc>
          <w:tcPr>
            <w:tcW w:w="1218" w:type="dxa"/>
            <w:tcBorders>
              <w:top w:val="single" w:sz="12" w:space="0" w:color="4472C4"/>
              <w:left w:val="nil"/>
              <w:bottom w:val="single" w:sz="24" w:space="0" w:color="4472C4"/>
              <w:right w:val="nil"/>
            </w:tcBorders>
            <w:shd w:val="clear" w:color="auto" w:fill="auto"/>
            <w:hideMark/>
          </w:tcPr>
          <w:p w14:paraId="6A4B3A8B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WHOLE COHORT</w:t>
            </w:r>
          </w:p>
        </w:tc>
        <w:tc>
          <w:tcPr>
            <w:tcW w:w="1118" w:type="dxa"/>
            <w:tcBorders>
              <w:top w:val="single" w:sz="12" w:space="0" w:color="4472C4"/>
              <w:left w:val="nil"/>
              <w:bottom w:val="single" w:sz="24" w:space="0" w:color="4472C4"/>
              <w:right w:val="nil"/>
            </w:tcBorders>
            <w:shd w:val="clear" w:color="auto" w:fill="auto"/>
            <w:hideMark/>
          </w:tcPr>
          <w:p w14:paraId="6A4B3A8C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IMA </w:t>
            </w:r>
          </w:p>
          <w:p w14:paraId="6A4B3A8D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(n=89)</w:t>
            </w:r>
          </w:p>
        </w:tc>
        <w:tc>
          <w:tcPr>
            <w:tcW w:w="1118" w:type="dxa"/>
            <w:tcBorders>
              <w:top w:val="single" w:sz="12" w:space="0" w:color="4472C4"/>
              <w:left w:val="nil"/>
              <w:bottom w:val="single" w:sz="24" w:space="0" w:color="4472C4"/>
              <w:right w:val="nil"/>
            </w:tcBorders>
            <w:shd w:val="clear" w:color="auto" w:fill="auto"/>
            <w:hideMark/>
          </w:tcPr>
          <w:p w14:paraId="6A4B3A8E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NILO</w:t>
            </w:r>
          </w:p>
          <w:p w14:paraId="6A4B3A8F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(n=59)</w:t>
            </w:r>
          </w:p>
        </w:tc>
        <w:tc>
          <w:tcPr>
            <w:tcW w:w="1177" w:type="dxa"/>
            <w:tcBorders>
              <w:top w:val="single" w:sz="12" w:space="0" w:color="4472C4"/>
              <w:left w:val="nil"/>
              <w:bottom w:val="single" w:sz="24" w:space="0" w:color="4472C4"/>
              <w:right w:val="single" w:sz="12" w:space="0" w:color="4472C4"/>
            </w:tcBorders>
            <w:shd w:val="clear" w:color="auto" w:fill="auto"/>
            <w:hideMark/>
          </w:tcPr>
          <w:p w14:paraId="6A4B3A90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DASA</w:t>
            </w:r>
          </w:p>
          <w:p w14:paraId="6A4B3A91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(n=38)</w:t>
            </w:r>
          </w:p>
        </w:tc>
        <w:tc>
          <w:tcPr>
            <w:tcW w:w="1236" w:type="dxa"/>
            <w:tcBorders>
              <w:top w:val="single" w:sz="12" w:space="0" w:color="4472C4"/>
              <w:left w:val="single" w:sz="12" w:space="0" w:color="4472C4"/>
              <w:bottom w:val="single" w:sz="24" w:space="0" w:color="4472C4"/>
              <w:right w:val="nil"/>
            </w:tcBorders>
            <w:shd w:val="clear" w:color="auto" w:fill="FFFFFF"/>
            <w:hideMark/>
          </w:tcPr>
          <w:p w14:paraId="6A4B3A92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Triglycerides</w:t>
            </w:r>
          </w:p>
          <w:p w14:paraId="6A4B3A93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[mg/dl]</w:t>
            </w:r>
          </w:p>
        </w:tc>
        <w:tc>
          <w:tcPr>
            <w:tcW w:w="1030" w:type="dxa"/>
            <w:tcBorders>
              <w:top w:val="single" w:sz="12" w:space="0" w:color="4472C4"/>
              <w:left w:val="nil"/>
              <w:bottom w:val="single" w:sz="24" w:space="0" w:color="4472C4"/>
              <w:right w:val="nil"/>
            </w:tcBorders>
            <w:shd w:val="clear" w:color="auto" w:fill="auto"/>
            <w:hideMark/>
          </w:tcPr>
          <w:p w14:paraId="6A4B3A94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WHOLE COHORT</w:t>
            </w:r>
          </w:p>
        </w:tc>
        <w:tc>
          <w:tcPr>
            <w:tcW w:w="983" w:type="dxa"/>
            <w:tcBorders>
              <w:top w:val="single" w:sz="12" w:space="0" w:color="4472C4"/>
              <w:left w:val="nil"/>
              <w:bottom w:val="single" w:sz="24" w:space="0" w:color="4472C4"/>
              <w:right w:val="nil"/>
            </w:tcBorders>
            <w:shd w:val="clear" w:color="auto" w:fill="auto"/>
            <w:hideMark/>
          </w:tcPr>
          <w:p w14:paraId="6A4B3A95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IMA </w:t>
            </w:r>
          </w:p>
          <w:p w14:paraId="6A4B3A96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(n=89)</w:t>
            </w:r>
          </w:p>
        </w:tc>
        <w:tc>
          <w:tcPr>
            <w:tcW w:w="852" w:type="dxa"/>
            <w:tcBorders>
              <w:top w:val="single" w:sz="12" w:space="0" w:color="4472C4"/>
              <w:left w:val="nil"/>
              <w:bottom w:val="single" w:sz="24" w:space="0" w:color="4472C4"/>
              <w:right w:val="nil"/>
            </w:tcBorders>
            <w:shd w:val="clear" w:color="auto" w:fill="auto"/>
            <w:hideMark/>
          </w:tcPr>
          <w:p w14:paraId="6A4B3A97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NILO</w:t>
            </w:r>
          </w:p>
          <w:p w14:paraId="6A4B3A98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(n=59)</w:t>
            </w:r>
          </w:p>
        </w:tc>
        <w:tc>
          <w:tcPr>
            <w:tcW w:w="942" w:type="dxa"/>
            <w:tcBorders>
              <w:top w:val="single" w:sz="12" w:space="0" w:color="4472C4"/>
              <w:left w:val="nil"/>
              <w:bottom w:val="single" w:sz="24" w:space="0" w:color="4472C4"/>
              <w:right w:val="single" w:sz="4" w:space="0" w:color="4472C4"/>
            </w:tcBorders>
            <w:shd w:val="clear" w:color="auto" w:fill="auto"/>
            <w:hideMark/>
          </w:tcPr>
          <w:p w14:paraId="6A4B3A99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DASA</w:t>
            </w:r>
          </w:p>
          <w:p w14:paraId="6A4B3A9A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(n=38)</w:t>
            </w:r>
          </w:p>
        </w:tc>
      </w:tr>
      <w:tr w:rsidR="00D44C80" w:rsidRPr="00D44C80" w14:paraId="6A4B3AAE" w14:textId="77777777" w:rsidTr="000366CC">
        <w:trPr>
          <w:trHeight w:val="346"/>
        </w:trPr>
        <w:tc>
          <w:tcPr>
            <w:tcW w:w="1060" w:type="dxa"/>
            <w:tcBorders>
              <w:top w:val="single" w:sz="24" w:space="0" w:color="4472C4"/>
              <w:left w:val="single" w:sz="4" w:space="0" w:color="4472C4"/>
              <w:bottom w:val="nil"/>
              <w:right w:val="single" w:sz="8" w:space="0" w:color="4472C4"/>
            </w:tcBorders>
            <w:shd w:val="clear" w:color="auto" w:fill="FFFFFF"/>
            <w:hideMark/>
          </w:tcPr>
          <w:p w14:paraId="6A4B3A9C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1218" w:type="dxa"/>
            <w:tcBorders>
              <w:top w:val="single" w:sz="24" w:space="0" w:color="4472C4"/>
              <w:left w:val="nil"/>
              <w:bottom w:val="nil"/>
              <w:right w:val="nil"/>
            </w:tcBorders>
            <w:shd w:val="clear" w:color="auto" w:fill="D0DBF0"/>
            <w:hideMark/>
          </w:tcPr>
          <w:p w14:paraId="6A4B3A9D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00 </w:t>
            </w:r>
          </w:p>
          <w:p w14:paraId="6A4B3A9E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26-205)</w:t>
            </w:r>
          </w:p>
        </w:tc>
        <w:tc>
          <w:tcPr>
            <w:tcW w:w="1118" w:type="dxa"/>
            <w:tcBorders>
              <w:top w:val="single" w:sz="24" w:space="0" w:color="4472C4"/>
              <w:left w:val="nil"/>
              <w:bottom w:val="nil"/>
              <w:right w:val="nil"/>
            </w:tcBorders>
            <w:shd w:val="clear" w:color="auto" w:fill="D0DBF0"/>
            <w:hideMark/>
          </w:tcPr>
          <w:p w14:paraId="6A4B3A9F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01 </w:t>
            </w:r>
          </w:p>
          <w:p w14:paraId="6A4B3AA0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26,2-163,6)</w:t>
            </w:r>
          </w:p>
        </w:tc>
        <w:tc>
          <w:tcPr>
            <w:tcW w:w="1118" w:type="dxa"/>
            <w:tcBorders>
              <w:top w:val="single" w:sz="24" w:space="0" w:color="4472C4"/>
              <w:left w:val="nil"/>
              <w:bottom w:val="nil"/>
              <w:right w:val="nil"/>
            </w:tcBorders>
            <w:shd w:val="clear" w:color="auto" w:fill="D0DBF0"/>
            <w:hideMark/>
          </w:tcPr>
          <w:p w14:paraId="6A4B3AA1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02 </w:t>
            </w:r>
          </w:p>
          <w:p w14:paraId="6A4B3AA2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39,4-155,8)</w:t>
            </w:r>
          </w:p>
        </w:tc>
        <w:tc>
          <w:tcPr>
            <w:tcW w:w="1177" w:type="dxa"/>
            <w:tcBorders>
              <w:top w:val="single" w:sz="24" w:space="0" w:color="4472C4"/>
              <w:left w:val="nil"/>
              <w:bottom w:val="nil"/>
              <w:right w:val="single" w:sz="12" w:space="0" w:color="4472C4"/>
            </w:tcBorders>
            <w:shd w:val="clear" w:color="auto" w:fill="D0DBF0"/>
            <w:hideMark/>
          </w:tcPr>
          <w:p w14:paraId="6A4B3AA3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80 </w:t>
            </w:r>
          </w:p>
          <w:p w14:paraId="6A4B3AA4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26,4-205)</w:t>
            </w:r>
          </w:p>
        </w:tc>
        <w:tc>
          <w:tcPr>
            <w:tcW w:w="1236" w:type="dxa"/>
            <w:tcBorders>
              <w:top w:val="single" w:sz="24" w:space="0" w:color="4472C4"/>
              <w:left w:val="single" w:sz="12" w:space="0" w:color="4472C4"/>
              <w:bottom w:val="nil"/>
              <w:right w:val="single" w:sz="4" w:space="0" w:color="4472C4"/>
            </w:tcBorders>
            <w:shd w:val="clear" w:color="auto" w:fill="FFFFFF"/>
            <w:hideMark/>
          </w:tcPr>
          <w:p w14:paraId="6A4B3AA5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1030" w:type="dxa"/>
            <w:tcBorders>
              <w:top w:val="single" w:sz="24" w:space="0" w:color="4472C4"/>
              <w:left w:val="single" w:sz="4" w:space="0" w:color="4472C4"/>
              <w:bottom w:val="nil"/>
              <w:right w:val="single" w:sz="4" w:space="0" w:color="4472C4"/>
            </w:tcBorders>
            <w:shd w:val="clear" w:color="auto" w:fill="D0DBF0"/>
            <w:hideMark/>
          </w:tcPr>
          <w:p w14:paraId="6A4B3AA6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46 </w:t>
            </w:r>
          </w:p>
          <w:p w14:paraId="6A4B3AA7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51-477)</w:t>
            </w:r>
          </w:p>
        </w:tc>
        <w:tc>
          <w:tcPr>
            <w:tcW w:w="983" w:type="dxa"/>
            <w:tcBorders>
              <w:top w:val="single" w:sz="24" w:space="0" w:color="4472C4"/>
              <w:left w:val="single" w:sz="4" w:space="0" w:color="4472C4"/>
              <w:bottom w:val="nil"/>
              <w:right w:val="nil"/>
            </w:tcBorders>
            <w:shd w:val="clear" w:color="auto" w:fill="D0DBF0"/>
            <w:hideMark/>
          </w:tcPr>
          <w:p w14:paraId="6A4B3AA8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43 </w:t>
            </w:r>
          </w:p>
          <w:p w14:paraId="6A4B3AA9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61-477)</w:t>
            </w:r>
          </w:p>
        </w:tc>
        <w:tc>
          <w:tcPr>
            <w:tcW w:w="852" w:type="dxa"/>
            <w:tcBorders>
              <w:top w:val="single" w:sz="24" w:space="0" w:color="4472C4"/>
              <w:left w:val="nil"/>
              <w:bottom w:val="nil"/>
              <w:right w:val="nil"/>
            </w:tcBorders>
            <w:shd w:val="clear" w:color="auto" w:fill="D0DBF0"/>
            <w:hideMark/>
          </w:tcPr>
          <w:p w14:paraId="6A4B3AAA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49 </w:t>
            </w:r>
          </w:p>
          <w:p w14:paraId="6A4B3AAB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49-299)</w:t>
            </w:r>
          </w:p>
        </w:tc>
        <w:tc>
          <w:tcPr>
            <w:tcW w:w="942" w:type="dxa"/>
            <w:tcBorders>
              <w:top w:val="single" w:sz="24" w:space="0" w:color="4472C4"/>
              <w:left w:val="nil"/>
              <w:bottom w:val="nil"/>
              <w:right w:val="single" w:sz="4" w:space="0" w:color="4472C4"/>
            </w:tcBorders>
            <w:shd w:val="clear" w:color="auto" w:fill="D0DBF0"/>
            <w:hideMark/>
          </w:tcPr>
          <w:p w14:paraId="6A4B3AAC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72 </w:t>
            </w:r>
          </w:p>
          <w:p w14:paraId="6A4B3AAD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71-418)</w:t>
            </w:r>
          </w:p>
        </w:tc>
      </w:tr>
      <w:tr w:rsidR="00D44C80" w:rsidRPr="00D44C80" w14:paraId="6A4B3AC3" w14:textId="77777777" w:rsidTr="000366CC">
        <w:trPr>
          <w:trHeight w:val="346"/>
        </w:trPr>
        <w:tc>
          <w:tcPr>
            <w:tcW w:w="1060" w:type="dxa"/>
            <w:tcBorders>
              <w:left w:val="single" w:sz="4" w:space="0" w:color="4472C4"/>
              <w:bottom w:val="nil"/>
              <w:right w:val="single" w:sz="8" w:space="0" w:color="4472C4"/>
            </w:tcBorders>
            <w:shd w:val="clear" w:color="auto" w:fill="FFFFFF"/>
            <w:hideMark/>
          </w:tcPr>
          <w:p w14:paraId="6A4B3AAF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+1 </w:t>
            </w:r>
          </w:p>
          <w:p w14:paraId="6A4B3AB0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month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B3AB1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95 </w:t>
            </w:r>
          </w:p>
          <w:p w14:paraId="6A4B3AB2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21-19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B3AB3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77 </w:t>
            </w:r>
          </w:p>
          <w:p w14:paraId="6A4B3AB4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21,2-151,2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B3AB5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19 </w:t>
            </w:r>
          </w:p>
          <w:p w14:paraId="6A4B3AB6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29-190,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2" w:space="0" w:color="4472C4"/>
            </w:tcBorders>
            <w:shd w:val="clear" w:color="auto" w:fill="auto"/>
            <w:hideMark/>
          </w:tcPr>
          <w:p w14:paraId="6A4B3AB7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05 </w:t>
            </w:r>
          </w:p>
          <w:p w14:paraId="6A4B3AB8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39,2-166,2)</w:t>
            </w:r>
          </w:p>
        </w:tc>
        <w:tc>
          <w:tcPr>
            <w:tcW w:w="1236" w:type="dxa"/>
            <w:tcBorders>
              <w:top w:val="nil"/>
              <w:left w:val="single" w:sz="12" w:space="0" w:color="4472C4"/>
              <w:bottom w:val="nil"/>
              <w:right w:val="single" w:sz="4" w:space="0" w:color="4472C4"/>
            </w:tcBorders>
            <w:shd w:val="clear" w:color="auto" w:fill="FFFFFF"/>
            <w:hideMark/>
          </w:tcPr>
          <w:p w14:paraId="6A4B3AB9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+1 </w:t>
            </w:r>
          </w:p>
          <w:p w14:paraId="6A4B3ABA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month</w:t>
            </w:r>
          </w:p>
        </w:tc>
        <w:tc>
          <w:tcPr>
            <w:tcW w:w="1030" w:type="dxa"/>
            <w:tcBorders>
              <w:top w:val="nil"/>
              <w:left w:val="single" w:sz="4" w:space="0" w:color="4472C4"/>
              <w:bottom w:val="nil"/>
              <w:right w:val="single" w:sz="4" w:space="0" w:color="4472C4"/>
            </w:tcBorders>
            <w:shd w:val="clear" w:color="auto" w:fill="auto"/>
            <w:hideMark/>
          </w:tcPr>
          <w:p w14:paraId="6A4B3ABB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88 </w:t>
            </w:r>
          </w:p>
          <w:p w14:paraId="6A4B3ABC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35-345)</w:t>
            </w:r>
          </w:p>
        </w:tc>
        <w:tc>
          <w:tcPr>
            <w:tcW w:w="983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auto"/>
            <w:hideMark/>
          </w:tcPr>
          <w:p w14:paraId="6A4B3ABD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87 </w:t>
            </w:r>
          </w:p>
          <w:p w14:paraId="6A4B3ABE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44-31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B3ABF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79 </w:t>
            </w:r>
          </w:p>
          <w:p w14:paraId="6A4B3AC0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44-164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auto"/>
            <w:hideMark/>
          </w:tcPr>
          <w:p w14:paraId="6A4B3AC1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06 </w:t>
            </w:r>
          </w:p>
          <w:p w14:paraId="6A4B3AC2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41-345)</w:t>
            </w:r>
          </w:p>
        </w:tc>
      </w:tr>
      <w:tr w:rsidR="00D44C80" w:rsidRPr="00D44C80" w14:paraId="6A4B3AD8" w14:textId="77777777" w:rsidTr="000366CC">
        <w:trPr>
          <w:trHeight w:val="346"/>
        </w:trPr>
        <w:tc>
          <w:tcPr>
            <w:tcW w:w="1060" w:type="dxa"/>
            <w:tcBorders>
              <w:top w:val="nil"/>
              <w:left w:val="single" w:sz="4" w:space="0" w:color="4472C4"/>
              <w:bottom w:val="nil"/>
              <w:right w:val="single" w:sz="8" w:space="0" w:color="4472C4"/>
            </w:tcBorders>
            <w:shd w:val="clear" w:color="auto" w:fill="FFFFFF"/>
            <w:hideMark/>
          </w:tcPr>
          <w:p w14:paraId="6A4B3AC4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+3 </w:t>
            </w:r>
          </w:p>
          <w:p w14:paraId="6A4B3AC5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month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0DBF0"/>
            <w:hideMark/>
          </w:tcPr>
          <w:p w14:paraId="6A4B3AC6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04,2 </w:t>
            </w:r>
          </w:p>
          <w:p w14:paraId="6A4B3AC7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20,2-197,6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D0DBF0"/>
            <w:hideMark/>
          </w:tcPr>
          <w:p w14:paraId="6A4B3AC8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90 </w:t>
            </w:r>
          </w:p>
          <w:p w14:paraId="6A4B3AC9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20,4-160,4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D0DBF0"/>
            <w:hideMark/>
          </w:tcPr>
          <w:p w14:paraId="6A4B3ACA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130*</w:t>
            </w:r>
          </w:p>
          <w:p w14:paraId="6A4B3ACB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37,4-197,6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2" w:space="0" w:color="4472C4"/>
            </w:tcBorders>
            <w:shd w:val="clear" w:color="auto" w:fill="D0DBF0"/>
            <w:hideMark/>
          </w:tcPr>
          <w:p w14:paraId="6A4B3ACC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07 </w:t>
            </w:r>
          </w:p>
          <w:p w14:paraId="6A4B3ACD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44-197,6)</w:t>
            </w:r>
          </w:p>
        </w:tc>
        <w:tc>
          <w:tcPr>
            <w:tcW w:w="1236" w:type="dxa"/>
            <w:tcBorders>
              <w:top w:val="nil"/>
              <w:left w:val="single" w:sz="12" w:space="0" w:color="4472C4"/>
              <w:bottom w:val="nil"/>
              <w:right w:val="single" w:sz="4" w:space="0" w:color="4472C4"/>
            </w:tcBorders>
            <w:shd w:val="clear" w:color="auto" w:fill="FFFFFF"/>
            <w:hideMark/>
          </w:tcPr>
          <w:p w14:paraId="6A4B3ACE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+3 </w:t>
            </w:r>
          </w:p>
          <w:p w14:paraId="6A4B3ACF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months</w:t>
            </w:r>
          </w:p>
        </w:tc>
        <w:tc>
          <w:tcPr>
            <w:tcW w:w="1030" w:type="dxa"/>
            <w:tcBorders>
              <w:top w:val="nil"/>
              <w:left w:val="single" w:sz="4" w:space="0" w:color="4472C4"/>
              <w:bottom w:val="nil"/>
              <w:right w:val="single" w:sz="4" w:space="0" w:color="4472C4"/>
            </w:tcBorders>
            <w:shd w:val="clear" w:color="auto" w:fill="D0DBF0"/>
            <w:hideMark/>
          </w:tcPr>
          <w:p w14:paraId="6A4B3AD0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05 </w:t>
            </w:r>
          </w:p>
          <w:p w14:paraId="6A4B3AD1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34-260)</w:t>
            </w:r>
          </w:p>
        </w:tc>
        <w:tc>
          <w:tcPr>
            <w:tcW w:w="983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D0DBF0"/>
            <w:hideMark/>
          </w:tcPr>
          <w:p w14:paraId="6A4B3AD2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04 </w:t>
            </w:r>
          </w:p>
          <w:p w14:paraId="6A4B3AD3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37-24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0DBF0"/>
            <w:hideMark/>
          </w:tcPr>
          <w:p w14:paraId="6A4B3AD4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99 </w:t>
            </w:r>
          </w:p>
          <w:p w14:paraId="6A4B3AD5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34-20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D0DBF0"/>
            <w:hideMark/>
          </w:tcPr>
          <w:p w14:paraId="6A4B3AD6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41 </w:t>
            </w:r>
          </w:p>
          <w:p w14:paraId="6A4B3AD7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45-260)</w:t>
            </w:r>
          </w:p>
        </w:tc>
      </w:tr>
      <w:tr w:rsidR="00D44C80" w:rsidRPr="00D44C80" w14:paraId="6A4B3AED" w14:textId="77777777" w:rsidTr="000366CC">
        <w:trPr>
          <w:trHeight w:val="346"/>
        </w:trPr>
        <w:tc>
          <w:tcPr>
            <w:tcW w:w="1060" w:type="dxa"/>
            <w:tcBorders>
              <w:left w:val="single" w:sz="4" w:space="0" w:color="4472C4"/>
              <w:bottom w:val="nil"/>
              <w:right w:val="single" w:sz="8" w:space="0" w:color="4472C4"/>
            </w:tcBorders>
            <w:shd w:val="clear" w:color="auto" w:fill="FFFFFF"/>
            <w:hideMark/>
          </w:tcPr>
          <w:p w14:paraId="6A4B3AD9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+6 </w:t>
            </w:r>
          </w:p>
          <w:p w14:paraId="6A4B3ADA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month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B3ADB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02 </w:t>
            </w:r>
          </w:p>
          <w:p w14:paraId="6A4B3ADC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21-218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B3ADD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87 </w:t>
            </w:r>
          </w:p>
          <w:p w14:paraId="6A4B3ADE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17-166,6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B3ADF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32 </w:t>
            </w:r>
          </w:p>
          <w:p w14:paraId="6A4B3AE0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70,6-218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2" w:space="0" w:color="4472C4"/>
            </w:tcBorders>
            <w:shd w:val="clear" w:color="auto" w:fill="auto"/>
            <w:hideMark/>
          </w:tcPr>
          <w:p w14:paraId="6A4B3AE1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01 </w:t>
            </w:r>
          </w:p>
          <w:p w14:paraId="6A4B3AE2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34,8-190,6)</w:t>
            </w:r>
          </w:p>
        </w:tc>
        <w:tc>
          <w:tcPr>
            <w:tcW w:w="1236" w:type="dxa"/>
            <w:tcBorders>
              <w:top w:val="nil"/>
              <w:left w:val="single" w:sz="12" w:space="0" w:color="4472C4"/>
              <w:bottom w:val="nil"/>
              <w:right w:val="single" w:sz="4" w:space="0" w:color="4472C4"/>
            </w:tcBorders>
            <w:shd w:val="clear" w:color="auto" w:fill="FFFFFF"/>
            <w:hideMark/>
          </w:tcPr>
          <w:p w14:paraId="6A4B3AE3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+6 </w:t>
            </w:r>
          </w:p>
          <w:p w14:paraId="6A4B3AE4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months</w:t>
            </w:r>
          </w:p>
        </w:tc>
        <w:tc>
          <w:tcPr>
            <w:tcW w:w="1030" w:type="dxa"/>
            <w:tcBorders>
              <w:top w:val="nil"/>
              <w:left w:val="single" w:sz="4" w:space="0" w:color="4472C4"/>
              <w:bottom w:val="nil"/>
              <w:right w:val="single" w:sz="4" w:space="0" w:color="4472C4"/>
            </w:tcBorders>
            <w:shd w:val="clear" w:color="auto" w:fill="auto"/>
            <w:hideMark/>
          </w:tcPr>
          <w:p w14:paraId="6A4B3AE5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113</w:t>
            </w:r>
          </w:p>
          <w:p w14:paraId="6A4B3AE6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49-280)</w:t>
            </w:r>
          </w:p>
        </w:tc>
        <w:tc>
          <w:tcPr>
            <w:tcW w:w="983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auto"/>
            <w:hideMark/>
          </w:tcPr>
          <w:p w14:paraId="6A4B3AE7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17 </w:t>
            </w:r>
          </w:p>
          <w:p w14:paraId="6A4B3AE8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49-28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B3AE9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95 </w:t>
            </w:r>
          </w:p>
          <w:p w14:paraId="6A4B3AEA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49-243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auto"/>
            <w:hideMark/>
          </w:tcPr>
          <w:p w14:paraId="6A4B3AEB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39 </w:t>
            </w:r>
          </w:p>
          <w:p w14:paraId="6A4B3AEC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59-272)</w:t>
            </w:r>
          </w:p>
        </w:tc>
      </w:tr>
      <w:tr w:rsidR="00D44C80" w:rsidRPr="00D44C80" w14:paraId="6A4B3B02" w14:textId="77777777" w:rsidTr="000366CC">
        <w:trPr>
          <w:trHeight w:val="346"/>
        </w:trPr>
        <w:tc>
          <w:tcPr>
            <w:tcW w:w="1060" w:type="dxa"/>
            <w:tcBorders>
              <w:top w:val="nil"/>
              <w:left w:val="single" w:sz="4" w:space="0" w:color="4472C4"/>
              <w:bottom w:val="single" w:sz="4" w:space="0" w:color="4472C4"/>
              <w:right w:val="single" w:sz="8" w:space="0" w:color="4472C4"/>
            </w:tcBorders>
            <w:shd w:val="clear" w:color="auto" w:fill="FFFFFF"/>
            <w:hideMark/>
          </w:tcPr>
          <w:p w14:paraId="6A4B3AEE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+12 </w:t>
            </w:r>
          </w:p>
          <w:p w14:paraId="6A4B3AEF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month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D0DBF0"/>
            <w:hideMark/>
          </w:tcPr>
          <w:p w14:paraId="6A4B3AF0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06,8 </w:t>
            </w:r>
          </w:p>
          <w:p w14:paraId="6A4B3AF1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21-207,2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D0DBF0"/>
            <w:hideMark/>
          </w:tcPr>
          <w:p w14:paraId="6A4B3AF2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83 </w:t>
            </w:r>
          </w:p>
          <w:p w14:paraId="6A4B3AF3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21,4-165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D0DBF0"/>
            <w:hideMark/>
          </w:tcPr>
          <w:p w14:paraId="6A4B3AF4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20* </w:t>
            </w:r>
          </w:p>
          <w:p w14:paraId="6A4B3AF5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74,4-207,2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4472C4"/>
              <w:right w:val="single" w:sz="12" w:space="0" w:color="4472C4"/>
            </w:tcBorders>
            <w:shd w:val="clear" w:color="auto" w:fill="D0DBF0"/>
            <w:hideMark/>
          </w:tcPr>
          <w:p w14:paraId="6A4B3AF6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13 </w:t>
            </w:r>
          </w:p>
          <w:p w14:paraId="6A4B3AF7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26-181)</w:t>
            </w:r>
          </w:p>
        </w:tc>
        <w:tc>
          <w:tcPr>
            <w:tcW w:w="1236" w:type="dxa"/>
            <w:tcBorders>
              <w:top w:val="nil"/>
              <w:left w:val="single" w:sz="12" w:space="0" w:color="4472C4"/>
              <w:bottom w:val="single" w:sz="4" w:space="0" w:color="4472C4"/>
              <w:right w:val="single" w:sz="4" w:space="0" w:color="4472C4"/>
            </w:tcBorders>
            <w:shd w:val="clear" w:color="auto" w:fill="FFFFFF"/>
            <w:hideMark/>
          </w:tcPr>
          <w:p w14:paraId="6A4B3AF8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+12 </w:t>
            </w:r>
          </w:p>
          <w:p w14:paraId="6A4B3AF9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months</w:t>
            </w:r>
          </w:p>
        </w:tc>
        <w:tc>
          <w:tcPr>
            <w:tcW w:w="1030" w:type="dxa"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D0DBF0"/>
            <w:hideMark/>
          </w:tcPr>
          <w:p w14:paraId="6A4B3AFA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00 </w:t>
            </w:r>
          </w:p>
          <w:p w14:paraId="6A4B3AFB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43-433)</w:t>
            </w:r>
          </w:p>
        </w:tc>
        <w:tc>
          <w:tcPr>
            <w:tcW w:w="983" w:type="dxa"/>
            <w:tcBorders>
              <w:top w:val="nil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D0DBF0"/>
            <w:hideMark/>
          </w:tcPr>
          <w:p w14:paraId="6A4B3AFC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00 </w:t>
            </w:r>
          </w:p>
          <w:p w14:paraId="6A4B3AFD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39-433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D0DBF0"/>
            <w:hideMark/>
          </w:tcPr>
          <w:p w14:paraId="6A4B3AFE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95 </w:t>
            </w:r>
          </w:p>
          <w:p w14:paraId="6A4B3AFF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49-274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D0DBF0"/>
            <w:hideMark/>
          </w:tcPr>
          <w:p w14:paraId="6A4B3B00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30 </w:t>
            </w:r>
          </w:p>
          <w:p w14:paraId="6A4B3B01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50-294)</w:t>
            </w:r>
          </w:p>
        </w:tc>
        <w:bookmarkEnd w:id="0"/>
      </w:tr>
    </w:tbl>
    <w:p w14:paraId="6A4B3B03" w14:textId="77777777" w:rsidR="000366CC" w:rsidRDefault="002460EE" w:rsidP="000366CC">
      <w:pPr>
        <w:spacing w:after="0"/>
        <w:ind w:left="360"/>
        <w:jc w:val="center"/>
        <w:rPr>
          <w:rFonts w:cs="Calibri"/>
          <w:sz w:val="20"/>
          <w:szCs w:val="20"/>
        </w:rPr>
      </w:pPr>
      <w:r>
        <w:rPr>
          <w:rFonts w:cs="Calibri"/>
          <w:b/>
          <w:bCs/>
          <w:sz w:val="20"/>
          <w:szCs w:val="20"/>
        </w:rPr>
        <w:t xml:space="preserve">Supplemental </w:t>
      </w:r>
      <w:r w:rsidRPr="00793576">
        <w:rPr>
          <w:rFonts w:cs="Calibri"/>
          <w:b/>
          <w:bCs/>
          <w:sz w:val="20"/>
          <w:szCs w:val="20"/>
        </w:rPr>
        <w:t xml:space="preserve">Table </w:t>
      </w:r>
      <w:r>
        <w:rPr>
          <w:rFonts w:cs="Calibri"/>
          <w:b/>
          <w:bCs/>
          <w:sz w:val="20"/>
          <w:szCs w:val="20"/>
        </w:rPr>
        <w:t>S1</w:t>
      </w:r>
      <w:r w:rsidRPr="00793576">
        <w:rPr>
          <w:rFonts w:cs="Calibri"/>
          <w:b/>
          <w:bCs/>
          <w:sz w:val="20"/>
          <w:szCs w:val="20"/>
        </w:rPr>
        <w:t>.</w:t>
      </w:r>
      <w:r w:rsidRPr="00793576">
        <w:rPr>
          <w:rFonts w:cs="Calibri"/>
          <w:sz w:val="20"/>
          <w:szCs w:val="20"/>
        </w:rPr>
        <w:t xml:space="preserve"> Median values of t</w:t>
      </w:r>
      <w:r>
        <w:rPr>
          <w:rFonts w:cs="Calibri"/>
          <w:sz w:val="20"/>
          <w:szCs w:val="20"/>
        </w:rPr>
        <w:t xml:space="preserve">otal </w:t>
      </w:r>
      <w:r w:rsidRPr="00793576">
        <w:rPr>
          <w:rFonts w:cs="Calibri"/>
          <w:sz w:val="20"/>
          <w:szCs w:val="20"/>
        </w:rPr>
        <w:t xml:space="preserve">cholesterol, HDL, LDL and </w:t>
      </w:r>
      <w:proofErr w:type="spellStart"/>
      <w:r w:rsidRPr="00793576">
        <w:rPr>
          <w:rFonts w:cs="Calibri"/>
          <w:sz w:val="20"/>
          <w:szCs w:val="20"/>
        </w:rPr>
        <w:t>tryglicerides</w:t>
      </w:r>
      <w:proofErr w:type="spellEnd"/>
      <w:r w:rsidRPr="00793576">
        <w:rPr>
          <w:rFonts w:cs="Calibri"/>
          <w:sz w:val="20"/>
          <w:szCs w:val="20"/>
        </w:rPr>
        <w:t>.</w:t>
      </w:r>
      <w:r w:rsidR="000366CC">
        <w:rPr>
          <w:rFonts w:cs="Calibri"/>
          <w:sz w:val="20"/>
          <w:szCs w:val="20"/>
        </w:rPr>
        <w:t xml:space="preserve"> Three-way</w:t>
      </w:r>
      <w:r w:rsidR="00BE7CF1">
        <w:rPr>
          <w:rFonts w:cs="Calibri"/>
          <w:sz w:val="20"/>
          <w:szCs w:val="20"/>
        </w:rPr>
        <w:t xml:space="preserve"> ANOVA intra and between groups;</w:t>
      </w:r>
      <w:r w:rsidR="000366CC">
        <w:rPr>
          <w:rFonts w:cs="Calibri"/>
          <w:sz w:val="20"/>
          <w:szCs w:val="20"/>
        </w:rPr>
        <w:t xml:space="preserve"> </w:t>
      </w:r>
      <w:r w:rsidR="000366CC" w:rsidRPr="00793576">
        <w:rPr>
          <w:rFonts w:cs="Calibri"/>
          <w:sz w:val="20"/>
          <w:szCs w:val="20"/>
        </w:rPr>
        <w:t>*p&lt;0.05</w:t>
      </w:r>
      <w:r w:rsidR="000366CC">
        <w:rPr>
          <w:rFonts w:cs="Calibri"/>
          <w:sz w:val="20"/>
          <w:szCs w:val="20"/>
        </w:rPr>
        <w:t xml:space="preserve"> nilotinib vs imatinib and </w:t>
      </w:r>
      <w:proofErr w:type="spellStart"/>
      <w:r w:rsidR="000366CC">
        <w:rPr>
          <w:rFonts w:cs="Calibri"/>
          <w:sz w:val="20"/>
          <w:szCs w:val="20"/>
        </w:rPr>
        <w:t>dasatinib</w:t>
      </w:r>
      <w:proofErr w:type="spellEnd"/>
      <w:r w:rsidR="000366CC">
        <w:rPr>
          <w:rFonts w:cs="Calibri"/>
          <w:sz w:val="20"/>
          <w:szCs w:val="20"/>
        </w:rPr>
        <w:t>.</w:t>
      </w:r>
    </w:p>
    <w:p w14:paraId="6A4B3B04" w14:textId="77777777" w:rsidR="00072B37" w:rsidRDefault="00072B37" w:rsidP="00072B37">
      <w:pPr>
        <w:spacing w:after="0"/>
        <w:ind w:left="360"/>
        <w:jc w:val="center"/>
        <w:rPr>
          <w:rFonts w:cs="Calibri"/>
          <w:sz w:val="20"/>
          <w:szCs w:val="20"/>
        </w:rPr>
      </w:pPr>
    </w:p>
    <w:tbl>
      <w:tblPr>
        <w:tblpPr w:leftFromText="141" w:rightFromText="141" w:vertAnchor="text" w:horzAnchor="margin" w:tblpXSpec="center" w:tblpY="127"/>
        <w:tblW w:w="10881" w:type="dxa"/>
        <w:tbl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blBorders>
        <w:tblLook w:val="04A0" w:firstRow="1" w:lastRow="0" w:firstColumn="1" w:lastColumn="0" w:noHBand="0" w:noVBand="1"/>
      </w:tblPr>
      <w:tblGrid>
        <w:gridCol w:w="946"/>
        <w:gridCol w:w="1125"/>
        <w:gridCol w:w="1137"/>
        <w:gridCol w:w="1180"/>
        <w:gridCol w:w="1116"/>
        <w:gridCol w:w="844"/>
        <w:gridCol w:w="1177"/>
        <w:gridCol w:w="1088"/>
        <w:gridCol w:w="1134"/>
        <w:gridCol w:w="1134"/>
      </w:tblGrid>
      <w:tr w:rsidR="00D44C80" w:rsidRPr="00D44C80" w14:paraId="6A4B3B17" w14:textId="77777777" w:rsidTr="000366CC">
        <w:trPr>
          <w:trHeight w:val="367"/>
        </w:trPr>
        <w:tc>
          <w:tcPr>
            <w:tcW w:w="946" w:type="dxa"/>
            <w:tcBorders>
              <w:top w:val="single" w:sz="4" w:space="0" w:color="4472C4"/>
              <w:left w:val="single" w:sz="4" w:space="0" w:color="4472C4"/>
              <w:bottom w:val="single" w:sz="24" w:space="0" w:color="4472C4"/>
              <w:right w:val="nil"/>
            </w:tcBorders>
            <w:shd w:val="clear" w:color="auto" w:fill="FFFFFF"/>
          </w:tcPr>
          <w:p w14:paraId="6A4B3B05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SBP </w:t>
            </w:r>
          </w:p>
          <w:p w14:paraId="6A4B3B06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[mmHg]</w:t>
            </w:r>
          </w:p>
        </w:tc>
        <w:tc>
          <w:tcPr>
            <w:tcW w:w="1125" w:type="dxa"/>
            <w:tcBorders>
              <w:top w:val="single" w:sz="4" w:space="0" w:color="4472C4"/>
              <w:left w:val="nil"/>
              <w:bottom w:val="single" w:sz="24" w:space="0" w:color="4472C4"/>
              <w:right w:val="nil"/>
            </w:tcBorders>
            <w:shd w:val="clear" w:color="auto" w:fill="FFFFFF"/>
          </w:tcPr>
          <w:p w14:paraId="6A4B3B07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WHOLE COHORT</w:t>
            </w:r>
          </w:p>
        </w:tc>
        <w:tc>
          <w:tcPr>
            <w:tcW w:w="1137" w:type="dxa"/>
            <w:tcBorders>
              <w:top w:val="single" w:sz="4" w:space="0" w:color="4472C4"/>
              <w:left w:val="nil"/>
              <w:bottom w:val="single" w:sz="24" w:space="0" w:color="4472C4"/>
              <w:right w:val="nil"/>
            </w:tcBorders>
            <w:shd w:val="clear" w:color="auto" w:fill="FFFFFF"/>
          </w:tcPr>
          <w:p w14:paraId="6A4B3B08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IMA </w:t>
            </w:r>
          </w:p>
          <w:p w14:paraId="6A4B3B09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(n=89)</w:t>
            </w:r>
          </w:p>
        </w:tc>
        <w:tc>
          <w:tcPr>
            <w:tcW w:w="1180" w:type="dxa"/>
            <w:tcBorders>
              <w:top w:val="single" w:sz="4" w:space="0" w:color="4472C4"/>
              <w:left w:val="nil"/>
              <w:bottom w:val="single" w:sz="24" w:space="0" w:color="4472C4"/>
              <w:right w:val="nil"/>
            </w:tcBorders>
            <w:shd w:val="clear" w:color="auto" w:fill="FFFFFF"/>
          </w:tcPr>
          <w:p w14:paraId="6A4B3B0A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NILO</w:t>
            </w:r>
          </w:p>
          <w:p w14:paraId="6A4B3B0B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(n=59)</w:t>
            </w:r>
          </w:p>
        </w:tc>
        <w:tc>
          <w:tcPr>
            <w:tcW w:w="1116" w:type="dxa"/>
            <w:tcBorders>
              <w:top w:val="single" w:sz="4" w:space="0" w:color="4472C4"/>
              <w:left w:val="nil"/>
              <w:bottom w:val="single" w:sz="24" w:space="0" w:color="4472C4"/>
              <w:right w:val="single" w:sz="12" w:space="0" w:color="4472C4"/>
            </w:tcBorders>
            <w:shd w:val="clear" w:color="auto" w:fill="FFFFFF"/>
          </w:tcPr>
          <w:p w14:paraId="6A4B3B0C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DASA</w:t>
            </w:r>
          </w:p>
          <w:p w14:paraId="6A4B3B0D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(n=38)</w:t>
            </w:r>
          </w:p>
        </w:tc>
        <w:tc>
          <w:tcPr>
            <w:tcW w:w="844" w:type="dxa"/>
            <w:tcBorders>
              <w:top w:val="single" w:sz="4" w:space="0" w:color="4472C4"/>
              <w:left w:val="single" w:sz="12" w:space="0" w:color="4472C4"/>
              <w:bottom w:val="single" w:sz="24" w:space="0" w:color="4472C4"/>
              <w:right w:val="nil"/>
            </w:tcBorders>
            <w:shd w:val="clear" w:color="auto" w:fill="FFFFFF"/>
            <w:hideMark/>
          </w:tcPr>
          <w:p w14:paraId="6A4B3B0E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DBP </w:t>
            </w:r>
          </w:p>
          <w:p w14:paraId="6A4B3B0F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[mmHg]</w:t>
            </w:r>
          </w:p>
        </w:tc>
        <w:tc>
          <w:tcPr>
            <w:tcW w:w="1177" w:type="dxa"/>
            <w:tcBorders>
              <w:top w:val="single" w:sz="4" w:space="0" w:color="4472C4"/>
              <w:left w:val="nil"/>
              <w:bottom w:val="single" w:sz="24" w:space="0" w:color="4472C4"/>
              <w:right w:val="nil"/>
            </w:tcBorders>
            <w:shd w:val="clear" w:color="auto" w:fill="FFFFFF"/>
            <w:hideMark/>
          </w:tcPr>
          <w:p w14:paraId="6A4B3B10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WHOLE COHORT</w:t>
            </w:r>
          </w:p>
        </w:tc>
        <w:tc>
          <w:tcPr>
            <w:tcW w:w="1088" w:type="dxa"/>
            <w:tcBorders>
              <w:top w:val="single" w:sz="4" w:space="0" w:color="4472C4"/>
              <w:left w:val="nil"/>
              <w:bottom w:val="single" w:sz="24" w:space="0" w:color="4472C4"/>
              <w:right w:val="nil"/>
            </w:tcBorders>
            <w:shd w:val="clear" w:color="auto" w:fill="FFFFFF"/>
            <w:hideMark/>
          </w:tcPr>
          <w:p w14:paraId="6A4B3B11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IMA </w:t>
            </w:r>
          </w:p>
          <w:p w14:paraId="6A4B3B12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(n=89)</w:t>
            </w:r>
          </w:p>
        </w:tc>
        <w:tc>
          <w:tcPr>
            <w:tcW w:w="1134" w:type="dxa"/>
            <w:tcBorders>
              <w:top w:val="single" w:sz="4" w:space="0" w:color="4472C4"/>
              <w:left w:val="nil"/>
              <w:bottom w:val="single" w:sz="24" w:space="0" w:color="4472C4"/>
              <w:right w:val="nil"/>
            </w:tcBorders>
            <w:shd w:val="clear" w:color="auto" w:fill="FFFFFF"/>
            <w:hideMark/>
          </w:tcPr>
          <w:p w14:paraId="6A4B3B13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NILO</w:t>
            </w:r>
          </w:p>
          <w:p w14:paraId="6A4B3B14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(n=59)</w:t>
            </w:r>
          </w:p>
        </w:tc>
        <w:tc>
          <w:tcPr>
            <w:tcW w:w="1134" w:type="dxa"/>
            <w:tcBorders>
              <w:top w:val="single" w:sz="4" w:space="0" w:color="4472C4"/>
              <w:left w:val="nil"/>
              <w:bottom w:val="single" w:sz="24" w:space="0" w:color="4472C4"/>
              <w:right w:val="single" w:sz="4" w:space="0" w:color="4472C4"/>
            </w:tcBorders>
            <w:shd w:val="clear" w:color="auto" w:fill="FFFFFF"/>
            <w:hideMark/>
          </w:tcPr>
          <w:p w14:paraId="6A4B3B15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DASA</w:t>
            </w:r>
          </w:p>
          <w:p w14:paraId="6A4B3B16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(n=38)</w:t>
            </w:r>
          </w:p>
        </w:tc>
      </w:tr>
      <w:tr w:rsidR="00D44C80" w:rsidRPr="00D44C80" w14:paraId="6A4B3B2A" w14:textId="77777777" w:rsidTr="000366CC">
        <w:trPr>
          <w:trHeight w:val="312"/>
        </w:trPr>
        <w:tc>
          <w:tcPr>
            <w:tcW w:w="946" w:type="dxa"/>
            <w:tcBorders>
              <w:top w:val="nil"/>
              <w:left w:val="single" w:sz="4" w:space="0" w:color="4472C4"/>
              <w:bottom w:val="nil"/>
              <w:right w:val="single" w:sz="8" w:space="0" w:color="4472C4"/>
            </w:tcBorders>
            <w:shd w:val="clear" w:color="auto" w:fill="FFFFFF"/>
          </w:tcPr>
          <w:p w14:paraId="6A4B3B18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0DBF0"/>
          </w:tcPr>
          <w:p w14:paraId="6A4B3B19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25 </w:t>
            </w:r>
          </w:p>
          <w:p w14:paraId="6A4B3B1A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100-17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D0DBF0"/>
          </w:tcPr>
          <w:p w14:paraId="6A4B3B1B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30 </w:t>
            </w:r>
          </w:p>
          <w:p w14:paraId="6A4B3B1C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110-17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D0DBF0"/>
          </w:tcPr>
          <w:p w14:paraId="6A4B3B1D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20 </w:t>
            </w:r>
          </w:p>
          <w:p w14:paraId="6A4B3B1E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100-14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12" w:space="0" w:color="4472C4"/>
            </w:tcBorders>
            <w:shd w:val="clear" w:color="auto" w:fill="D0DBF0"/>
          </w:tcPr>
          <w:p w14:paraId="6A4B3B1F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20 </w:t>
            </w:r>
          </w:p>
          <w:p w14:paraId="6A4B3B20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105-150)</w:t>
            </w:r>
          </w:p>
        </w:tc>
        <w:tc>
          <w:tcPr>
            <w:tcW w:w="844" w:type="dxa"/>
            <w:tcBorders>
              <w:top w:val="single" w:sz="24" w:space="0" w:color="4472C4"/>
              <w:left w:val="single" w:sz="12" w:space="0" w:color="4472C4"/>
              <w:bottom w:val="nil"/>
              <w:right w:val="single" w:sz="4" w:space="0" w:color="4472C4"/>
            </w:tcBorders>
            <w:shd w:val="clear" w:color="auto" w:fill="FFFFFF"/>
            <w:hideMark/>
          </w:tcPr>
          <w:p w14:paraId="6A4B3B21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1177" w:type="dxa"/>
            <w:tcBorders>
              <w:top w:val="nil"/>
              <w:left w:val="single" w:sz="4" w:space="0" w:color="4472C4"/>
              <w:bottom w:val="nil"/>
              <w:right w:val="single" w:sz="4" w:space="0" w:color="4472C4"/>
            </w:tcBorders>
            <w:shd w:val="clear" w:color="auto" w:fill="D0DBF0"/>
            <w:hideMark/>
          </w:tcPr>
          <w:p w14:paraId="6A4B3B22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80 </w:t>
            </w:r>
          </w:p>
          <w:p w14:paraId="6A4B3B23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57-90)</w:t>
            </w:r>
          </w:p>
        </w:tc>
        <w:tc>
          <w:tcPr>
            <w:tcW w:w="1088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D0DBF0"/>
            <w:hideMark/>
          </w:tcPr>
          <w:p w14:paraId="6A4B3B24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75 </w:t>
            </w:r>
          </w:p>
          <w:p w14:paraId="6A4B3B25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57-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DBF0"/>
            <w:hideMark/>
          </w:tcPr>
          <w:p w14:paraId="6A4B3B26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80</w:t>
            </w:r>
          </w:p>
          <w:p w14:paraId="6A4B3B27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65-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D0DBF0"/>
            <w:hideMark/>
          </w:tcPr>
          <w:p w14:paraId="6A4B3B28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80 </w:t>
            </w:r>
          </w:p>
          <w:p w14:paraId="6A4B3B29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60-90)</w:t>
            </w:r>
          </w:p>
        </w:tc>
      </w:tr>
      <w:tr w:rsidR="00D44C80" w:rsidRPr="00D44C80" w14:paraId="6A4B3B3F" w14:textId="77777777" w:rsidTr="000366CC">
        <w:trPr>
          <w:trHeight w:val="330"/>
        </w:trPr>
        <w:tc>
          <w:tcPr>
            <w:tcW w:w="946" w:type="dxa"/>
            <w:tcBorders>
              <w:left w:val="single" w:sz="4" w:space="0" w:color="4472C4"/>
              <w:bottom w:val="nil"/>
              <w:right w:val="single" w:sz="8" w:space="0" w:color="4472C4"/>
            </w:tcBorders>
            <w:shd w:val="clear" w:color="auto" w:fill="FFFFFF"/>
          </w:tcPr>
          <w:p w14:paraId="6A4B3B2B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+1 </w:t>
            </w:r>
          </w:p>
          <w:p w14:paraId="6A4B3B2C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month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B3B2D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25 </w:t>
            </w:r>
          </w:p>
          <w:p w14:paraId="6A4B3B2E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105-18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B3B2F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20 </w:t>
            </w:r>
          </w:p>
          <w:p w14:paraId="6A4B3B30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115-16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B3B31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130</w:t>
            </w:r>
          </w:p>
          <w:p w14:paraId="6A4B3B32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100-17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12" w:space="0" w:color="4472C4"/>
            </w:tcBorders>
            <w:shd w:val="clear" w:color="auto" w:fill="auto"/>
          </w:tcPr>
          <w:p w14:paraId="6A4B3B33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28 </w:t>
            </w:r>
          </w:p>
          <w:p w14:paraId="6A4B3B34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100-180)</w:t>
            </w:r>
          </w:p>
        </w:tc>
        <w:tc>
          <w:tcPr>
            <w:tcW w:w="844" w:type="dxa"/>
            <w:tcBorders>
              <w:top w:val="nil"/>
              <w:left w:val="single" w:sz="12" w:space="0" w:color="4472C4"/>
              <w:bottom w:val="nil"/>
              <w:right w:val="single" w:sz="4" w:space="0" w:color="4472C4"/>
            </w:tcBorders>
            <w:shd w:val="clear" w:color="auto" w:fill="FFFFFF"/>
            <w:hideMark/>
          </w:tcPr>
          <w:p w14:paraId="6A4B3B35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+1 </w:t>
            </w:r>
          </w:p>
          <w:p w14:paraId="6A4B3B36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month</w:t>
            </w:r>
          </w:p>
        </w:tc>
        <w:tc>
          <w:tcPr>
            <w:tcW w:w="1177" w:type="dxa"/>
            <w:tcBorders>
              <w:top w:val="nil"/>
              <w:left w:val="single" w:sz="4" w:space="0" w:color="4472C4"/>
              <w:bottom w:val="nil"/>
              <w:right w:val="single" w:sz="4" w:space="0" w:color="4472C4"/>
            </w:tcBorders>
            <w:shd w:val="clear" w:color="auto" w:fill="auto"/>
            <w:hideMark/>
          </w:tcPr>
          <w:p w14:paraId="6A4B3B37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75</w:t>
            </w:r>
          </w:p>
          <w:p w14:paraId="6A4B3B38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50-100)</w:t>
            </w:r>
          </w:p>
        </w:tc>
        <w:tc>
          <w:tcPr>
            <w:tcW w:w="1088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auto"/>
            <w:hideMark/>
          </w:tcPr>
          <w:p w14:paraId="6A4B3B39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80 </w:t>
            </w:r>
          </w:p>
          <w:p w14:paraId="6A4B3B3A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67-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B3B3B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76 </w:t>
            </w:r>
          </w:p>
          <w:p w14:paraId="6A4B3B3C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50-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auto"/>
            <w:hideMark/>
          </w:tcPr>
          <w:p w14:paraId="6A4B3B3D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70 </w:t>
            </w:r>
          </w:p>
          <w:p w14:paraId="6A4B3B3E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69-90)</w:t>
            </w:r>
          </w:p>
        </w:tc>
      </w:tr>
      <w:tr w:rsidR="00D44C80" w:rsidRPr="00D44C80" w14:paraId="6A4B3B54" w14:textId="77777777" w:rsidTr="000366CC">
        <w:trPr>
          <w:trHeight w:val="330"/>
        </w:trPr>
        <w:tc>
          <w:tcPr>
            <w:tcW w:w="946" w:type="dxa"/>
            <w:tcBorders>
              <w:top w:val="nil"/>
              <w:left w:val="single" w:sz="4" w:space="0" w:color="4472C4"/>
              <w:bottom w:val="nil"/>
              <w:right w:val="single" w:sz="8" w:space="0" w:color="4472C4"/>
            </w:tcBorders>
            <w:shd w:val="clear" w:color="auto" w:fill="FFFFFF"/>
          </w:tcPr>
          <w:p w14:paraId="6A4B3B40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+3 </w:t>
            </w:r>
          </w:p>
          <w:p w14:paraId="6A4B3B41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month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0DBF0"/>
          </w:tcPr>
          <w:p w14:paraId="6A4B3B42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30 </w:t>
            </w:r>
          </w:p>
          <w:p w14:paraId="6A4B3B43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105-16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D0DBF0"/>
          </w:tcPr>
          <w:p w14:paraId="6A4B3B44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30 </w:t>
            </w:r>
          </w:p>
          <w:p w14:paraId="6A4B3B45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100-16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D0DBF0"/>
          </w:tcPr>
          <w:p w14:paraId="6A4B3B46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23 </w:t>
            </w:r>
          </w:p>
          <w:p w14:paraId="6A4B3B47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105-15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12" w:space="0" w:color="4472C4"/>
            </w:tcBorders>
            <w:shd w:val="clear" w:color="auto" w:fill="D0DBF0"/>
          </w:tcPr>
          <w:p w14:paraId="6A4B3B48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30 </w:t>
            </w:r>
          </w:p>
          <w:p w14:paraId="6A4B3B49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100-150)</w:t>
            </w:r>
          </w:p>
        </w:tc>
        <w:tc>
          <w:tcPr>
            <w:tcW w:w="844" w:type="dxa"/>
            <w:tcBorders>
              <w:top w:val="nil"/>
              <w:left w:val="single" w:sz="12" w:space="0" w:color="4472C4"/>
              <w:bottom w:val="nil"/>
              <w:right w:val="single" w:sz="4" w:space="0" w:color="4472C4"/>
            </w:tcBorders>
            <w:shd w:val="clear" w:color="auto" w:fill="FFFFFF"/>
            <w:hideMark/>
          </w:tcPr>
          <w:p w14:paraId="6A4B3B4A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+3 </w:t>
            </w:r>
          </w:p>
          <w:p w14:paraId="6A4B3B4B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months</w:t>
            </w:r>
          </w:p>
        </w:tc>
        <w:tc>
          <w:tcPr>
            <w:tcW w:w="1177" w:type="dxa"/>
            <w:tcBorders>
              <w:top w:val="nil"/>
              <w:left w:val="single" w:sz="4" w:space="0" w:color="4472C4"/>
              <w:bottom w:val="nil"/>
              <w:right w:val="single" w:sz="4" w:space="0" w:color="4472C4"/>
            </w:tcBorders>
            <w:shd w:val="clear" w:color="auto" w:fill="D0DBF0"/>
            <w:hideMark/>
          </w:tcPr>
          <w:p w14:paraId="6A4B3B4C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80 </w:t>
            </w:r>
          </w:p>
          <w:p w14:paraId="6A4B3B4D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53-100)</w:t>
            </w:r>
          </w:p>
        </w:tc>
        <w:tc>
          <w:tcPr>
            <w:tcW w:w="1088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D0DBF0"/>
            <w:hideMark/>
          </w:tcPr>
          <w:p w14:paraId="6A4B3B4E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80 </w:t>
            </w:r>
          </w:p>
          <w:p w14:paraId="6A4B3B4F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53-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DBF0"/>
            <w:hideMark/>
          </w:tcPr>
          <w:p w14:paraId="6A4B3B50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75 </w:t>
            </w:r>
          </w:p>
          <w:p w14:paraId="6A4B3B51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55-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D0DBF0"/>
            <w:hideMark/>
          </w:tcPr>
          <w:p w14:paraId="6A4B3B52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75 </w:t>
            </w:r>
          </w:p>
          <w:p w14:paraId="6A4B3B53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70-90)</w:t>
            </w:r>
          </w:p>
        </w:tc>
      </w:tr>
      <w:tr w:rsidR="00D44C80" w:rsidRPr="00D44C80" w14:paraId="6A4B3B69" w14:textId="77777777" w:rsidTr="000366CC">
        <w:trPr>
          <w:trHeight w:val="330"/>
        </w:trPr>
        <w:tc>
          <w:tcPr>
            <w:tcW w:w="946" w:type="dxa"/>
            <w:tcBorders>
              <w:left w:val="single" w:sz="4" w:space="0" w:color="4472C4"/>
              <w:bottom w:val="nil"/>
              <w:right w:val="single" w:sz="8" w:space="0" w:color="4472C4"/>
            </w:tcBorders>
            <w:shd w:val="clear" w:color="auto" w:fill="FFFFFF"/>
          </w:tcPr>
          <w:p w14:paraId="6A4B3B55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+6 </w:t>
            </w:r>
          </w:p>
          <w:p w14:paraId="6A4B3B56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month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B3B57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30 </w:t>
            </w:r>
          </w:p>
          <w:p w14:paraId="6A4B3B58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100-17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B3B59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30 </w:t>
            </w:r>
          </w:p>
          <w:p w14:paraId="6A4B3B5A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100-17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B3B5B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25 </w:t>
            </w:r>
          </w:p>
          <w:p w14:paraId="6A4B3B5C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110-16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12" w:space="0" w:color="4472C4"/>
            </w:tcBorders>
            <w:shd w:val="clear" w:color="auto" w:fill="auto"/>
          </w:tcPr>
          <w:p w14:paraId="6A4B3B5D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30 </w:t>
            </w:r>
          </w:p>
          <w:p w14:paraId="6A4B3B5E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110-170)</w:t>
            </w:r>
          </w:p>
        </w:tc>
        <w:tc>
          <w:tcPr>
            <w:tcW w:w="844" w:type="dxa"/>
            <w:tcBorders>
              <w:top w:val="nil"/>
              <w:left w:val="single" w:sz="12" w:space="0" w:color="4472C4"/>
              <w:bottom w:val="nil"/>
              <w:right w:val="single" w:sz="4" w:space="0" w:color="4472C4"/>
            </w:tcBorders>
            <w:shd w:val="clear" w:color="auto" w:fill="FFFFFF"/>
            <w:hideMark/>
          </w:tcPr>
          <w:p w14:paraId="6A4B3B5F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+6 </w:t>
            </w:r>
          </w:p>
          <w:p w14:paraId="6A4B3B60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months</w:t>
            </w:r>
          </w:p>
        </w:tc>
        <w:tc>
          <w:tcPr>
            <w:tcW w:w="1177" w:type="dxa"/>
            <w:tcBorders>
              <w:top w:val="nil"/>
              <w:left w:val="single" w:sz="4" w:space="0" w:color="4472C4"/>
              <w:bottom w:val="nil"/>
              <w:right w:val="single" w:sz="4" w:space="0" w:color="4472C4"/>
            </w:tcBorders>
            <w:shd w:val="clear" w:color="auto" w:fill="auto"/>
            <w:hideMark/>
          </w:tcPr>
          <w:p w14:paraId="6A4B3B61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80 </w:t>
            </w:r>
          </w:p>
          <w:p w14:paraId="6A4B3B62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60-90)</w:t>
            </w:r>
          </w:p>
        </w:tc>
        <w:tc>
          <w:tcPr>
            <w:tcW w:w="1088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auto"/>
            <w:hideMark/>
          </w:tcPr>
          <w:p w14:paraId="6A4B3B63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80 </w:t>
            </w:r>
          </w:p>
          <w:p w14:paraId="6A4B3B64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65-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B3B65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80</w:t>
            </w:r>
          </w:p>
          <w:p w14:paraId="6A4B3B66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67-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auto"/>
            <w:hideMark/>
          </w:tcPr>
          <w:p w14:paraId="6A4B3B67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80 </w:t>
            </w:r>
          </w:p>
          <w:p w14:paraId="6A4B3B68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60-90)</w:t>
            </w:r>
          </w:p>
        </w:tc>
      </w:tr>
      <w:tr w:rsidR="00D44C80" w:rsidRPr="00D44C80" w14:paraId="6A4B3B7E" w14:textId="77777777" w:rsidTr="000366CC">
        <w:trPr>
          <w:trHeight w:val="330"/>
        </w:trPr>
        <w:tc>
          <w:tcPr>
            <w:tcW w:w="946" w:type="dxa"/>
            <w:tcBorders>
              <w:top w:val="nil"/>
              <w:left w:val="single" w:sz="4" w:space="0" w:color="4472C4"/>
              <w:bottom w:val="single" w:sz="12" w:space="0" w:color="4472C4"/>
              <w:right w:val="single" w:sz="8" w:space="0" w:color="4472C4"/>
            </w:tcBorders>
            <w:shd w:val="clear" w:color="auto" w:fill="FFFFFF"/>
          </w:tcPr>
          <w:p w14:paraId="6A4B3B6A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+12 </w:t>
            </w:r>
          </w:p>
          <w:p w14:paraId="6A4B3B6B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month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4472C4"/>
              <w:right w:val="nil"/>
            </w:tcBorders>
            <w:shd w:val="clear" w:color="auto" w:fill="D0DBF0"/>
          </w:tcPr>
          <w:p w14:paraId="6A4B3B6C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30 </w:t>
            </w:r>
          </w:p>
          <w:p w14:paraId="6A4B3B6D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100-170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2" w:space="0" w:color="4472C4"/>
              <w:right w:val="nil"/>
            </w:tcBorders>
            <w:shd w:val="clear" w:color="auto" w:fill="D0DBF0"/>
          </w:tcPr>
          <w:p w14:paraId="6A4B3B6E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30 </w:t>
            </w:r>
          </w:p>
          <w:p w14:paraId="6A4B3B6F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110-17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4472C4"/>
              <w:right w:val="nil"/>
            </w:tcBorders>
            <w:shd w:val="clear" w:color="auto" w:fill="D0DBF0"/>
          </w:tcPr>
          <w:p w14:paraId="6A4B3B70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30 </w:t>
            </w:r>
          </w:p>
          <w:p w14:paraId="6A4B3B71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100-160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4472C4"/>
              <w:right w:val="single" w:sz="12" w:space="0" w:color="4472C4"/>
            </w:tcBorders>
            <w:shd w:val="clear" w:color="auto" w:fill="D0DBF0"/>
          </w:tcPr>
          <w:p w14:paraId="6A4B3B72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33 </w:t>
            </w:r>
          </w:p>
          <w:p w14:paraId="6A4B3B73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110-160)</w:t>
            </w:r>
          </w:p>
        </w:tc>
        <w:tc>
          <w:tcPr>
            <w:tcW w:w="844" w:type="dxa"/>
            <w:tcBorders>
              <w:top w:val="nil"/>
              <w:left w:val="single" w:sz="12" w:space="0" w:color="4472C4"/>
              <w:bottom w:val="single" w:sz="12" w:space="0" w:color="4472C4"/>
              <w:right w:val="single" w:sz="4" w:space="0" w:color="4472C4"/>
            </w:tcBorders>
            <w:shd w:val="clear" w:color="auto" w:fill="FFFFFF"/>
            <w:hideMark/>
          </w:tcPr>
          <w:p w14:paraId="6A4B3B74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+12 </w:t>
            </w:r>
          </w:p>
          <w:p w14:paraId="6A4B3B75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months</w:t>
            </w:r>
          </w:p>
        </w:tc>
        <w:tc>
          <w:tcPr>
            <w:tcW w:w="1177" w:type="dxa"/>
            <w:tcBorders>
              <w:top w:val="nil"/>
              <w:left w:val="single" w:sz="4" w:space="0" w:color="4472C4"/>
              <w:bottom w:val="single" w:sz="12" w:space="0" w:color="4472C4"/>
              <w:right w:val="single" w:sz="4" w:space="0" w:color="4472C4"/>
            </w:tcBorders>
            <w:shd w:val="clear" w:color="auto" w:fill="D0DBF0"/>
            <w:hideMark/>
          </w:tcPr>
          <w:p w14:paraId="6A4B3B76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80 </w:t>
            </w:r>
          </w:p>
          <w:p w14:paraId="6A4B3B77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50-105)</w:t>
            </w:r>
          </w:p>
        </w:tc>
        <w:tc>
          <w:tcPr>
            <w:tcW w:w="1088" w:type="dxa"/>
            <w:tcBorders>
              <w:top w:val="nil"/>
              <w:left w:val="single" w:sz="4" w:space="0" w:color="4472C4"/>
              <w:bottom w:val="single" w:sz="12" w:space="0" w:color="4472C4"/>
              <w:right w:val="nil"/>
            </w:tcBorders>
            <w:shd w:val="clear" w:color="auto" w:fill="D0DBF0"/>
            <w:hideMark/>
          </w:tcPr>
          <w:p w14:paraId="6A4B3B78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79 </w:t>
            </w:r>
          </w:p>
          <w:p w14:paraId="6A4B3B79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60-8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4472C4"/>
              <w:right w:val="nil"/>
            </w:tcBorders>
            <w:shd w:val="clear" w:color="auto" w:fill="D0DBF0"/>
            <w:hideMark/>
          </w:tcPr>
          <w:p w14:paraId="6A4B3B7A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80 </w:t>
            </w:r>
          </w:p>
          <w:p w14:paraId="6A4B3B7B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60-1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4472C4"/>
              <w:right w:val="single" w:sz="4" w:space="0" w:color="4472C4"/>
            </w:tcBorders>
            <w:shd w:val="clear" w:color="auto" w:fill="D0DBF0"/>
            <w:hideMark/>
          </w:tcPr>
          <w:p w14:paraId="6A4B3B7C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80 </w:t>
            </w:r>
          </w:p>
          <w:p w14:paraId="6A4B3B7D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60-90)</w:t>
            </w:r>
          </w:p>
        </w:tc>
      </w:tr>
      <w:tr w:rsidR="00D44C80" w:rsidRPr="00D44C80" w14:paraId="6A4B3B91" w14:textId="77777777" w:rsidTr="000366CC">
        <w:trPr>
          <w:trHeight w:val="330"/>
        </w:trPr>
        <w:tc>
          <w:tcPr>
            <w:tcW w:w="946" w:type="dxa"/>
            <w:tcBorders>
              <w:top w:val="single" w:sz="12" w:space="0" w:color="4472C4"/>
              <w:left w:val="single" w:sz="4" w:space="0" w:color="4472C4"/>
              <w:bottom w:val="single" w:sz="24" w:space="0" w:color="4472C4"/>
              <w:right w:val="single" w:sz="8" w:space="0" w:color="4472C4"/>
            </w:tcBorders>
            <w:shd w:val="clear" w:color="auto" w:fill="FFFFFF"/>
            <w:hideMark/>
          </w:tcPr>
          <w:p w14:paraId="6A4B3B7F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Glycemia</w:t>
            </w:r>
          </w:p>
          <w:p w14:paraId="6A4B3B80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[mg/dl]</w:t>
            </w:r>
          </w:p>
        </w:tc>
        <w:tc>
          <w:tcPr>
            <w:tcW w:w="1125" w:type="dxa"/>
            <w:tcBorders>
              <w:top w:val="single" w:sz="12" w:space="0" w:color="4472C4"/>
              <w:left w:val="nil"/>
              <w:bottom w:val="single" w:sz="24" w:space="0" w:color="4472C4"/>
              <w:right w:val="nil"/>
            </w:tcBorders>
            <w:shd w:val="clear" w:color="auto" w:fill="auto"/>
            <w:hideMark/>
          </w:tcPr>
          <w:p w14:paraId="6A4B3B81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WHOLE COHORT</w:t>
            </w:r>
          </w:p>
        </w:tc>
        <w:tc>
          <w:tcPr>
            <w:tcW w:w="1137" w:type="dxa"/>
            <w:tcBorders>
              <w:top w:val="single" w:sz="12" w:space="0" w:color="4472C4"/>
              <w:left w:val="nil"/>
              <w:bottom w:val="single" w:sz="24" w:space="0" w:color="4472C4"/>
              <w:right w:val="nil"/>
            </w:tcBorders>
            <w:shd w:val="clear" w:color="auto" w:fill="auto"/>
            <w:hideMark/>
          </w:tcPr>
          <w:p w14:paraId="6A4B3B82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IMA </w:t>
            </w:r>
          </w:p>
          <w:p w14:paraId="6A4B3B83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(n=89)</w:t>
            </w:r>
          </w:p>
        </w:tc>
        <w:tc>
          <w:tcPr>
            <w:tcW w:w="1180" w:type="dxa"/>
            <w:tcBorders>
              <w:top w:val="single" w:sz="12" w:space="0" w:color="4472C4"/>
              <w:left w:val="nil"/>
              <w:bottom w:val="single" w:sz="24" w:space="0" w:color="4472C4"/>
              <w:right w:val="nil"/>
            </w:tcBorders>
            <w:shd w:val="clear" w:color="auto" w:fill="auto"/>
            <w:hideMark/>
          </w:tcPr>
          <w:p w14:paraId="6A4B3B84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NILO</w:t>
            </w:r>
          </w:p>
          <w:p w14:paraId="6A4B3B85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(n=59)</w:t>
            </w:r>
          </w:p>
        </w:tc>
        <w:tc>
          <w:tcPr>
            <w:tcW w:w="1116" w:type="dxa"/>
            <w:tcBorders>
              <w:top w:val="single" w:sz="12" w:space="0" w:color="4472C4"/>
              <w:left w:val="nil"/>
              <w:bottom w:val="single" w:sz="24" w:space="0" w:color="4472C4"/>
              <w:right w:val="single" w:sz="12" w:space="0" w:color="4472C4"/>
            </w:tcBorders>
            <w:shd w:val="clear" w:color="auto" w:fill="auto"/>
            <w:hideMark/>
          </w:tcPr>
          <w:p w14:paraId="6A4B3B86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DASA</w:t>
            </w:r>
          </w:p>
          <w:p w14:paraId="6A4B3B87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(n=38)</w:t>
            </w:r>
          </w:p>
        </w:tc>
        <w:tc>
          <w:tcPr>
            <w:tcW w:w="844" w:type="dxa"/>
            <w:tcBorders>
              <w:top w:val="single" w:sz="12" w:space="0" w:color="4472C4"/>
              <w:left w:val="single" w:sz="12" w:space="0" w:color="4472C4"/>
              <w:bottom w:val="single" w:sz="24" w:space="0" w:color="4472C4"/>
              <w:right w:val="nil"/>
            </w:tcBorders>
            <w:shd w:val="clear" w:color="auto" w:fill="FFFFFF"/>
            <w:hideMark/>
          </w:tcPr>
          <w:p w14:paraId="6A4B3B88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ABI</w:t>
            </w:r>
          </w:p>
        </w:tc>
        <w:tc>
          <w:tcPr>
            <w:tcW w:w="1177" w:type="dxa"/>
            <w:tcBorders>
              <w:top w:val="single" w:sz="12" w:space="0" w:color="4472C4"/>
              <w:left w:val="nil"/>
              <w:bottom w:val="single" w:sz="24" w:space="0" w:color="4472C4"/>
              <w:right w:val="nil"/>
            </w:tcBorders>
            <w:shd w:val="clear" w:color="auto" w:fill="auto"/>
            <w:hideMark/>
          </w:tcPr>
          <w:p w14:paraId="6A4B3B89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WHOLE </w:t>
            </w:r>
          </w:p>
          <w:p w14:paraId="6A4B3B8A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1088" w:type="dxa"/>
            <w:tcBorders>
              <w:top w:val="single" w:sz="12" w:space="0" w:color="4472C4"/>
              <w:left w:val="nil"/>
              <w:bottom w:val="single" w:sz="24" w:space="0" w:color="4472C4"/>
              <w:right w:val="nil"/>
            </w:tcBorders>
            <w:shd w:val="clear" w:color="auto" w:fill="auto"/>
            <w:hideMark/>
          </w:tcPr>
          <w:p w14:paraId="6A4B3B8B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IMA </w:t>
            </w:r>
          </w:p>
          <w:p w14:paraId="6A4B3B8C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(n=32)</w:t>
            </w:r>
          </w:p>
        </w:tc>
        <w:tc>
          <w:tcPr>
            <w:tcW w:w="1134" w:type="dxa"/>
            <w:tcBorders>
              <w:top w:val="single" w:sz="12" w:space="0" w:color="4472C4"/>
              <w:left w:val="nil"/>
              <w:bottom w:val="single" w:sz="24" w:space="0" w:color="4472C4"/>
              <w:right w:val="nil"/>
            </w:tcBorders>
            <w:shd w:val="clear" w:color="auto" w:fill="auto"/>
            <w:hideMark/>
          </w:tcPr>
          <w:p w14:paraId="6A4B3B8D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NILO</w:t>
            </w:r>
          </w:p>
          <w:p w14:paraId="6A4B3B8E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(n=26)</w:t>
            </w:r>
          </w:p>
        </w:tc>
        <w:tc>
          <w:tcPr>
            <w:tcW w:w="1134" w:type="dxa"/>
            <w:tcBorders>
              <w:top w:val="single" w:sz="12" w:space="0" w:color="4472C4"/>
              <w:left w:val="nil"/>
              <w:bottom w:val="single" w:sz="24" w:space="0" w:color="4472C4"/>
              <w:right w:val="single" w:sz="4" w:space="0" w:color="4472C4"/>
            </w:tcBorders>
            <w:shd w:val="clear" w:color="auto" w:fill="auto"/>
            <w:hideMark/>
          </w:tcPr>
          <w:p w14:paraId="6A4B3B8F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DASA</w:t>
            </w:r>
          </w:p>
          <w:p w14:paraId="6A4B3B90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(n=16)</w:t>
            </w:r>
          </w:p>
        </w:tc>
      </w:tr>
      <w:tr w:rsidR="00D44C80" w:rsidRPr="00D44C80" w14:paraId="6A4B3BA4" w14:textId="77777777" w:rsidTr="000366CC">
        <w:trPr>
          <w:trHeight w:val="330"/>
        </w:trPr>
        <w:tc>
          <w:tcPr>
            <w:tcW w:w="946" w:type="dxa"/>
            <w:tcBorders>
              <w:top w:val="single" w:sz="24" w:space="0" w:color="4472C4"/>
              <w:left w:val="single" w:sz="4" w:space="0" w:color="4472C4"/>
              <w:bottom w:val="nil"/>
              <w:right w:val="single" w:sz="8" w:space="0" w:color="4472C4"/>
            </w:tcBorders>
            <w:shd w:val="clear" w:color="auto" w:fill="FFFFFF"/>
            <w:hideMark/>
          </w:tcPr>
          <w:p w14:paraId="6A4B3B92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1125" w:type="dxa"/>
            <w:tcBorders>
              <w:top w:val="single" w:sz="24" w:space="0" w:color="4472C4"/>
              <w:left w:val="nil"/>
              <w:bottom w:val="nil"/>
              <w:right w:val="nil"/>
            </w:tcBorders>
            <w:shd w:val="clear" w:color="auto" w:fill="D0DBF0"/>
            <w:hideMark/>
          </w:tcPr>
          <w:p w14:paraId="6A4B3B93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89 </w:t>
            </w:r>
          </w:p>
          <w:p w14:paraId="6A4B3B94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46-252)</w:t>
            </w:r>
          </w:p>
        </w:tc>
        <w:tc>
          <w:tcPr>
            <w:tcW w:w="1137" w:type="dxa"/>
            <w:tcBorders>
              <w:top w:val="single" w:sz="24" w:space="0" w:color="4472C4"/>
              <w:left w:val="nil"/>
              <w:bottom w:val="nil"/>
              <w:right w:val="nil"/>
            </w:tcBorders>
            <w:shd w:val="clear" w:color="auto" w:fill="D0DBF0"/>
            <w:hideMark/>
          </w:tcPr>
          <w:p w14:paraId="6A4B3B95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91 </w:t>
            </w:r>
          </w:p>
          <w:p w14:paraId="6A4B3B96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49-150)</w:t>
            </w:r>
          </w:p>
        </w:tc>
        <w:tc>
          <w:tcPr>
            <w:tcW w:w="1180" w:type="dxa"/>
            <w:tcBorders>
              <w:top w:val="single" w:sz="24" w:space="0" w:color="4472C4"/>
              <w:left w:val="nil"/>
              <w:bottom w:val="nil"/>
              <w:right w:val="nil"/>
            </w:tcBorders>
            <w:shd w:val="clear" w:color="auto" w:fill="D0DBF0"/>
            <w:hideMark/>
          </w:tcPr>
          <w:p w14:paraId="6A4B3B97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87 </w:t>
            </w:r>
          </w:p>
          <w:p w14:paraId="6A4B3B98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48-140)</w:t>
            </w:r>
          </w:p>
        </w:tc>
        <w:tc>
          <w:tcPr>
            <w:tcW w:w="1116" w:type="dxa"/>
            <w:tcBorders>
              <w:top w:val="single" w:sz="24" w:space="0" w:color="4472C4"/>
              <w:left w:val="nil"/>
              <w:bottom w:val="nil"/>
              <w:right w:val="single" w:sz="12" w:space="0" w:color="4472C4"/>
            </w:tcBorders>
            <w:shd w:val="clear" w:color="auto" w:fill="D0DBF0"/>
            <w:hideMark/>
          </w:tcPr>
          <w:p w14:paraId="6A4B3B99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84 </w:t>
            </w:r>
          </w:p>
          <w:p w14:paraId="6A4B3B9A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46-252)</w:t>
            </w:r>
          </w:p>
        </w:tc>
        <w:tc>
          <w:tcPr>
            <w:tcW w:w="844" w:type="dxa"/>
            <w:tcBorders>
              <w:top w:val="single" w:sz="24" w:space="0" w:color="4472C4"/>
              <w:left w:val="single" w:sz="12" w:space="0" w:color="4472C4"/>
              <w:bottom w:val="nil"/>
              <w:right w:val="single" w:sz="4" w:space="0" w:color="4472C4"/>
            </w:tcBorders>
            <w:shd w:val="clear" w:color="auto" w:fill="FFFFFF"/>
            <w:hideMark/>
          </w:tcPr>
          <w:p w14:paraId="6A4B3B9B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1177" w:type="dxa"/>
            <w:tcBorders>
              <w:top w:val="single" w:sz="24" w:space="0" w:color="4472C4"/>
              <w:left w:val="single" w:sz="4" w:space="0" w:color="4472C4"/>
              <w:bottom w:val="nil"/>
              <w:right w:val="single" w:sz="4" w:space="0" w:color="4472C4"/>
            </w:tcBorders>
            <w:shd w:val="clear" w:color="auto" w:fill="D0DBF0"/>
            <w:hideMark/>
          </w:tcPr>
          <w:p w14:paraId="6A4B3B9C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 </w:t>
            </w:r>
          </w:p>
          <w:p w14:paraId="6A4B3B9D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0-1,3)</w:t>
            </w:r>
          </w:p>
        </w:tc>
        <w:tc>
          <w:tcPr>
            <w:tcW w:w="1088" w:type="dxa"/>
            <w:tcBorders>
              <w:top w:val="single" w:sz="24" w:space="0" w:color="4472C4"/>
              <w:left w:val="single" w:sz="4" w:space="0" w:color="4472C4"/>
              <w:bottom w:val="nil"/>
              <w:right w:val="nil"/>
            </w:tcBorders>
            <w:shd w:val="clear" w:color="auto" w:fill="D0DBF0"/>
            <w:hideMark/>
          </w:tcPr>
          <w:p w14:paraId="6A4B3B9E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 </w:t>
            </w:r>
          </w:p>
          <w:p w14:paraId="6A4B3B9F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1-1,33)</w:t>
            </w:r>
          </w:p>
        </w:tc>
        <w:tc>
          <w:tcPr>
            <w:tcW w:w="1134" w:type="dxa"/>
            <w:tcBorders>
              <w:top w:val="single" w:sz="24" w:space="0" w:color="4472C4"/>
              <w:left w:val="nil"/>
              <w:bottom w:val="nil"/>
              <w:right w:val="nil"/>
            </w:tcBorders>
            <w:shd w:val="clear" w:color="auto" w:fill="D0DBF0"/>
            <w:hideMark/>
          </w:tcPr>
          <w:p w14:paraId="6A4B3BA0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 </w:t>
            </w:r>
          </w:p>
          <w:p w14:paraId="6A4B3BA1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0-1,3)</w:t>
            </w:r>
          </w:p>
        </w:tc>
        <w:tc>
          <w:tcPr>
            <w:tcW w:w="1134" w:type="dxa"/>
            <w:tcBorders>
              <w:top w:val="single" w:sz="24" w:space="0" w:color="4472C4"/>
              <w:left w:val="nil"/>
              <w:bottom w:val="nil"/>
              <w:right w:val="single" w:sz="4" w:space="0" w:color="4472C4"/>
            </w:tcBorders>
            <w:shd w:val="clear" w:color="auto" w:fill="D0DBF0"/>
            <w:hideMark/>
          </w:tcPr>
          <w:p w14:paraId="6A4B3BA2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 </w:t>
            </w:r>
          </w:p>
          <w:p w14:paraId="6A4B3BA3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1-1,3)</w:t>
            </w:r>
          </w:p>
        </w:tc>
      </w:tr>
      <w:tr w:rsidR="00D44C80" w:rsidRPr="00D44C80" w14:paraId="6A4B3BB9" w14:textId="77777777" w:rsidTr="000366CC">
        <w:trPr>
          <w:trHeight w:val="330"/>
        </w:trPr>
        <w:tc>
          <w:tcPr>
            <w:tcW w:w="946" w:type="dxa"/>
            <w:tcBorders>
              <w:left w:val="single" w:sz="4" w:space="0" w:color="4472C4"/>
              <w:bottom w:val="nil"/>
              <w:right w:val="single" w:sz="8" w:space="0" w:color="4472C4"/>
            </w:tcBorders>
            <w:shd w:val="clear" w:color="auto" w:fill="FFFFFF"/>
            <w:hideMark/>
          </w:tcPr>
          <w:p w14:paraId="6A4B3BA5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+1 </w:t>
            </w:r>
          </w:p>
          <w:p w14:paraId="6A4B3BA6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month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B3BA7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99 </w:t>
            </w:r>
          </w:p>
          <w:p w14:paraId="6A4B3BA8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74-237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B3BA9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01 </w:t>
            </w:r>
          </w:p>
          <w:p w14:paraId="6A4B3BAA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52-19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B3BAB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93 </w:t>
            </w:r>
          </w:p>
          <w:p w14:paraId="6A4B3BAC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62-12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12" w:space="0" w:color="4472C4"/>
            </w:tcBorders>
            <w:shd w:val="clear" w:color="auto" w:fill="auto"/>
            <w:hideMark/>
          </w:tcPr>
          <w:p w14:paraId="6A4B3BAD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93 </w:t>
            </w:r>
          </w:p>
          <w:p w14:paraId="6A4B3BAE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48-237)</w:t>
            </w:r>
          </w:p>
        </w:tc>
        <w:tc>
          <w:tcPr>
            <w:tcW w:w="844" w:type="dxa"/>
            <w:tcBorders>
              <w:top w:val="nil"/>
              <w:left w:val="single" w:sz="12" w:space="0" w:color="4472C4"/>
              <w:bottom w:val="nil"/>
              <w:right w:val="single" w:sz="4" w:space="0" w:color="4472C4"/>
            </w:tcBorders>
            <w:shd w:val="clear" w:color="auto" w:fill="FFFFFF"/>
            <w:hideMark/>
          </w:tcPr>
          <w:p w14:paraId="6A4B3BAF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+1 </w:t>
            </w:r>
          </w:p>
          <w:p w14:paraId="6A4B3BB0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month</w:t>
            </w:r>
          </w:p>
        </w:tc>
        <w:tc>
          <w:tcPr>
            <w:tcW w:w="1177" w:type="dxa"/>
            <w:tcBorders>
              <w:top w:val="nil"/>
              <w:left w:val="single" w:sz="4" w:space="0" w:color="4472C4"/>
              <w:bottom w:val="nil"/>
              <w:right w:val="single" w:sz="4" w:space="0" w:color="4472C4"/>
            </w:tcBorders>
            <w:shd w:val="clear" w:color="auto" w:fill="auto"/>
            <w:hideMark/>
          </w:tcPr>
          <w:p w14:paraId="6A4B3BB1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,085 </w:t>
            </w:r>
          </w:p>
          <w:p w14:paraId="6A4B3BB2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0,9-1,28)</w:t>
            </w:r>
          </w:p>
        </w:tc>
        <w:tc>
          <w:tcPr>
            <w:tcW w:w="1088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auto"/>
            <w:hideMark/>
          </w:tcPr>
          <w:p w14:paraId="6A4B3BB3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 </w:t>
            </w:r>
          </w:p>
          <w:p w14:paraId="6A4B3BB4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0,94-1,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B3BB5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 </w:t>
            </w:r>
          </w:p>
          <w:p w14:paraId="6A4B3BB6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0,9-1,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auto"/>
            <w:hideMark/>
          </w:tcPr>
          <w:p w14:paraId="6A4B3BB7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 </w:t>
            </w:r>
          </w:p>
          <w:p w14:paraId="6A4B3BB8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1,08-1,25)</w:t>
            </w:r>
          </w:p>
        </w:tc>
      </w:tr>
      <w:tr w:rsidR="00D44C80" w:rsidRPr="00D44C80" w14:paraId="6A4B3BCE" w14:textId="77777777" w:rsidTr="000366CC">
        <w:trPr>
          <w:trHeight w:val="330"/>
        </w:trPr>
        <w:tc>
          <w:tcPr>
            <w:tcW w:w="946" w:type="dxa"/>
            <w:tcBorders>
              <w:top w:val="nil"/>
              <w:left w:val="single" w:sz="4" w:space="0" w:color="4472C4"/>
              <w:bottom w:val="nil"/>
              <w:right w:val="single" w:sz="8" w:space="0" w:color="4472C4"/>
            </w:tcBorders>
            <w:shd w:val="clear" w:color="auto" w:fill="FFFFFF"/>
            <w:hideMark/>
          </w:tcPr>
          <w:p w14:paraId="6A4B3BBA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+3 </w:t>
            </w:r>
          </w:p>
          <w:p w14:paraId="6A4B3BBB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month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0DBF0"/>
            <w:hideMark/>
          </w:tcPr>
          <w:p w14:paraId="6A4B3BBC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96 </w:t>
            </w:r>
          </w:p>
          <w:p w14:paraId="6A4B3BBD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62-236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D0DBF0"/>
            <w:hideMark/>
          </w:tcPr>
          <w:p w14:paraId="6A4B3BBE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96 </w:t>
            </w:r>
          </w:p>
          <w:p w14:paraId="6A4B3BBF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70-16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D0DBF0"/>
            <w:hideMark/>
          </w:tcPr>
          <w:p w14:paraId="6A4B3BC0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96 </w:t>
            </w:r>
          </w:p>
          <w:p w14:paraId="6A4B3BC1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62-13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12" w:space="0" w:color="4472C4"/>
            </w:tcBorders>
            <w:shd w:val="clear" w:color="auto" w:fill="D0DBF0"/>
            <w:hideMark/>
          </w:tcPr>
          <w:p w14:paraId="6A4B3BC2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98 </w:t>
            </w:r>
          </w:p>
          <w:p w14:paraId="6A4B3BC3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69-236)</w:t>
            </w:r>
          </w:p>
        </w:tc>
        <w:tc>
          <w:tcPr>
            <w:tcW w:w="844" w:type="dxa"/>
            <w:tcBorders>
              <w:top w:val="nil"/>
              <w:left w:val="single" w:sz="12" w:space="0" w:color="4472C4"/>
              <w:bottom w:val="nil"/>
              <w:right w:val="single" w:sz="4" w:space="0" w:color="4472C4"/>
            </w:tcBorders>
            <w:shd w:val="clear" w:color="auto" w:fill="FFFFFF"/>
            <w:hideMark/>
          </w:tcPr>
          <w:p w14:paraId="6A4B3BC4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+3 </w:t>
            </w:r>
          </w:p>
          <w:p w14:paraId="6A4B3BC5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months</w:t>
            </w:r>
          </w:p>
        </w:tc>
        <w:tc>
          <w:tcPr>
            <w:tcW w:w="1177" w:type="dxa"/>
            <w:tcBorders>
              <w:top w:val="nil"/>
              <w:left w:val="single" w:sz="4" w:space="0" w:color="4472C4"/>
              <w:bottom w:val="nil"/>
              <w:right w:val="single" w:sz="4" w:space="0" w:color="4472C4"/>
            </w:tcBorders>
            <w:shd w:val="clear" w:color="auto" w:fill="D0DBF0"/>
            <w:hideMark/>
          </w:tcPr>
          <w:p w14:paraId="6A4B3BC6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,08 </w:t>
            </w:r>
          </w:p>
          <w:p w14:paraId="6A4B3BC7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0,86-1,2)</w:t>
            </w:r>
          </w:p>
        </w:tc>
        <w:tc>
          <w:tcPr>
            <w:tcW w:w="1088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D0DBF0"/>
            <w:hideMark/>
          </w:tcPr>
          <w:p w14:paraId="6A4B3BC8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 </w:t>
            </w:r>
          </w:p>
          <w:p w14:paraId="6A4B3BC9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0,86-1,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DBF0"/>
            <w:hideMark/>
          </w:tcPr>
          <w:p w14:paraId="6A4B3BCA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 </w:t>
            </w:r>
          </w:p>
          <w:p w14:paraId="6A4B3BCB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1-1,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D0DBF0"/>
            <w:hideMark/>
          </w:tcPr>
          <w:p w14:paraId="6A4B3BCC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 </w:t>
            </w:r>
          </w:p>
          <w:p w14:paraId="6A4B3BCD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1,04-1,17)</w:t>
            </w:r>
          </w:p>
        </w:tc>
      </w:tr>
      <w:tr w:rsidR="00D44C80" w:rsidRPr="00D44C80" w14:paraId="6A4B3BE3" w14:textId="77777777" w:rsidTr="000366CC">
        <w:trPr>
          <w:trHeight w:val="330"/>
        </w:trPr>
        <w:tc>
          <w:tcPr>
            <w:tcW w:w="946" w:type="dxa"/>
            <w:tcBorders>
              <w:left w:val="single" w:sz="4" w:space="0" w:color="4472C4"/>
              <w:bottom w:val="nil"/>
              <w:right w:val="single" w:sz="8" w:space="0" w:color="4472C4"/>
            </w:tcBorders>
            <w:shd w:val="clear" w:color="auto" w:fill="FFFFFF"/>
            <w:hideMark/>
          </w:tcPr>
          <w:p w14:paraId="6A4B3BCF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+6 </w:t>
            </w:r>
          </w:p>
          <w:p w14:paraId="6A4B3BD0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month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B3BD1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96 </w:t>
            </w:r>
          </w:p>
          <w:p w14:paraId="6A4B3BD2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63-18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B3BD3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00 </w:t>
            </w:r>
          </w:p>
          <w:p w14:paraId="6A4B3BD4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66-14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B3BD5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95 </w:t>
            </w:r>
          </w:p>
          <w:p w14:paraId="6A4B3BD6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63-17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12" w:space="0" w:color="4472C4"/>
            </w:tcBorders>
            <w:shd w:val="clear" w:color="auto" w:fill="auto"/>
            <w:hideMark/>
          </w:tcPr>
          <w:p w14:paraId="6A4B3BD7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94 </w:t>
            </w:r>
          </w:p>
          <w:p w14:paraId="6A4B3BD8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69-183)</w:t>
            </w:r>
          </w:p>
        </w:tc>
        <w:tc>
          <w:tcPr>
            <w:tcW w:w="844" w:type="dxa"/>
            <w:tcBorders>
              <w:top w:val="nil"/>
              <w:left w:val="single" w:sz="12" w:space="0" w:color="4472C4"/>
              <w:bottom w:val="nil"/>
              <w:right w:val="single" w:sz="4" w:space="0" w:color="4472C4"/>
            </w:tcBorders>
            <w:shd w:val="clear" w:color="auto" w:fill="FFFFFF"/>
            <w:hideMark/>
          </w:tcPr>
          <w:p w14:paraId="6A4B3BD9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+6 </w:t>
            </w:r>
          </w:p>
          <w:p w14:paraId="6A4B3BDA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months</w:t>
            </w:r>
          </w:p>
        </w:tc>
        <w:tc>
          <w:tcPr>
            <w:tcW w:w="1177" w:type="dxa"/>
            <w:tcBorders>
              <w:top w:val="nil"/>
              <w:left w:val="single" w:sz="4" w:space="0" w:color="4472C4"/>
              <w:bottom w:val="nil"/>
              <w:right w:val="single" w:sz="4" w:space="0" w:color="4472C4"/>
            </w:tcBorders>
            <w:shd w:val="clear" w:color="auto" w:fill="auto"/>
            <w:hideMark/>
          </w:tcPr>
          <w:p w14:paraId="6A4B3BDB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,1 </w:t>
            </w:r>
          </w:p>
          <w:p w14:paraId="6A4B3BDC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0,96-1,28)</w:t>
            </w:r>
          </w:p>
        </w:tc>
        <w:tc>
          <w:tcPr>
            <w:tcW w:w="1088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auto"/>
            <w:hideMark/>
          </w:tcPr>
          <w:p w14:paraId="6A4B3BDD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 </w:t>
            </w:r>
          </w:p>
          <w:p w14:paraId="6A4B3BDE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0,96-1,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B3BDF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 </w:t>
            </w:r>
          </w:p>
          <w:p w14:paraId="6A4B3BE0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1,08-1,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auto"/>
            <w:hideMark/>
          </w:tcPr>
          <w:p w14:paraId="6A4B3BE1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 </w:t>
            </w:r>
          </w:p>
          <w:p w14:paraId="6A4B3BE2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1-1,28)</w:t>
            </w:r>
          </w:p>
        </w:tc>
      </w:tr>
      <w:tr w:rsidR="00D44C80" w:rsidRPr="00D44C80" w14:paraId="6A4B3BF8" w14:textId="77777777" w:rsidTr="000366CC">
        <w:trPr>
          <w:trHeight w:val="330"/>
        </w:trPr>
        <w:tc>
          <w:tcPr>
            <w:tcW w:w="946" w:type="dxa"/>
            <w:tcBorders>
              <w:top w:val="nil"/>
              <w:left w:val="single" w:sz="4" w:space="0" w:color="4472C4"/>
              <w:bottom w:val="single" w:sz="4" w:space="0" w:color="4472C4"/>
              <w:right w:val="single" w:sz="8" w:space="0" w:color="4472C4"/>
            </w:tcBorders>
            <w:shd w:val="clear" w:color="auto" w:fill="FFFFFF"/>
            <w:hideMark/>
          </w:tcPr>
          <w:p w14:paraId="6A4B3BE4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+12 </w:t>
            </w:r>
          </w:p>
          <w:p w14:paraId="6A4B3BE5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month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D0DBF0"/>
            <w:hideMark/>
          </w:tcPr>
          <w:p w14:paraId="6A4B3BE6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94</w:t>
            </w:r>
          </w:p>
          <w:p w14:paraId="6A4B3BE7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60-206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D0DBF0"/>
            <w:hideMark/>
          </w:tcPr>
          <w:p w14:paraId="6A4B3BE8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97 </w:t>
            </w:r>
          </w:p>
          <w:p w14:paraId="6A4B3BE9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79-175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D0DBF0"/>
            <w:hideMark/>
          </w:tcPr>
          <w:p w14:paraId="6A4B3BEA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94 </w:t>
            </w:r>
          </w:p>
          <w:p w14:paraId="6A4B3BEB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60-206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4472C4"/>
              <w:right w:val="single" w:sz="12" w:space="0" w:color="4472C4"/>
            </w:tcBorders>
            <w:shd w:val="clear" w:color="auto" w:fill="D0DBF0"/>
            <w:hideMark/>
          </w:tcPr>
          <w:p w14:paraId="6A4B3BEC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92 </w:t>
            </w:r>
          </w:p>
          <w:p w14:paraId="6A4B3BED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70-150)</w:t>
            </w:r>
          </w:p>
        </w:tc>
        <w:tc>
          <w:tcPr>
            <w:tcW w:w="844" w:type="dxa"/>
            <w:tcBorders>
              <w:top w:val="nil"/>
              <w:left w:val="single" w:sz="12" w:space="0" w:color="4472C4"/>
              <w:bottom w:val="single" w:sz="4" w:space="0" w:color="4472C4"/>
              <w:right w:val="single" w:sz="4" w:space="0" w:color="4472C4"/>
            </w:tcBorders>
            <w:shd w:val="clear" w:color="auto" w:fill="FFFFFF"/>
            <w:hideMark/>
          </w:tcPr>
          <w:p w14:paraId="6A4B3BEE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 xml:space="preserve">+12 </w:t>
            </w:r>
          </w:p>
          <w:p w14:paraId="6A4B3BEF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b/>
                <w:bCs/>
                <w:sz w:val="18"/>
                <w:szCs w:val="18"/>
              </w:rPr>
              <w:t>months</w:t>
            </w:r>
          </w:p>
        </w:tc>
        <w:tc>
          <w:tcPr>
            <w:tcW w:w="1177" w:type="dxa"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D0DBF0"/>
            <w:hideMark/>
          </w:tcPr>
          <w:p w14:paraId="6A4B3BF0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,04 </w:t>
            </w:r>
          </w:p>
          <w:p w14:paraId="6A4B3BF1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0,96-1,16)</w:t>
            </w:r>
          </w:p>
        </w:tc>
        <w:tc>
          <w:tcPr>
            <w:tcW w:w="1088" w:type="dxa"/>
            <w:tcBorders>
              <w:top w:val="nil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D0DBF0"/>
            <w:hideMark/>
          </w:tcPr>
          <w:p w14:paraId="6A4B3BF2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 </w:t>
            </w:r>
          </w:p>
          <w:p w14:paraId="6A4B3BF3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0,96-1,0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D0DBF0"/>
            <w:hideMark/>
          </w:tcPr>
          <w:p w14:paraId="6A4B3BF4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 </w:t>
            </w:r>
          </w:p>
          <w:p w14:paraId="6A4B3BF5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1-1,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D0DBF0"/>
            <w:hideMark/>
          </w:tcPr>
          <w:p w14:paraId="6A4B3BF6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 xml:space="preserve">1 </w:t>
            </w:r>
          </w:p>
          <w:p w14:paraId="6A4B3BF7" w14:textId="77777777" w:rsidR="002460EE" w:rsidRPr="00D44C80" w:rsidRDefault="002460EE" w:rsidP="000366CC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D44C80">
              <w:rPr>
                <w:rFonts w:eastAsia="Times New Roman" w:cs="Calibri"/>
                <w:sz w:val="18"/>
                <w:szCs w:val="18"/>
              </w:rPr>
              <w:t>(1-1,14)</w:t>
            </w:r>
          </w:p>
        </w:tc>
      </w:tr>
    </w:tbl>
    <w:p w14:paraId="6A4B3BF9" w14:textId="77777777" w:rsidR="002460EE" w:rsidRPr="00793576" w:rsidRDefault="002460EE" w:rsidP="002460EE">
      <w:pPr>
        <w:spacing w:line="360" w:lineRule="auto"/>
        <w:jc w:val="center"/>
        <w:rPr>
          <w:rFonts w:cs="Calibri"/>
          <w:sz w:val="20"/>
          <w:szCs w:val="20"/>
        </w:rPr>
      </w:pPr>
      <w:r>
        <w:rPr>
          <w:rFonts w:cs="Calibri"/>
          <w:b/>
          <w:bCs/>
          <w:sz w:val="20"/>
          <w:szCs w:val="20"/>
        </w:rPr>
        <w:t xml:space="preserve">Supplemental </w:t>
      </w:r>
      <w:r w:rsidRPr="00793576">
        <w:rPr>
          <w:rFonts w:cs="Calibri"/>
          <w:b/>
          <w:bCs/>
          <w:sz w:val="20"/>
          <w:szCs w:val="20"/>
        </w:rPr>
        <w:t xml:space="preserve">Table </w:t>
      </w:r>
      <w:r>
        <w:rPr>
          <w:rFonts w:cs="Calibri"/>
          <w:b/>
          <w:bCs/>
          <w:sz w:val="20"/>
          <w:szCs w:val="20"/>
        </w:rPr>
        <w:t>S2</w:t>
      </w:r>
      <w:r w:rsidRPr="00793576">
        <w:rPr>
          <w:rFonts w:cs="Calibri"/>
          <w:b/>
          <w:bCs/>
          <w:sz w:val="20"/>
          <w:szCs w:val="20"/>
        </w:rPr>
        <w:t>.</w:t>
      </w:r>
      <w:r w:rsidRPr="00793576">
        <w:rPr>
          <w:rFonts w:cs="Calibri"/>
          <w:sz w:val="20"/>
          <w:szCs w:val="20"/>
        </w:rPr>
        <w:t xml:space="preserve"> </w:t>
      </w:r>
      <w:r>
        <w:rPr>
          <w:rFonts w:cs="Calibri"/>
          <w:sz w:val="20"/>
          <w:szCs w:val="20"/>
        </w:rPr>
        <w:t xml:space="preserve">Median values of </w:t>
      </w:r>
      <w:r w:rsidRPr="00793576">
        <w:rPr>
          <w:rFonts w:cs="Calibri"/>
          <w:sz w:val="20"/>
          <w:szCs w:val="20"/>
        </w:rPr>
        <w:t>SBP, DBP</w:t>
      </w:r>
      <w:r>
        <w:rPr>
          <w:rFonts w:cs="Calibri"/>
          <w:sz w:val="20"/>
          <w:szCs w:val="20"/>
        </w:rPr>
        <w:t>,</w:t>
      </w:r>
      <w:r w:rsidRPr="00793576">
        <w:rPr>
          <w:rFonts w:cs="Calibri"/>
          <w:sz w:val="20"/>
          <w:szCs w:val="20"/>
        </w:rPr>
        <w:t xml:space="preserve"> </w:t>
      </w:r>
      <w:r>
        <w:rPr>
          <w:rFonts w:cs="Calibri"/>
          <w:sz w:val="20"/>
          <w:szCs w:val="20"/>
        </w:rPr>
        <w:t xml:space="preserve">glycemia </w:t>
      </w:r>
      <w:r w:rsidRPr="00793576">
        <w:rPr>
          <w:rFonts w:cs="Calibri"/>
          <w:sz w:val="20"/>
          <w:szCs w:val="20"/>
        </w:rPr>
        <w:t xml:space="preserve">and </w:t>
      </w:r>
      <w:r>
        <w:rPr>
          <w:rFonts w:cs="Calibri"/>
          <w:sz w:val="20"/>
          <w:szCs w:val="20"/>
        </w:rPr>
        <w:t>ABI.</w:t>
      </w:r>
      <w:r w:rsidR="000366CC">
        <w:rPr>
          <w:rFonts w:cs="Calibri"/>
          <w:sz w:val="20"/>
          <w:szCs w:val="20"/>
        </w:rPr>
        <w:t xml:space="preserve"> Three-way </w:t>
      </w:r>
      <w:proofErr w:type="gramStart"/>
      <w:r w:rsidR="000366CC">
        <w:rPr>
          <w:rFonts w:cs="Calibri"/>
          <w:sz w:val="20"/>
          <w:szCs w:val="20"/>
        </w:rPr>
        <w:t>ANOVA;</w:t>
      </w:r>
      <w:proofErr w:type="gramEnd"/>
      <w:r w:rsidR="000366CC">
        <w:rPr>
          <w:rFonts w:cs="Calibri"/>
          <w:sz w:val="20"/>
          <w:szCs w:val="20"/>
        </w:rPr>
        <w:t xml:space="preserve"> each p is not significant intra and between groups.</w:t>
      </w:r>
    </w:p>
    <w:tbl>
      <w:tblPr>
        <w:tblW w:w="0" w:type="auto"/>
        <w:jc w:val="center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ook w:val="04A0" w:firstRow="1" w:lastRow="0" w:firstColumn="1" w:lastColumn="0" w:noHBand="0" w:noVBand="1"/>
      </w:tblPr>
      <w:tblGrid>
        <w:gridCol w:w="1131"/>
        <w:gridCol w:w="956"/>
        <w:gridCol w:w="1310"/>
        <w:gridCol w:w="1071"/>
        <w:gridCol w:w="1310"/>
      </w:tblGrid>
      <w:tr w:rsidR="00DA6B37" w:rsidRPr="00F51DE8" w14:paraId="6A4B3C03" w14:textId="77777777" w:rsidTr="000366CC">
        <w:trPr>
          <w:trHeight w:val="383"/>
          <w:jc w:val="center"/>
        </w:trPr>
        <w:tc>
          <w:tcPr>
            <w:tcW w:w="0" w:type="auto"/>
            <w:tcBorders>
              <w:top w:val="single" w:sz="4" w:space="0" w:color="4472C4"/>
              <w:left w:val="single" w:sz="4" w:space="0" w:color="4472C4"/>
              <w:bottom w:val="single" w:sz="24" w:space="0" w:color="4F81BD"/>
              <w:right w:val="nil"/>
            </w:tcBorders>
            <w:shd w:val="clear" w:color="auto" w:fill="FFFFFF"/>
          </w:tcPr>
          <w:p w14:paraId="6A4B3BFA" w14:textId="77777777" w:rsidR="00DA6B37" w:rsidRPr="00F51DE8" w:rsidRDefault="00DA6B37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lastRenderedPageBreak/>
              <w:t>IL6 [</w:t>
            </w:r>
            <w:proofErr w:type="spellStart"/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/ml] 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24" w:space="0" w:color="4F81BD"/>
              <w:right w:val="nil"/>
            </w:tcBorders>
            <w:shd w:val="clear" w:color="auto" w:fill="FFFFFF"/>
          </w:tcPr>
          <w:p w14:paraId="6A4B3BFB" w14:textId="77777777" w:rsidR="00DA6B37" w:rsidRPr="00F51DE8" w:rsidRDefault="00DA6B37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WHOLE </w:t>
            </w:r>
          </w:p>
          <w:p w14:paraId="6A4B3BFC" w14:textId="77777777" w:rsidR="00DA6B37" w:rsidRPr="00F51DE8" w:rsidRDefault="00DA6B37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24" w:space="0" w:color="4F81BD"/>
              <w:right w:val="nil"/>
            </w:tcBorders>
            <w:shd w:val="clear" w:color="auto" w:fill="FFFFFF"/>
          </w:tcPr>
          <w:p w14:paraId="6A4B3BFD" w14:textId="77777777" w:rsidR="00DA6B37" w:rsidRPr="00F51DE8" w:rsidRDefault="00DA6B37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IMATINIB </w:t>
            </w:r>
          </w:p>
          <w:p w14:paraId="6A4B3BFE" w14:textId="77777777" w:rsidR="00DA6B37" w:rsidRPr="00F51DE8" w:rsidRDefault="00DA6B37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(n=89)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24" w:space="0" w:color="4F81BD"/>
              <w:right w:val="nil"/>
            </w:tcBorders>
            <w:shd w:val="clear" w:color="auto" w:fill="FFFFFF"/>
          </w:tcPr>
          <w:p w14:paraId="6A4B3BFF" w14:textId="77777777" w:rsidR="00DA6B37" w:rsidRPr="00F51DE8" w:rsidRDefault="00DA6B37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NILOTINIB </w:t>
            </w:r>
          </w:p>
          <w:p w14:paraId="6A4B3C00" w14:textId="77777777" w:rsidR="00DA6B37" w:rsidRPr="00F51DE8" w:rsidRDefault="00DA6B37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(n=59)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24" w:space="0" w:color="4F81BD"/>
              <w:right w:val="single" w:sz="4" w:space="0" w:color="4472C4"/>
            </w:tcBorders>
            <w:shd w:val="clear" w:color="auto" w:fill="FFFFFF"/>
          </w:tcPr>
          <w:p w14:paraId="6A4B3C01" w14:textId="77777777" w:rsidR="00DA6B37" w:rsidRPr="00F51DE8" w:rsidRDefault="00DA6B37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DASATINIB </w:t>
            </w:r>
          </w:p>
          <w:p w14:paraId="6A4B3C02" w14:textId="77777777" w:rsidR="00DA6B37" w:rsidRPr="00F51DE8" w:rsidRDefault="00DA6B37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(n=38)</w:t>
            </w:r>
          </w:p>
        </w:tc>
      </w:tr>
      <w:tr w:rsidR="00DA6B37" w:rsidRPr="00F51DE8" w14:paraId="6A4B3C0D" w14:textId="77777777" w:rsidTr="000366CC">
        <w:trPr>
          <w:trHeight w:val="584"/>
          <w:jc w:val="center"/>
        </w:trPr>
        <w:tc>
          <w:tcPr>
            <w:tcW w:w="0" w:type="auto"/>
            <w:tcBorders>
              <w:top w:val="nil"/>
              <w:left w:val="single" w:sz="4" w:space="0" w:color="4472C4"/>
              <w:bottom w:val="nil"/>
              <w:right w:val="single" w:sz="8" w:space="0" w:color="4F81BD"/>
            </w:tcBorders>
            <w:shd w:val="clear" w:color="auto" w:fill="FFFFFF"/>
          </w:tcPr>
          <w:p w14:paraId="6A4B3C04" w14:textId="77777777" w:rsidR="00DA6B37" w:rsidRPr="00F51DE8" w:rsidRDefault="00DA6B37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6A4B3C05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2,257 </w:t>
            </w:r>
          </w:p>
          <w:p w14:paraId="6A4B3C06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6A4B3C07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2,28 </w:t>
            </w:r>
          </w:p>
          <w:p w14:paraId="6A4B3C08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6A4B3C09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1,66 </w:t>
            </w:r>
          </w:p>
          <w:p w14:paraId="6A4B3C0A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20,1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D3DFEE"/>
          </w:tcPr>
          <w:p w14:paraId="6A4B3C0B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2,57 </w:t>
            </w:r>
          </w:p>
          <w:p w14:paraId="6A4B3C0C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,2-21,9)</w:t>
            </w:r>
          </w:p>
        </w:tc>
      </w:tr>
      <w:tr w:rsidR="00DA6B37" w:rsidRPr="00F51DE8" w14:paraId="6A4B3C17" w14:textId="77777777" w:rsidTr="000366CC">
        <w:trPr>
          <w:trHeight w:val="383"/>
          <w:jc w:val="center"/>
        </w:trPr>
        <w:tc>
          <w:tcPr>
            <w:tcW w:w="0" w:type="auto"/>
            <w:tcBorders>
              <w:left w:val="single" w:sz="4" w:space="0" w:color="4472C4"/>
              <w:bottom w:val="nil"/>
              <w:right w:val="single" w:sz="8" w:space="0" w:color="4F81BD"/>
            </w:tcBorders>
            <w:shd w:val="clear" w:color="auto" w:fill="FFFFFF"/>
          </w:tcPr>
          <w:p w14:paraId="6A4B3C0E" w14:textId="77777777" w:rsidR="00DA6B37" w:rsidRPr="00F51DE8" w:rsidRDefault="00DA6B37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0" w:type="auto"/>
            <w:shd w:val="clear" w:color="auto" w:fill="auto"/>
          </w:tcPr>
          <w:p w14:paraId="6A4B3C0F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1,339 </w:t>
            </w:r>
          </w:p>
          <w:p w14:paraId="6A4B3C10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15,97)</w:t>
            </w:r>
          </w:p>
        </w:tc>
        <w:tc>
          <w:tcPr>
            <w:tcW w:w="0" w:type="auto"/>
            <w:shd w:val="clear" w:color="auto" w:fill="auto"/>
          </w:tcPr>
          <w:p w14:paraId="6A4B3C11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2,339 </w:t>
            </w:r>
          </w:p>
          <w:p w14:paraId="6A4B3C12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,25-14,633)</w:t>
            </w:r>
          </w:p>
        </w:tc>
        <w:tc>
          <w:tcPr>
            <w:tcW w:w="0" w:type="auto"/>
            <w:shd w:val="clear" w:color="auto" w:fill="auto"/>
          </w:tcPr>
          <w:p w14:paraId="6A4B3C13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1,2085 </w:t>
            </w:r>
          </w:p>
          <w:p w14:paraId="6A4B3C14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15,97)</w:t>
            </w:r>
          </w:p>
        </w:tc>
        <w:tc>
          <w:tcPr>
            <w:tcW w:w="0" w:type="auto"/>
            <w:tcBorders>
              <w:right w:val="single" w:sz="4" w:space="0" w:color="4472C4"/>
            </w:tcBorders>
            <w:shd w:val="clear" w:color="auto" w:fill="auto"/>
          </w:tcPr>
          <w:p w14:paraId="6A4B3C15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0,83 </w:t>
            </w:r>
          </w:p>
          <w:p w14:paraId="6A4B3C16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7,454)</w:t>
            </w:r>
          </w:p>
        </w:tc>
      </w:tr>
      <w:tr w:rsidR="00DA6B37" w:rsidRPr="00F51DE8" w14:paraId="6A4B3C21" w14:textId="77777777" w:rsidTr="000366CC">
        <w:trPr>
          <w:trHeight w:val="391"/>
          <w:jc w:val="center"/>
        </w:trPr>
        <w:tc>
          <w:tcPr>
            <w:tcW w:w="0" w:type="auto"/>
            <w:tcBorders>
              <w:top w:val="nil"/>
              <w:left w:val="single" w:sz="4" w:space="0" w:color="4472C4"/>
              <w:bottom w:val="nil"/>
              <w:right w:val="single" w:sz="8" w:space="0" w:color="4F81BD"/>
            </w:tcBorders>
            <w:shd w:val="clear" w:color="auto" w:fill="FFFFFF"/>
          </w:tcPr>
          <w:p w14:paraId="6A4B3C18" w14:textId="77777777" w:rsidR="00DA6B37" w:rsidRPr="00F51DE8" w:rsidRDefault="00DA6B37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6A4B3C19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1,1965 </w:t>
            </w:r>
          </w:p>
          <w:p w14:paraId="6A4B3C1A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6A4B3C1B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1,392</w:t>
            </w:r>
          </w:p>
          <w:p w14:paraId="6A4B3C1C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6A4B3C1D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1,096 </w:t>
            </w:r>
          </w:p>
          <w:p w14:paraId="6A4B3C1E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4,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D3DFEE"/>
          </w:tcPr>
          <w:p w14:paraId="6A4B3C1F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1,0895 </w:t>
            </w:r>
          </w:p>
          <w:p w14:paraId="6A4B3C20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,17-15,869)</w:t>
            </w:r>
          </w:p>
        </w:tc>
      </w:tr>
      <w:tr w:rsidR="00DA6B37" w:rsidRPr="00F51DE8" w14:paraId="6A4B3C2B" w14:textId="77777777" w:rsidTr="000366CC">
        <w:trPr>
          <w:trHeight w:val="383"/>
          <w:jc w:val="center"/>
        </w:trPr>
        <w:tc>
          <w:tcPr>
            <w:tcW w:w="0" w:type="auto"/>
            <w:tcBorders>
              <w:left w:val="single" w:sz="4" w:space="0" w:color="4472C4"/>
              <w:bottom w:val="nil"/>
              <w:right w:val="single" w:sz="8" w:space="0" w:color="4F81BD"/>
            </w:tcBorders>
            <w:shd w:val="clear" w:color="auto" w:fill="FFFFFF"/>
          </w:tcPr>
          <w:p w14:paraId="6A4B3C22" w14:textId="77777777" w:rsidR="00DA6B37" w:rsidRPr="00F51DE8" w:rsidRDefault="00DA6B37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0" w:type="auto"/>
            <w:shd w:val="clear" w:color="auto" w:fill="auto"/>
          </w:tcPr>
          <w:p w14:paraId="6A4B3C23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1,15 </w:t>
            </w:r>
          </w:p>
          <w:p w14:paraId="6A4B3C24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18,27)</w:t>
            </w:r>
          </w:p>
        </w:tc>
        <w:tc>
          <w:tcPr>
            <w:tcW w:w="0" w:type="auto"/>
            <w:shd w:val="clear" w:color="auto" w:fill="auto"/>
          </w:tcPr>
          <w:p w14:paraId="6A4B3C25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1,784 </w:t>
            </w:r>
          </w:p>
          <w:p w14:paraId="6A4B3C26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,06-15,65)</w:t>
            </w:r>
          </w:p>
        </w:tc>
        <w:tc>
          <w:tcPr>
            <w:tcW w:w="0" w:type="auto"/>
            <w:shd w:val="clear" w:color="auto" w:fill="auto"/>
          </w:tcPr>
          <w:p w14:paraId="6A4B3C27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0,834 </w:t>
            </w:r>
          </w:p>
          <w:p w14:paraId="6A4B3C28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18,27)</w:t>
            </w:r>
          </w:p>
        </w:tc>
        <w:tc>
          <w:tcPr>
            <w:tcW w:w="0" w:type="auto"/>
            <w:tcBorders>
              <w:right w:val="single" w:sz="4" w:space="0" w:color="4472C4"/>
            </w:tcBorders>
            <w:shd w:val="clear" w:color="auto" w:fill="auto"/>
          </w:tcPr>
          <w:p w14:paraId="6A4B3C29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1,0905 </w:t>
            </w:r>
          </w:p>
          <w:p w14:paraId="6A4B3C2A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,06-6,91)</w:t>
            </w:r>
          </w:p>
        </w:tc>
      </w:tr>
      <w:tr w:rsidR="00DA6B37" w:rsidRPr="00F51DE8" w14:paraId="6A4B3C35" w14:textId="77777777" w:rsidTr="000366CC">
        <w:trPr>
          <w:trHeight w:val="383"/>
          <w:jc w:val="center"/>
        </w:trPr>
        <w:tc>
          <w:tcPr>
            <w:tcW w:w="0" w:type="auto"/>
            <w:tcBorders>
              <w:top w:val="nil"/>
              <w:left w:val="single" w:sz="4" w:space="0" w:color="4472C4"/>
              <w:bottom w:val="single" w:sz="4" w:space="0" w:color="4472C4"/>
              <w:right w:val="single" w:sz="8" w:space="0" w:color="4F81BD"/>
            </w:tcBorders>
            <w:shd w:val="clear" w:color="auto" w:fill="FFFFFF"/>
          </w:tcPr>
          <w:p w14:paraId="6A4B3C2C" w14:textId="77777777" w:rsidR="00DA6B37" w:rsidRPr="00F51DE8" w:rsidRDefault="00DA6B37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D3DFEE"/>
          </w:tcPr>
          <w:p w14:paraId="6A4B3C2D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1,391 </w:t>
            </w:r>
          </w:p>
          <w:p w14:paraId="6A4B3C2E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18,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D3DFEE"/>
          </w:tcPr>
          <w:p w14:paraId="6A4B3C2F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1,804 </w:t>
            </w:r>
          </w:p>
          <w:p w14:paraId="6A4B3C30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,65-9,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D3DFEE"/>
          </w:tcPr>
          <w:p w14:paraId="6A4B3C31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1,2 </w:t>
            </w:r>
          </w:p>
          <w:p w14:paraId="6A4B3C32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18,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D3DFEE"/>
          </w:tcPr>
          <w:p w14:paraId="6A4B3C33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1,347 </w:t>
            </w:r>
          </w:p>
          <w:p w14:paraId="6A4B3C34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14,581)</w:t>
            </w:r>
          </w:p>
        </w:tc>
      </w:tr>
    </w:tbl>
    <w:p w14:paraId="6A4B3C36" w14:textId="77777777" w:rsidR="00343B46" w:rsidRPr="00793576" w:rsidRDefault="00DA6B37" w:rsidP="00343B46">
      <w:pPr>
        <w:spacing w:line="360" w:lineRule="auto"/>
        <w:jc w:val="center"/>
        <w:rPr>
          <w:rFonts w:cs="Calibri"/>
          <w:sz w:val="20"/>
          <w:szCs w:val="20"/>
        </w:rPr>
      </w:pPr>
      <w:r>
        <w:rPr>
          <w:rFonts w:cs="Calibri"/>
          <w:b/>
          <w:bCs/>
          <w:sz w:val="20"/>
          <w:szCs w:val="20"/>
        </w:rPr>
        <w:t xml:space="preserve">Supplemental </w:t>
      </w:r>
      <w:r w:rsidRPr="00793576">
        <w:rPr>
          <w:rFonts w:cs="Calibri"/>
          <w:b/>
          <w:bCs/>
          <w:sz w:val="20"/>
          <w:szCs w:val="20"/>
        </w:rPr>
        <w:t xml:space="preserve">Table </w:t>
      </w:r>
      <w:r>
        <w:rPr>
          <w:rFonts w:cs="Calibri"/>
          <w:b/>
          <w:bCs/>
          <w:sz w:val="20"/>
          <w:szCs w:val="20"/>
        </w:rPr>
        <w:t>S</w:t>
      </w:r>
      <w:r w:rsidRPr="00793576">
        <w:rPr>
          <w:rFonts w:cs="Calibri"/>
          <w:b/>
          <w:bCs/>
          <w:sz w:val="20"/>
          <w:szCs w:val="20"/>
        </w:rPr>
        <w:t>3A.</w:t>
      </w:r>
      <w:r w:rsidRPr="00793576">
        <w:rPr>
          <w:rFonts w:cs="Calibri"/>
          <w:sz w:val="20"/>
          <w:szCs w:val="20"/>
        </w:rPr>
        <w:t xml:space="preserve"> Median IL6 levels in the three TKI cohorts.</w:t>
      </w:r>
      <w:r w:rsidR="00343B46">
        <w:rPr>
          <w:rFonts w:cs="Calibri"/>
          <w:sz w:val="20"/>
          <w:szCs w:val="20"/>
        </w:rPr>
        <w:t xml:space="preserve"> Three-way </w:t>
      </w:r>
      <w:proofErr w:type="gramStart"/>
      <w:r w:rsidR="00343B46">
        <w:rPr>
          <w:rFonts w:cs="Calibri"/>
          <w:sz w:val="20"/>
          <w:szCs w:val="20"/>
        </w:rPr>
        <w:t>ANOVA;</w:t>
      </w:r>
      <w:proofErr w:type="gramEnd"/>
      <w:r w:rsidR="00343B46">
        <w:rPr>
          <w:rFonts w:cs="Calibri"/>
          <w:sz w:val="20"/>
          <w:szCs w:val="20"/>
        </w:rPr>
        <w:t xml:space="preserve"> each p is not significant intra and between groups.</w:t>
      </w:r>
    </w:p>
    <w:tbl>
      <w:tblPr>
        <w:tblW w:w="0" w:type="auto"/>
        <w:jc w:val="center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ook w:val="04A0" w:firstRow="1" w:lastRow="0" w:firstColumn="1" w:lastColumn="0" w:noHBand="0" w:noVBand="1"/>
      </w:tblPr>
      <w:tblGrid>
        <w:gridCol w:w="1332"/>
        <w:gridCol w:w="956"/>
        <w:gridCol w:w="1411"/>
        <w:gridCol w:w="1071"/>
        <w:gridCol w:w="1129"/>
      </w:tblGrid>
      <w:tr w:rsidR="00DA6B37" w:rsidRPr="00F51DE8" w14:paraId="6A4B3C40" w14:textId="77777777" w:rsidTr="000366CC">
        <w:trPr>
          <w:trHeight w:val="457"/>
          <w:jc w:val="center"/>
        </w:trPr>
        <w:tc>
          <w:tcPr>
            <w:tcW w:w="0" w:type="auto"/>
            <w:tcBorders>
              <w:top w:val="single" w:sz="4" w:space="0" w:color="4472C4"/>
              <w:left w:val="single" w:sz="4" w:space="0" w:color="4472C4"/>
              <w:bottom w:val="single" w:sz="24" w:space="0" w:color="4F81BD"/>
              <w:right w:val="nil"/>
            </w:tcBorders>
            <w:shd w:val="clear" w:color="auto" w:fill="FFFFFF"/>
          </w:tcPr>
          <w:p w14:paraId="6A4B3C37" w14:textId="77777777" w:rsidR="00DA6B37" w:rsidRPr="00F51DE8" w:rsidRDefault="00DA6B37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TNFα [</w:t>
            </w:r>
            <w:proofErr w:type="spellStart"/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/ml] 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24" w:space="0" w:color="4F81BD"/>
              <w:right w:val="nil"/>
            </w:tcBorders>
            <w:shd w:val="clear" w:color="auto" w:fill="FFFFFF"/>
          </w:tcPr>
          <w:p w14:paraId="6A4B3C38" w14:textId="77777777" w:rsidR="00DA6B37" w:rsidRPr="00F51DE8" w:rsidRDefault="00DA6B37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WHOLE </w:t>
            </w:r>
          </w:p>
          <w:p w14:paraId="6A4B3C39" w14:textId="77777777" w:rsidR="00DA6B37" w:rsidRPr="00F51DE8" w:rsidRDefault="00DA6B37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24" w:space="0" w:color="4F81BD"/>
              <w:right w:val="nil"/>
            </w:tcBorders>
            <w:shd w:val="clear" w:color="auto" w:fill="FFFFFF"/>
          </w:tcPr>
          <w:p w14:paraId="6A4B3C3A" w14:textId="77777777" w:rsidR="00DA6B37" w:rsidRPr="00F51DE8" w:rsidRDefault="00DA6B37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IMATINIB </w:t>
            </w:r>
          </w:p>
          <w:p w14:paraId="6A4B3C3B" w14:textId="77777777" w:rsidR="00DA6B37" w:rsidRPr="00F51DE8" w:rsidRDefault="00DA6B37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(n=89)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24" w:space="0" w:color="4F81BD"/>
              <w:right w:val="nil"/>
            </w:tcBorders>
            <w:shd w:val="clear" w:color="auto" w:fill="FFFFFF"/>
          </w:tcPr>
          <w:p w14:paraId="6A4B3C3C" w14:textId="77777777" w:rsidR="00DA6B37" w:rsidRPr="00F51DE8" w:rsidRDefault="00DA6B37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NILOTINIB </w:t>
            </w:r>
          </w:p>
          <w:p w14:paraId="6A4B3C3D" w14:textId="77777777" w:rsidR="00DA6B37" w:rsidRPr="00F51DE8" w:rsidRDefault="00DA6B37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(n=59)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24" w:space="0" w:color="4F81BD"/>
              <w:right w:val="single" w:sz="4" w:space="0" w:color="4472C4"/>
            </w:tcBorders>
            <w:shd w:val="clear" w:color="auto" w:fill="FFFFFF"/>
          </w:tcPr>
          <w:p w14:paraId="6A4B3C3E" w14:textId="77777777" w:rsidR="00DA6B37" w:rsidRPr="00F51DE8" w:rsidRDefault="00DA6B37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DASATINIB </w:t>
            </w:r>
          </w:p>
          <w:p w14:paraId="6A4B3C3F" w14:textId="77777777" w:rsidR="00DA6B37" w:rsidRPr="00F51DE8" w:rsidRDefault="00DA6B37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(n=38)</w:t>
            </w:r>
          </w:p>
        </w:tc>
      </w:tr>
      <w:tr w:rsidR="00DA6B37" w:rsidRPr="00F51DE8" w14:paraId="6A4B3C4A" w14:textId="77777777" w:rsidTr="000366CC">
        <w:trPr>
          <w:trHeight w:val="697"/>
          <w:jc w:val="center"/>
        </w:trPr>
        <w:tc>
          <w:tcPr>
            <w:tcW w:w="0" w:type="auto"/>
            <w:tcBorders>
              <w:top w:val="nil"/>
              <w:left w:val="single" w:sz="4" w:space="0" w:color="4472C4"/>
              <w:bottom w:val="nil"/>
              <w:right w:val="single" w:sz="8" w:space="0" w:color="4F81BD"/>
            </w:tcBorders>
            <w:shd w:val="clear" w:color="auto" w:fill="FFFFFF"/>
          </w:tcPr>
          <w:p w14:paraId="6A4B3C41" w14:textId="77777777" w:rsidR="00DA6B37" w:rsidRPr="00F51DE8" w:rsidRDefault="00DA6B37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6A4B3C42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1,523 </w:t>
            </w:r>
          </w:p>
          <w:p w14:paraId="6A4B3C43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18,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6A4B3C44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1,5775 </w:t>
            </w:r>
          </w:p>
          <w:p w14:paraId="6A4B3C45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,006-18,6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6A4B3C46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1,396 </w:t>
            </w:r>
          </w:p>
          <w:p w14:paraId="6A4B3C47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9,4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D3DFEE"/>
          </w:tcPr>
          <w:p w14:paraId="6A4B3C48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1,655 </w:t>
            </w:r>
          </w:p>
          <w:p w14:paraId="6A4B3C49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17,94)</w:t>
            </w:r>
          </w:p>
        </w:tc>
      </w:tr>
      <w:tr w:rsidR="00DA6B37" w:rsidRPr="00F51DE8" w14:paraId="6A4B3C54" w14:textId="77777777" w:rsidTr="000366CC">
        <w:trPr>
          <w:trHeight w:val="457"/>
          <w:jc w:val="center"/>
        </w:trPr>
        <w:tc>
          <w:tcPr>
            <w:tcW w:w="0" w:type="auto"/>
            <w:tcBorders>
              <w:left w:val="single" w:sz="4" w:space="0" w:color="4472C4"/>
              <w:bottom w:val="nil"/>
              <w:right w:val="single" w:sz="8" w:space="0" w:color="4F81BD"/>
            </w:tcBorders>
            <w:shd w:val="clear" w:color="auto" w:fill="FFFFFF"/>
          </w:tcPr>
          <w:p w14:paraId="6A4B3C4B" w14:textId="77777777" w:rsidR="00DA6B37" w:rsidRPr="00F51DE8" w:rsidRDefault="00DA6B37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0" w:type="auto"/>
            <w:shd w:val="clear" w:color="auto" w:fill="auto"/>
          </w:tcPr>
          <w:p w14:paraId="6A4B3C4C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0,987 </w:t>
            </w:r>
          </w:p>
          <w:p w14:paraId="6A4B3C4D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8,06)</w:t>
            </w:r>
          </w:p>
        </w:tc>
        <w:tc>
          <w:tcPr>
            <w:tcW w:w="0" w:type="auto"/>
            <w:shd w:val="clear" w:color="auto" w:fill="auto"/>
          </w:tcPr>
          <w:p w14:paraId="6A4B3C4E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1,0395 </w:t>
            </w:r>
          </w:p>
          <w:p w14:paraId="6A4B3C4F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3,006)</w:t>
            </w:r>
          </w:p>
        </w:tc>
        <w:tc>
          <w:tcPr>
            <w:tcW w:w="0" w:type="auto"/>
            <w:shd w:val="clear" w:color="auto" w:fill="auto"/>
          </w:tcPr>
          <w:p w14:paraId="6A4B3C50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1,003</w:t>
            </w:r>
          </w:p>
          <w:p w14:paraId="6A4B3C51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8,06)</w:t>
            </w:r>
          </w:p>
        </w:tc>
        <w:tc>
          <w:tcPr>
            <w:tcW w:w="0" w:type="auto"/>
            <w:tcBorders>
              <w:right w:val="single" w:sz="4" w:space="0" w:color="4472C4"/>
            </w:tcBorders>
            <w:shd w:val="clear" w:color="auto" w:fill="auto"/>
          </w:tcPr>
          <w:p w14:paraId="6A4B3C52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0,93 </w:t>
            </w:r>
          </w:p>
          <w:p w14:paraId="6A4B3C53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377)</w:t>
            </w:r>
          </w:p>
        </w:tc>
      </w:tr>
      <w:tr w:rsidR="00DA6B37" w:rsidRPr="00F51DE8" w14:paraId="6A4B3C5E" w14:textId="77777777" w:rsidTr="000366CC">
        <w:trPr>
          <w:trHeight w:val="467"/>
          <w:jc w:val="center"/>
        </w:trPr>
        <w:tc>
          <w:tcPr>
            <w:tcW w:w="0" w:type="auto"/>
            <w:tcBorders>
              <w:top w:val="nil"/>
              <w:left w:val="single" w:sz="4" w:space="0" w:color="4472C4"/>
              <w:bottom w:val="nil"/>
              <w:right w:val="single" w:sz="8" w:space="0" w:color="4F81BD"/>
            </w:tcBorders>
            <w:shd w:val="clear" w:color="auto" w:fill="FFFFFF"/>
          </w:tcPr>
          <w:p w14:paraId="6A4B3C55" w14:textId="77777777" w:rsidR="00DA6B37" w:rsidRPr="00F51DE8" w:rsidRDefault="00DA6B37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6A4B3C56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1,12 </w:t>
            </w:r>
          </w:p>
          <w:p w14:paraId="6A4B3C57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33,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6A4B3C58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1,191 </w:t>
            </w:r>
          </w:p>
          <w:p w14:paraId="6A4B3C59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33,8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6A4B3C5A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1,0345 </w:t>
            </w:r>
          </w:p>
          <w:p w14:paraId="6A4B3C5B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9,2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D3DFEE"/>
          </w:tcPr>
          <w:p w14:paraId="6A4B3C5C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1,1085 </w:t>
            </w:r>
          </w:p>
          <w:p w14:paraId="6A4B3C5D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3,9)</w:t>
            </w:r>
          </w:p>
        </w:tc>
      </w:tr>
      <w:tr w:rsidR="00DA6B37" w:rsidRPr="00F51DE8" w14:paraId="6A4B3C68" w14:textId="77777777" w:rsidTr="000366CC">
        <w:trPr>
          <w:trHeight w:val="457"/>
          <w:jc w:val="center"/>
        </w:trPr>
        <w:tc>
          <w:tcPr>
            <w:tcW w:w="0" w:type="auto"/>
            <w:tcBorders>
              <w:left w:val="single" w:sz="4" w:space="0" w:color="4472C4"/>
              <w:bottom w:val="nil"/>
              <w:right w:val="single" w:sz="8" w:space="0" w:color="4F81BD"/>
            </w:tcBorders>
            <w:shd w:val="clear" w:color="auto" w:fill="FFFFFF"/>
          </w:tcPr>
          <w:p w14:paraId="6A4B3C5F" w14:textId="77777777" w:rsidR="00DA6B37" w:rsidRPr="00F51DE8" w:rsidRDefault="00DA6B37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0" w:type="auto"/>
            <w:shd w:val="clear" w:color="auto" w:fill="auto"/>
          </w:tcPr>
          <w:p w14:paraId="6A4B3C60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0,901 </w:t>
            </w:r>
          </w:p>
          <w:p w14:paraId="6A4B3C61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12,83)</w:t>
            </w:r>
          </w:p>
        </w:tc>
        <w:tc>
          <w:tcPr>
            <w:tcW w:w="0" w:type="auto"/>
            <w:shd w:val="clear" w:color="auto" w:fill="auto"/>
          </w:tcPr>
          <w:p w14:paraId="6A4B3C62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0,9845 </w:t>
            </w:r>
          </w:p>
          <w:p w14:paraId="6A4B3C63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6)</w:t>
            </w:r>
          </w:p>
        </w:tc>
        <w:tc>
          <w:tcPr>
            <w:tcW w:w="0" w:type="auto"/>
            <w:shd w:val="clear" w:color="auto" w:fill="auto"/>
          </w:tcPr>
          <w:p w14:paraId="6A4B3C64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0,84 </w:t>
            </w:r>
          </w:p>
          <w:p w14:paraId="6A4B3C65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12,83)</w:t>
            </w:r>
          </w:p>
        </w:tc>
        <w:tc>
          <w:tcPr>
            <w:tcW w:w="0" w:type="auto"/>
            <w:tcBorders>
              <w:right w:val="single" w:sz="4" w:space="0" w:color="4472C4"/>
            </w:tcBorders>
            <w:shd w:val="clear" w:color="auto" w:fill="auto"/>
          </w:tcPr>
          <w:p w14:paraId="6A4B3C66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0,852 </w:t>
            </w:r>
          </w:p>
          <w:p w14:paraId="6A4B3C67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3,92)</w:t>
            </w:r>
          </w:p>
        </w:tc>
      </w:tr>
      <w:tr w:rsidR="00DA6B37" w:rsidRPr="00F51DE8" w14:paraId="6A4B3C72" w14:textId="77777777" w:rsidTr="000366CC">
        <w:trPr>
          <w:trHeight w:val="457"/>
          <w:jc w:val="center"/>
        </w:trPr>
        <w:tc>
          <w:tcPr>
            <w:tcW w:w="0" w:type="auto"/>
            <w:tcBorders>
              <w:top w:val="nil"/>
              <w:left w:val="single" w:sz="4" w:space="0" w:color="4472C4"/>
              <w:bottom w:val="single" w:sz="4" w:space="0" w:color="4472C4"/>
              <w:right w:val="single" w:sz="8" w:space="0" w:color="4F81BD"/>
            </w:tcBorders>
            <w:shd w:val="clear" w:color="auto" w:fill="FFFFFF"/>
          </w:tcPr>
          <w:p w14:paraId="6A4B3C69" w14:textId="77777777" w:rsidR="00DA6B37" w:rsidRPr="00F51DE8" w:rsidRDefault="00DA6B37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D3DFEE"/>
          </w:tcPr>
          <w:p w14:paraId="6A4B3C6A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1,129 </w:t>
            </w:r>
          </w:p>
          <w:p w14:paraId="6A4B3C6B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D3DFEE"/>
          </w:tcPr>
          <w:p w14:paraId="6A4B3C6C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1,157 </w:t>
            </w:r>
          </w:p>
          <w:p w14:paraId="6A4B3C6D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7,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D3DFEE"/>
          </w:tcPr>
          <w:p w14:paraId="6A4B3C6E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1,1085 </w:t>
            </w:r>
          </w:p>
          <w:p w14:paraId="6A4B3C6F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D3DFEE"/>
          </w:tcPr>
          <w:p w14:paraId="6A4B3C70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1,001 </w:t>
            </w:r>
          </w:p>
          <w:p w14:paraId="6A4B3C71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18,26)</w:t>
            </w:r>
          </w:p>
        </w:tc>
      </w:tr>
    </w:tbl>
    <w:p w14:paraId="6A4B3C73" w14:textId="77777777" w:rsidR="00343B46" w:rsidRPr="00793576" w:rsidRDefault="00DA6B37" w:rsidP="00343B46">
      <w:pPr>
        <w:spacing w:line="360" w:lineRule="auto"/>
        <w:jc w:val="center"/>
        <w:rPr>
          <w:rFonts w:cs="Calibri"/>
          <w:sz w:val="20"/>
          <w:szCs w:val="20"/>
        </w:rPr>
      </w:pPr>
      <w:r>
        <w:rPr>
          <w:rFonts w:cs="Calibri"/>
          <w:b/>
          <w:bCs/>
          <w:sz w:val="20"/>
          <w:szCs w:val="20"/>
        </w:rPr>
        <w:t xml:space="preserve">Supplemental </w:t>
      </w:r>
      <w:r w:rsidRPr="00793576">
        <w:rPr>
          <w:rFonts w:cs="Calibri"/>
          <w:b/>
          <w:bCs/>
          <w:sz w:val="20"/>
          <w:szCs w:val="20"/>
        </w:rPr>
        <w:t xml:space="preserve">Table </w:t>
      </w:r>
      <w:r>
        <w:rPr>
          <w:rFonts w:cs="Calibri"/>
          <w:b/>
          <w:bCs/>
          <w:sz w:val="20"/>
          <w:szCs w:val="20"/>
        </w:rPr>
        <w:t>S</w:t>
      </w:r>
      <w:r w:rsidRPr="00793576">
        <w:rPr>
          <w:rFonts w:cs="Calibri"/>
          <w:b/>
          <w:bCs/>
          <w:sz w:val="20"/>
          <w:szCs w:val="20"/>
        </w:rPr>
        <w:t>3B.</w:t>
      </w:r>
      <w:r w:rsidRPr="00793576">
        <w:rPr>
          <w:rFonts w:cs="Calibri"/>
          <w:sz w:val="20"/>
          <w:szCs w:val="20"/>
        </w:rPr>
        <w:t xml:space="preserve"> Median TNFα levels in the three TKI cohorts.</w:t>
      </w:r>
      <w:r w:rsidR="00343B46">
        <w:rPr>
          <w:rFonts w:cs="Calibri"/>
          <w:sz w:val="20"/>
          <w:szCs w:val="20"/>
        </w:rPr>
        <w:t xml:space="preserve"> Three-way </w:t>
      </w:r>
      <w:proofErr w:type="gramStart"/>
      <w:r w:rsidR="00343B46">
        <w:rPr>
          <w:rFonts w:cs="Calibri"/>
          <w:sz w:val="20"/>
          <w:szCs w:val="20"/>
        </w:rPr>
        <w:t>ANOVA;</w:t>
      </w:r>
      <w:proofErr w:type="gramEnd"/>
      <w:r w:rsidR="00343B46">
        <w:rPr>
          <w:rFonts w:cs="Calibri"/>
          <w:sz w:val="20"/>
          <w:szCs w:val="20"/>
        </w:rPr>
        <w:t xml:space="preserve"> each p is not significant intra and between groups.</w:t>
      </w:r>
    </w:p>
    <w:tbl>
      <w:tblPr>
        <w:tblW w:w="0" w:type="auto"/>
        <w:jc w:val="center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ook w:val="04A0" w:firstRow="1" w:lastRow="0" w:firstColumn="1" w:lastColumn="0" w:noHBand="0" w:noVBand="1"/>
      </w:tblPr>
      <w:tblGrid>
        <w:gridCol w:w="1232"/>
        <w:gridCol w:w="1001"/>
        <w:gridCol w:w="1057"/>
        <w:gridCol w:w="1071"/>
        <w:gridCol w:w="1129"/>
      </w:tblGrid>
      <w:tr w:rsidR="00DA6B37" w:rsidRPr="00F51DE8" w14:paraId="6A4B3C7D" w14:textId="77777777" w:rsidTr="000366CC">
        <w:trPr>
          <w:trHeight w:val="457"/>
          <w:jc w:val="center"/>
        </w:trPr>
        <w:tc>
          <w:tcPr>
            <w:tcW w:w="0" w:type="auto"/>
            <w:tcBorders>
              <w:top w:val="single" w:sz="4" w:space="0" w:color="4472C4"/>
              <w:left w:val="single" w:sz="4" w:space="0" w:color="4472C4"/>
              <w:bottom w:val="single" w:sz="24" w:space="0" w:color="4F81BD"/>
              <w:right w:val="nil"/>
            </w:tcBorders>
            <w:shd w:val="clear" w:color="auto" w:fill="FFFFFF"/>
          </w:tcPr>
          <w:p w14:paraId="6A4B3C74" w14:textId="77777777" w:rsidR="00DA6B37" w:rsidRPr="00F51DE8" w:rsidRDefault="00DA6B37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lastRenderedPageBreak/>
              <w:t>IL10 [</w:t>
            </w:r>
            <w:proofErr w:type="spellStart"/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/ml] 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24" w:space="0" w:color="4F81BD"/>
              <w:right w:val="nil"/>
            </w:tcBorders>
            <w:shd w:val="clear" w:color="auto" w:fill="FFFFFF"/>
          </w:tcPr>
          <w:p w14:paraId="6A4B3C75" w14:textId="77777777" w:rsidR="00DA6B37" w:rsidRPr="00F51DE8" w:rsidRDefault="00DA6B37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WHOLE </w:t>
            </w:r>
          </w:p>
          <w:p w14:paraId="6A4B3C76" w14:textId="77777777" w:rsidR="00DA6B37" w:rsidRPr="00F51DE8" w:rsidRDefault="00DA6B37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24" w:space="0" w:color="4F81BD"/>
              <w:right w:val="nil"/>
            </w:tcBorders>
            <w:shd w:val="clear" w:color="auto" w:fill="FFFFFF"/>
          </w:tcPr>
          <w:p w14:paraId="6A4B3C77" w14:textId="77777777" w:rsidR="00DA6B37" w:rsidRPr="00F51DE8" w:rsidRDefault="00DA6B37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IMATINIB </w:t>
            </w:r>
          </w:p>
          <w:p w14:paraId="6A4B3C78" w14:textId="77777777" w:rsidR="00DA6B37" w:rsidRPr="00F51DE8" w:rsidRDefault="00DA6B37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(n=89)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24" w:space="0" w:color="4F81BD"/>
              <w:right w:val="nil"/>
            </w:tcBorders>
            <w:shd w:val="clear" w:color="auto" w:fill="FFFFFF"/>
          </w:tcPr>
          <w:p w14:paraId="6A4B3C79" w14:textId="77777777" w:rsidR="00DA6B37" w:rsidRPr="00F51DE8" w:rsidRDefault="00DA6B37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NILOTINIB </w:t>
            </w:r>
          </w:p>
          <w:p w14:paraId="6A4B3C7A" w14:textId="77777777" w:rsidR="00DA6B37" w:rsidRPr="00F51DE8" w:rsidRDefault="00DA6B37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(n=59)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24" w:space="0" w:color="4F81BD"/>
              <w:right w:val="single" w:sz="4" w:space="0" w:color="4472C4"/>
            </w:tcBorders>
            <w:shd w:val="clear" w:color="auto" w:fill="FFFFFF"/>
          </w:tcPr>
          <w:p w14:paraId="6A4B3C7B" w14:textId="77777777" w:rsidR="00DA6B37" w:rsidRPr="00F51DE8" w:rsidRDefault="00DA6B37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DASATINIB </w:t>
            </w:r>
          </w:p>
          <w:p w14:paraId="6A4B3C7C" w14:textId="77777777" w:rsidR="00DA6B37" w:rsidRPr="00F51DE8" w:rsidRDefault="00DA6B37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(n=38)</w:t>
            </w:r>
          </w:p>
        </w:tc>
      </w:tr>
      <w:tr w:rsidR="00DA6B37" w:rsidRPr="00F51DE8" w14:paraId="6A4B3C87" w14:textId="77777777" w:rsidTr="000366CC">
        <w:trPr>
          <w:trHeight w:val="697"/>
          <w:jc w:val="center"/>
        </w:trPr>
        <w:tc>
          <w:tcPr>
            <w:tcW w:w="0" w:type="auto"/>
            <w:tcBorders>
              <w:top w:val="nil"/>
              <w:left w:val="single" w:sz="4" w:space="0" w:color="4472C4"/>
              <w:bottom w:val="nil"/>
              <w:right w:val="single" w:sz="8" w:space="0" w:color="4F81BD"/>
            </w:tcBorders>
            <w:shd w:val="clear" w:color="auto" w:fill="FFFFFF"/>
          </w:tcPr>
          <w:p w14:paraId="6A4B3C7E" w14:textId="77777777" w:rsidR="00DA6B37" w:rsidRPr="00F51DE8" w:rsidRDefault="00DA6B37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6A4B3C7F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0,3245 </w:t>
            </w:r>
          </w:p>
          <w:p w14:paraId="6A4B3C80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36,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6A4B3C81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0,4 </w:t>
            </w:r>
          </w:p>
          <w:p w14:paraId="6A4B3C82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36,5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6A4B3C83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0,33 </w:t>
            </w:r>
          </w:p>
          <w:p w14:paraId="6A4B3C84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26,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D3DFEE"/>
          </w:tcPr>
          <w:p w14:paraId="6A4B3C85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0,2 </w:t>
            </w:r>
          </w:p>
          <w:p w14:paraId="6A4B3C86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7,536)</w:t>
            </w:r>
          </w:p>
        </w:tc>
      </w:tr>
      <w:tr w:rsidR="00DA6B37" w:rsidRPr="00F51DE8" w14:paraId="6A4B3C91" w14:textId="77777777" w:rsidTr="000366CC">
        <w:trPr>
          <w:trHeight w:val="457"/>
          <w:jc w:val="center"/>
        </w:trPr>
        <w:tc>
          <w:tcPr>
            <w:tcW w:w="0" w:type="auto"/>
            <w:tcBorders>
              <w:left w:val="single" w:sz="4" w:space="0" w:color="4472C4"/>
              <w:bottom w:val="nil"/>
              <w:right w:val="single" w:sz="8" w:space="0" w:color="4F81BD"/>
            </w:tcBorders>
            <w:shd w:val="clear" w:color="auto" w:fill="FFFFFF"/>
          </w:tcPr>
          <w:p w14:paraId="6A4B3C88" w14:textId="77777777" w:rsidR="00DA6B37" w:rsidRPr="00F51DE8" w:rsidRDefault="00DA6B37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0" w:type="auto"/>
            <w:shd w:val="clear" w:color="auto" w:fill="auto"/>
          </w:tcPr>
          <w:p w14:paraId="6A4B3C89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0,25 </w:t>
            </w:r>
          </w:p>
          <w:p w14:paraId="6A4B3C8A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39,21)</w:t>
            </w:r>
          </w:p>
        </w:tc>
        <w:tc>
          <w:tcPr>
            <w:tcW w:w="0" w:type="auto"/>
            <w:shd w:val="clear" w:color="auto" w:fill="auto"/>
          </w:tcPr>
          <w:p w14:paraId="6A4B3C8B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0,687</w:t>
            </w:r>
          </w:p>
          <w:p w14:paraId="6A4B3C8C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17,152)</w:t>
            </w:r>
          </w:p>
        </w:tc>
        <w:tc>
          <w:tcPr>
            <w:tcW w:w="0" w:type="auto"/>
            <w:shd w:val="clear" w:color="auto" w:fill="auto"/>
          </w:tcPr>
          <w:p w14:paraId="6A4B3C8D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0,19 </w:t>
            </w:r>
          </w:p>
          <w:p w14:paraId="6A4B3C8E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39,21)</w:t>
            </w:r>
          </w:p>
        </w:tc>
        <w:tc>
          <w:tcPr>
            <w:tcW w:w="0" w:type="auto"/>
            <w:tcBorders>
              <w:right w:val="single" w:sz="4" w:space="0" w:color="4472C4"/>
            </w:tcBorders>
            <w:shd w:val="clear" w:color="auto" w:fill="auto"/>
          </w:tcPr>
          <w:p w14:paraId="6A4B3C8F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0,13</w:t>
            </w:r>
          </w:p>
          <w:p w14:paraId="6A4B3C90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5,943)</w:t>
            </w:r>
          </w:p>
        </w:tc>
      </w:tr>
      <w:tr w:rsidR="00DA6B37" w:rsidRPr="00F51DE8" w14:paraId="6A4B3C9B" w14:textId="77777777" w:rsidTr="000366CC">
        <w:trPr>
          <w:trHeight w:val="467"/>
          <w:jc w:val="center"/>
        </w:trPr>
        <w:tc>
          <w:tcPr>
            <w:tcW w:w="0" w:type="auto"/>
            <w:tcBorders>
              <w:top w:val="nil"/>
              <w:left w:val="single" w:sz="4" w:space="0" w:color="4472C4"/>
              <w:bottom w:val="nil"/>
              <w:right w:val="single" w:sz="8" w:space="0" w:color="4F81BD"/>
            </w:tcBorders>
            <w:shd w:val="clear" w:color="auto" w:fill="FFFFFF"/>
          </w:tcPr>
          <w:p w14:paraId="6A4B3C92" w14:textId="77777777" w:rsidR="00DA6B37" w:rsidRPr="00F51DE8" w:rsidRDefault="00DA6B37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6A4B3C93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0,335</w:t>
            </w:r>
          </w:p>
          <w:p w14:paraId="6A4B3C94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 (0-76,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6A4B3C95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0,62 </w:t>
            </w:r>
          </w:p>
          <w:p w14:paraId="6A4B3C96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76,8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6A4B3C97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0,1995 </w:t>
            </w:r>
          </w:p>
          <w:p w14:paraId="6A4B3C98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19,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D3DFEE"/>
          </w:tcPr>
          <w:p w14:paraId="6A4B3C99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0,06 </w:t>
            </w:r>
          </w:p>
          <w:p w14:paraId="6A4B3C9A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8,76)</w:t>
            </w:r>
          </w:p>
        </w:tc>
      </w:tr>
      <w:tr w:rsidR="00DA6B37" w:rsidRPr="00F51DE8" w14:paraId="6A4B3CA5" w14:textId="77777777" w:rsidTr="000366CC">
        <w:trPr>
          <w:trHeight w:val="457"/>
          <w:jc w:val="center"/>
        </w:trPr>
        <w:tc>
          <w:tcPr>
            <w:tcW w:w="0" w:type="auto"/>
            <w:tcBorders>
              <w:left w:val="single" w:sz="4" w:space="0" w:color="4472C4"/>
              <w:bottom w:val="nil"/>
              <w:right w:val="single" w:sz="8" w:space="0" w:color="4F81BD"/>
            </w:tcBorders>
            <w:shd w:val="clear" w:color="auto" w:fill="FFFFFF"/>
          </w:tcPr>
          <w:p w14:paraId="6A4B3C9C" w14:textId="77777777" w:rsidR="00DA6B37" w:rsidRPr="00F51DE8" w:rsidRDefault="00DA6B37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0" w:type="auto"/>
            <w:shd w:val="clear" w:color="auto" w:fill="auto"/>
          </w:tcPr>
          <w:p w14:paraId="6A4B3C9D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0,25 </w:t>
            </w:r>
          </w:p>
          <w:p w14:paraId="6A4B3C9E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31,06)</w:t>
            </w:r>
          </w:p>
        </w:tc>
        <w:tc>
          <w:tcPr>
            <w:tcW w:w="0" w:type="auto"/>
            <w:shd w:val="clear" w:color="auto" w:fill="auto"/>
          </w:tcPr>
          <w:p w14:paraId="6A4B3C9F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0,31*</w:t>
            </w:r>
          </w:p>
          <w:p w14:paraId="6A4B3CA0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20,772)</w:t>
            </w:r>
          </w:p>
        </w:tc>
        <w:tc>
          <w:tcPr>
            <w:tcW w:w="0" w:type="auto"/>
            <w:shd w:val="clear" w:color="auto" w:fill="auto"/>
          </w:tcPr>
          <w:p w14:paraId="6A4B3CA1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0,165 </w:t>
            </w:r>
          </w:p>
          <w:p w14:paraId="6A4B3CA2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31,06)</w:t>
            </w:r>
          </w:p>
        </w:tc>
        <w:tc>
          <w:tcPr>
            <w:tcW w:w="0" w:type="auto"/>
            <w:tcBorders>
              <w:right w:val="single" w:sz="4" w:space="0" w:color="4472C4"/>
            </w:tcBorders>
            <w:shd w:val="clear" w:color="auto" w:fill="auto"/>
          </w:tcPr>
          <w:p w14:paraId="6A4B3CA3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0,25</w:t>
            </w:r>
            <w:r w:rsidRPr="00F51DE8"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#</w:t>
            </w: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</w:p>
          <w:p w14:paraId="6A4B3CA4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9,056)</w:t>
            </w:r>
          </w:p>
        </w:tc>
      </w:tr>
      <w:tr w:rsidR="00DA6B37" w:rsidRPr="00F51DE8" w14:paraId="6A4B3CAF" w14:textId="77777777" w:rsidTr="000366CC">
        <w:trPr>
          <w:trHeight w:val="457"/>
          <w:jc w:val="center"/>
        </w:trPr>
        <w:tc>
          <w:tcPr>
            <w:tcW w:w="0" w:type="auto"/>
            <w:tcBorders>
              <w:top w:val="nil"/>
              <w:left w:val="single" w:sz="4" w:space="0" w:color="4472C4"/>
              <w:bottom w:val="single" w:sz="4" w:space="0" w:color="4472C4"/>
              <w:right w:val="single" w:sz="8" w:space="0" w:color="4F81BD"/>
            </w:tcBorders>
            <w:shd w:val="clear" w:color="auto" w:fill="FFFFFF"/>
          </w:tcPr>
          <w:p w14:paraId="6A4B3CA6" w14:textId="77777777" w:rsidR="00DA6B37" w:rsidRPr="00F51DE8" w:rsidRDefault="00DA6B37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D3DFEE"/>
          </w:tcPr>
          <w:p w14:paraId="6A4B3CA7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0,19 </w:t>
            </w:r>
          </w:p>
          <w:p w14:paraId="6A4B3CA8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17,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D3DFEE"/>
          </w:tcPr>
          <w:p w14:paraId="6A4B3CA9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0,376*</w:t>
            </w:r>
          </w:p>
          <w:p w14:paraId="6A4B3CAA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17,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D3DFEE"/>
          </w:tcPr>
          <w:p w14:paraId="6A4B3CAB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0,094 </w:t>
            </w:r>
          </w:p>
          <w:p w14:paraId="6A4B3CAC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14,2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D3DFEE"/>
          </w:tcPr>
          <w:p w14:paraId="6A4B3CAD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0,215</w:t>
            </w:r>
            <w:r w:rsidRPr="00F51DE8"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##</w:t>
            </w:r>
          </w:p>
          <w:p w14:paraId="6A4B3CAE" w14:textId="77777777" w:rsidR="00DA6B37" w:rsidRPr="00F51DE8" w:rsidRDefault="00DA6B37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0-16,62)</w:t>
            </w:r>
          </w:p>
        </w:tc>
      </w:tr>
    </w:tbl>
    <w:p w14:paraId="6A4B3CB1" w14:textId="592A0E15" w:rsidR="00072B37" w:rsidRDefault="00DA6B37" w:rsidP="00D44C80">
      <w:pPr>
        <w:jc w:val="center"/>
        <w:rPr>
          <w:rFonts w:cs="Calibri"/>
          <w:sz w:val="20"/>
          <w:szCs w:val="20"/>
        </w:rPr>
      </w:pPr>
      <w:r>
        <w:rPr>
          <w:rFonts w:cs="Calibri"/>
          <w:b/>
          <w:sz w:val="20"/>
          <w:szCs w:val="20"/>
        </w:rPr>
        <w:t>Supplemental T</w:t>
      </w:r>
      <w:r w:rsidRPr="00793576">
        <w:rPr>
          <w:rFonts w:cs="Calibri"/>
          <w:b/>
          <w:bCs/>
          <w:sz w:val="20"/>
          <w:szCs w:val="20"/>
        </w:rPr>
        <w:t xml:space="preserve">able </w:t>
      </w:r>
      <w:r>
        <w:rPr>
          <w:rFonts w:cs="Calibri"/>
          <w:b/>
          <w:bCs/>
          <w:sz w:val="20"/>
          <w:szCs w:val="20"/>
        </w:rPr>
        <w:t>S</w:t>
      </w:r>
      <w:r w:rsidRPr="00793576">
        <w:rPr>
          <w:rFonts w:cs="Calibri"/>
          <w:b/>
          <w:bCs/>
          <w:sz w:val="20"/>
          <w:szCs w:val="20"/>
        </w:rPr>
        <w:t>3C.</w:t>
      </w:r>
      <w:r w:rsidRPr="00793576">
        <w:rPr>
          <w:rFonts w:cs="Calibri"/>
          <w:sz w:val="20"/>
          <w:szCs w:val="20"/>
        </w:rPr>
        <w:t xml:space="preserve"> Median IL10 levels in the three TKI cohorts.</w:t>
      </w:r>
      <w:r w:rsidR="00343B46">
        <w:rPr>
          <w:rFonts w:cs="Calibri"/>
          <w:sz w:val="20"/>
          <w:szCs w:val="20"/>
        </w:rPr>
        <w:t xml:space="preserve"> Three-way ANOVA intra and between </w:t>
      </w:r>
      <w:proofErr w:type="gramStart"/>
      <w:r w:rsidR="00343B46">
        <w:rPr>
          <w:rFonts w:cs="Calibri"/>
          <w:sz w:val="20"/>
          <w:szCs w:val="20"/>
        </w:rPr>
        <w:t xml:space="preserve">groups;  </w:t>
      </w:r>
      <w:r w:rsidR="00343B46" w:rsidRPr="00793576">
        <w:rPr>
          <w:rFonts w:cs="Calibri"/>
          <w:sz w:val="20"/>
          <w:szCs w:val="20"/>
        </w:rPr>
        <w:t>*</w:t>
      </w:r>
      <w:proofErr w:type="gramEnd"/>
      <w:r w:rsidR="00343B46" w:rsidRPr="00793576">
        <w:rPr>
          <w:rFonts w:cs="Calibri"/>
          <w:sz w:val="20"/>
          <w:szCs w:val="20"/>
        </w:rPr>
        <w:t>p=0.0</w:t>
      </w:r>
      <w:r w:rsidR="00B33DE3">
        <w:rPr>
          <w:rFonts w:cs="Calibri"/>
          <w:sz w:val="20"/>
          <w:szCs w:val="20"/>
        </w:rPr>
        <w:t>08</w:t>
      </w:r>
      <w:r w:rsidR="00B33DE3" w:rsidRPr="00B33DE3">
        <w:rPr>
          <w:rFonts w:cs="Calibri"/>
          <w:sz w:val="20"/>
          <w:szCs w:val="20"/>
        </w:rPr>
        <w:t xml:space="preserve"> </w:t>
      </w:r>
      <w:r w:rsidR="00B33DE3">
        <w:rPr>
          <w:rFonts w:cs="Calibri"/>
          <w:sz w:val="20"/>
          <w:szCs w:val="20"/>
        </w:rPr>
        <w:t>nilotinib vs imatinib</w:t>
      </w:r>
      <w:r w:rsidR="00343B46" w:rsidRPr="00793576">
        <w:rPr>
          <w:rFonts w:cs="Calibri"/>
          <w:sz w:val="20"/>
          <w:szCs w:val="20"/>
        </w:rPr>
        <w:t>; # p=0.0</w:t>
      </w:r>
      <w:r w:rsidR="00B33DE3">
        <w:rPr>
          <w:rFonts w:cs="Calibri"/>
          <w:sz w:val="20"/>
          <w:szCs w:val="20"/>
        </w:rPr>
        <w:t>19</w:t>
      </w:r>
      <w:r w:rsidR="00343B46" w:rsidRPr="00793576">
        <w:rPr>
          <w:rFonts w:cs="Calibri"/>
          <w:sz w:val="20"/>
          <w:szCs w:val="20"/>
        </w:rPr>
        <w:t>; ## p=0.01</w:t>
      </w:r>
      <w:r w:rsidR="00343B46">
        <w:rPr>
          <w:rFonts w:cs="Calibri"/>
          <w:sz w:val="20"/>
          <w:szCs w:val="20"/>
        </w:rPr>
        <w:t xml:space="preserve"> </w:t>
      </w:r>
      <w:r w:rsidR="00B33DE3">
        <w:rPr>
          <w:rFonts w:cs="Calibri"/>
          <w:sz w:val="20"/>
          <w:szCs w:val="20"/>
        </w:rPr>
        <w:t>nilotinib vs</w:t>
      </w:r>
      <w:r w:rsidR="00343B46">
        <w:rPr>
          <w:rFonts w:cs="Calibri"/>
          <w:sz w:val="20"/>
          <w:szCs w:val="20"/>
        </w:rPr>
        <w:t xml:space="preserve"> </w:t>
      </w:r>
      <w:proofErr w:type="spellStart"/>
      <w:r w:rsidR="00343B46">
        <w:rPr>
          <w:rFonts w:cs="Calibri"/>
          <w:sz w:val="20"/>
          <w:szCs w:val="20"/>
        </w:rPr>
        <w:t>dasatinib</w:t>
      </w:r>
      <w:proofErr w:type="spellEnd"/>
      <w:r w:rsidR="00343B46" w:rsidRPr="00793576">
        <w:rPr>
          <w:rFonts w:cs="Calibri"/>
          <w:sz w:val="20"/>
          <w:szCs w:val="20"/>
        </w:rPr>
        <w:t>.</w:t>
      </w:r>
    </w:p>
    <w:tbl>
      <w:tblPr>
        <w:tblW w:w="0" w:type="auto"/>
        <w:jc w:val="center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ook w:val="04A0" w:firstRow="1" w:lastRow="0" w:firstColumn="1" w:lastColumn="0" w:noHBand="0" w:noVBand="1"/>
      </w:tblPr>
      <w:tblGrid>
        <w:gridCol w:w="1386"/>
        <w:gridCol w:w="1512"/>
        <w:gridCol w:w="1512"/>
        <w:gridCol w:w="1512"/>
        <w:gridCol w:w="1512"/>
      </w:tblGrid>
      <w:tr w:rsidR="0078032B" w:rsidRPr="00F51DE8" w14:paraId="6A4B3CBB" w14:textId="77777777" w:rsidTr="000366CC">
        <w:trPr>
          <w:trHeight w:val="512"/>
          <w:jc w:val="center"/>
        </w:trPr>
        <w:tc>
          <w:tcPr>
            <w:tcW w:w="0" w:type="auto"/>
            <w:tcBorders>
              <w:top w:val="single" w:sz="4" w:space="0" w:color="4472C4"/>
              <w:left w:val="single" w:sz="4" w:space="0" w:color="4472C4"/>
              <w:bottom w:val="single" w:sz="24" w:space="0" w:color="4F81BD"/>
              <w:right w:val="nil"/>
            </w:tcBorders>
            <w:shd w:val="clear" w:color="auto" w:fill="FFFFFF"/>
          </w:tcPr>
          <w:p w14:paraId="6A4B3CB2" w14:textId="77777777" w:rsidR="0078032B" w:rsidRPr="00F51DE8" w:rsidRDefault="0078032B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oxLDL</w:t>
            </w:r>
            <w:proofErr w:type="spellEnd"/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 [</w:t>
            </w:r>
            <w:proofErr w:type="spellStart"/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/ml] 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24" w:space="0" w:color="4F81BD"/>
              <w:right w:val="nil"/>
            </w:tcBorders>
            <w:shd w:val="clear" w:color="auto" w:fill="FFFFFF"/>
          </w:tcPr>
          <w:p w14:paraId="6A4B3CB3" w14:textId="77777777" w:rsidR="0078032B" w:rsidRPr="00F51DE8" w:rsidRDefault="0078032B" w:rsidP="000366CC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WHOLE </w:t>
            </w:r>
          </w:p>
          <w:p w14:paraId="6A4B3CB4" w14:textId="77777777" w:rsidR="0078032B" w:rsidRPr="00F51DE8" w:rsidRDefault="0078032B" w:rsidP="000366CC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24" w:space="0" w:color="4F81BD"/>
              <w:right w:val="nil"/>
            </w:tcBorders>
            <w:shd w:val="clear" w:color="auto" w:fill="FFFFFF"/>
          </w:tcPr>
          <w:p w14:paraId="6A4B3CB5" w14:textId="77777777" w:rsidR="0078032B" w:rsidRDefault="0078032B" w:rsidP="000366CC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IMATINIB </w:t>
            </w:r>
          </w:p>
          <w:p w14:paraId="6A4B3CB6" w14:textId="77777777" w:rsidR="0078032B" w:rsidRPr="00F51DE8" w:rsidRDefault="0078032B" w:rsidP="000366CC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(n=89)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24" w:space="0" w:color="4F81BD"/>
              <w:right w:val="nil"/>
            </w:tcBorders>
            <w:shd w:val="clear" w:color="auto" w:fill="FFFFFF"/>
          </w:tcPr>
          <w:p w14:paraId="6A4B3CB7" w14:textId="77777777" w:rsidR="0078032B" w:rsidRDefault="0078032B" w:rsidP="000366CC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NILOTINIB</w:t>
            </w:r>
          </w:p>
          <w:p w14:paraId="6A4B3CB8" w14:textId="77777777" w:rsidR="0078032B" w:rsidRPr="00F51DE8" w:rsidRDefault="0078032B" w:rsidP="000366CC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(n=59)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24" w:space="0" w:color="4F81BD"/>
              <w:right w:val="single" w:sz="4" w:space="0" w:color="4472C4"/>
            </w:tcBorders>
            <w:shd w:val="clear" w:color="auto" w:fill="FFFFFF"/>
          </w:tcPr>
          <w:p w14:paraId="6A4B3CB9" w14:textId="77777777" w:rsidR="0078032B" w:rsidRDefault="0078032B" w:rsidP="000366CC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DASATINIB</w:t>
            </w:r>
          </w:p>
          <w:p w14:paraId="6A4B3CBA" w14:textId="77777777" w:rsidR="0078032B" w:rsidRPr="00F51DE8" w:rsidRDefault="0078032B" w:rsidP="000366CC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 (n=38)</w:t>
            </w:r>
          </w:p>
        </w:tc>
      </w:tr>
      <w:tr w:rsidR="0078032B" w:rsidRPr="00F51DE8" w14:paraId="6A4B3CC5" w14:textId="77777777" w:rsidTr="000366CC">
        <w:trPr>
          <w:trHeight w:val="782"/>
          <w:jc w:val="center"/>
        </w:trPr>
        <w:tc>
          <w:tcPr>
            <w:tcW w:w="0" w:type="auto"/>
            <w:tcBorders>
              <w:top w:val="nil"/>
              <w:left w:val="single" w:sz="4" w:space="0" w:color="4472C4"/>
              <w:bottom w:val="nil"/>
              <w:right w:val="single" w:sz="8" w:space="0" w:color="4F81BD"/>
            </w:tcBorders>
            <w:shd w:val="clear" w:color="auto" w:fill="FFFFFF"/>
          </w:tcPr>
          <w:p w14:paraId="6A4B3CBC" w14:textId="77777777" w:rsidR="0078032B" w:rsidRPr="00F51DE8" w:rsidRDefault="0078032B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6A4B3CBD" w14:textId="77777777" w:rsidR="0078032B" w:rsidRPr="00F51DE8" w:rsidRDefault="0078032B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136,19 </w:t>
            </w:r>
          </w:p>
          <w:p w14:paraId="6A4B3CBE" w14:textId="77777777" w:rsidR="0078032B" w:rsidRPr="00F51DE8" w:rsidRDefault="0078032B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14,07-3595,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6A4B3CBF" w14:textId="77777777" w:rsidR="0078032B" w:rsidRPr="00F51DE8" w:rsidRDefault="0078032B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109,48 </w:t>
            </w:r>
          </w:p>
          <w:p w14:paraId="6A4B3CC0" w14:textId="77777777" w:rsidR="0078032B" w:rsidRPr="00F51DE8" w:rsidRDefault="0078032B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14,07-3115,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6A4B3CC1" w14:textId="77777777" w:rsidR="0078032B" w:rsidRPr="00F51DE8" w:rsidRDefault="0078032B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153,72 </w:t>
            </w:r>
          </w:p>
          <w:p w14:paraId="6A4B3CC2" w14:textId="77777777" w:rsidR="0078032B" w:rsidRPr="00F51DE8" w:rsidRDefault="0078032B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14,82-3595,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D3DFEE"/>
          </w:tcPr>
          <w:p w14:paraId="6A4B3CC3" w14:textId="77777777" w:rsidR="0078032B" w:rsidRPr="00F51DE8" w:rsidRDefault="0078032B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101,04 </w:t>
            </w:r>
          </w:p>
          <w:p w14:paraId="6A4B3CC4" w14:textId="77777777" w:rsidR="0078032B" w:rsidRPr="00F51DE8" w:rsidRDefault="0078032B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27,83-2168,9)</w:t>
            </w:r>
          </w:p>
        </w:tc>
      </w:tr>
      <w:tr w:rsidR="0078032B" w:rsidRPr="00F51DE8" w14:paraId="6A4B3CCF" w14:textId="77777777" w:rsidTr="000366CC">
        <w:trPr>
          <w:trHeight w:val="512"/>
          <w:jc w:val="center"/>
        </w:trPr>
        <w:tc>
          <w:tcPr>
            <w:tcW w:w="0" w:type="auto"/>
            <w:tcBorders>
              <w:left w:val="single" w:sz="4" w:space="0" w:color="4472C4"/>
              <w:bottom w:val="nil"/>
              <w:right w:val="single" w:sz="8" w:space="0" w:color="4F81BD"/>
            </w:tcBorders>
            <w:shd w:val="clear" w:color="auto" w:fill="FFFFFF"/>
          </w:tcPr>
          <w:p w14:paraId="6A4B3CC6" w14:textId="77777777" w:rsidR="0078032B" w:rsidRPr="00F51DE8" w:rsidRDefault="0078032B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0" w:type="auto"/>
            <w:shd w:val="clear" w:color="auto" w:fill="auto"/>
          </w:tcPr>
          <w:p w14:paraId="6A4B3CC7" w14:textId="77777777" w:rsidR="0078032B" w:rsidRPr="00F51DE8" w:rsidRDefault="0078032B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99,42 </w:t>
            </w:r>
          </w:p>
          <w:p w14:paraId="6A4B3CC8" w14:textId="77777777" w:rsidR="0078032B" w:rsidRPr="00F51DE8" w:rsidRDefault="0078032B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16,51-2546,64)</w:t>
            </w:r>
          </w:p>
        </w:tc>
        <w:tc>
          <w:tcPr>
            <w:tcW w:w="0" w:type="auto"/>
            <w:shd w:val="clear" w:color="auto" w:fill="auto"/>
          </w:tcPr>
          <w:p w14:paraId="6A4B3CC9" w14:textId="77777777" w:rsidR="0078032B" w:rsidRPr="00F51DE8" w:rsidRDefault="0078032B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93,01 </w:t>
            </w:r>
          </w:p>
          <w:p w14:paraId="6A4B3CCA" w14:textId="77777777" w:rsidR="0078032B" w:rsidRPr="00F51DE8" w:rsidRDefault="0078032B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16,51-2452,09)</w:t>
            </w:r>
          </w:p>
        </w:tc>
        <w:tc>
          <w:tcPr>
            <w:tcW w:w="0" w:type="auto"/>
            <w:shd w:val="clear" w:color="auto" w:fill="auto"/>
          </w:tcPr>
          <w:p w14:paraId="6A4B3CCB" w14:textId="77777777" w:rsidR="0078032B" w:rsidRPr="00F51DE8" w:rsidRDefault="0078032B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123,82 </w:t>
            </w:r>
          </w:p>
          <w:p w14:paraId="6A4B3CCC" w14:textId="77777777" w:rsidR="0078032B" w:rsidRPr="00F51DE8" w:rsidRDefault="0078032B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37,86-2546,64)</w:t>
            </w:r>
          </w:p>
        </w:tc>
        <w:tc>
          <w:tcPr>
            <w:tcW w:w="0" w:type="auto"/>
            <w:tcBorders>
              <w:right w:val="single" w:sz="4" w:space="0" w:color="4472C4"/>
            </w:tcBorders>
            <w:shd w:val="clear" w:color="auto" w:fill="auto"/>
          </w:tcPr>
          <w:p w14:paraId="6A4B3CCD" w14:textId="77777777" w:rsidR="0078032B" w:rsidRPr="00F51DE8" w:rsidRDefault="0078032B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88,42 </w:t>
            </w:r>
          </w:p>
          <w:p w14:paraId="6A4B3CCE" w14:textId="77777777" w:rsidR="0078032B" w:rsidRPr="00F51DE8" w:rsidRDefault="0078032B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17,46-1854,29)</w:t>
            </w:r>
          </w:p>
        </w:tc>
      </w:tr>
      <w:tr w:rsidR="0078032B" w:rsidRPr="00F51DE8" w14:paraId="6A4B3CD9" w14:textId="77777777" w:rsidTr="000366CC">
        <w:trPr>
          <w:trHeight w:val="524"/>
          <w:jc w:val="center"/>
        </w:trPr>
        <w:tc>
          <w:tcPr>
            <w:tcW w:w="0" w:type="auto"/>
            <w:tcBorders>
              <w:top w:val="nil"/>
              <w:left w:val="single" w:sz="4" w:space="0" w:color="4472C4"/>
              <w:bottom w:val="nil"/>
              <w:right w:val="single" w:sz="8" w:space="0" w:color="4F81BD"/>
            </w:tcBorders>
            <w:shd w:val="clear" w:color="auto" w:fill="FFFFFF"/>
          </w:tcPr>
          <w:p w14:paraId="6A4B3CD0" w14:textId="77777777" w:rsidR="0078032B" w:rsidRPr="00F51DE8" w:rsidRDefault="0078032B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6A4B3CD1" w14:textId="77777777" w:rsidR="0078032B" w:rsidRPr="00F51DE8" w:rsidRDefault="0078032B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103,92 </w:t>
            </w:r>
          </w:p>
          <w:p w14:paraId="6A4B3CD2" w14:textId="77777777" w:rsidR="0078032B" w:rsidRPr="00F51DE8" w:rsidRDefault="0078032B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1,27-6911,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6A4B3CD3" w14:textId="77777777" w:rsidR="0078032B" w:rsidRPr="00F51DE8" w:rsidRDefault="0078032B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90,6 </w:t>
            </w:r>
          </w:p>
          <w:p w14:paraId="6A4B3CD4" w14:textId="77777777" w:rsidR="0078032B" w:rsidRPr="00F51DE8" w:rsidRDefault="0078032B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2,72-2486,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6A4B3CD5" w14:textId="77777777" w:rsidR="0078032B" w:rsidRPr="00F51DE8" w:rsidRDefault="0078032B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154,67 </w:t>
            </w:r>
          </w:p>
          <w:p w14:paraId="6A4B3CD6" w14:textId="77777777" w:rsidR="0078032B" w:rsidRPr="00F51DE8" w:rsidRDefault="0078032B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46,84-6911,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D3DFEE"/>
          </w:tcPr>
          <w:p w14:paraId="6A4B3CD7" w14:textId="77777777" w:rsidR="0078032B" w:rsidRPr="00F51DE8" w:rsidRDefault="0078032B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100,995 </w:t>
            </w:r>
          </w:p>
          <w:p w14:paraId="6A4B3CD8" w14:textId="77777777" w:rsidR="0078032B" w:rsidRPr="00F51DE8" w:rsidRDefault="0078032B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1,27-1039,16)</w:t>
            </w:r>
          </w:p>
        </w:tc>
      </w:tr>
      <w:tr w:rsidR="0078032B" w:rsidRPr="00F51DE8" w14:paraId="6A4B3CE3" w14:textId="77777777" w:rsidTr="000366CC">
        <w:trPr>
          <w:trHeight w:val="512"/>
          <w:jc w:val="center"/>
        </w:trPr>
        <w:tc>
          <w:tcPr>
            <w:tcW w:w="0" w:type="auto"/>
            <w:tcBorders>
              <w:left w:val="single" w:sz="4" w:space="0" w:color="4472C4"/>
              <w:bottom w:val="nil"/>
              <w:right w:val="single" w:sz="8" w:space="0" w:color="4F81BD"/>
            </w:tcBorders>
            <w:shd w:val="clear" w:color="auto" w:fill="FFFFFF"/>
          </w:tcPr>
          <w:p w14:paraId="6A4B3CDA" w14:textId="77777777" w:rsidR="0078032B" w:rsidRPr="00F51DE8" w:rsidRDefault="0078032B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0" w:type="auto"/>
            <w:shd w:val="clear" w:color="auto" w:fill="auto"/>
          </w:tcPr>
          <w:p w14:paraId="6A4B3CDB" w14:textId="77777777" w:rsidR="0078032B" w:rsidRPr="00F51DE8" w:rsidRDefault="0078032B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93,52 </w:t>
            </w:r>
          </w:p>
          <w:p w14:paraId="6A4B3CDC" w14:textId="77777777" w:rsidR="0078032B" w:rsidRPr="00F51DE8" w:rsidRDefault="0078032B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9,97-2560,9)</w:t>
            </w:r>
          </w:p>
        </w:tc>
        <w:tc>
          <w:tcPr>
            <w:tcW w:w="0" w:type="auto"/>
            <w:shd w:val="clear" w:color="auto" w:fill="auto"/>
          </w:tcPr>
          <w:p w14:paraId="6A4B3CDD" w14:textId="77777777" w:rsidR="0078032B" w:rsidRPr="00F51DE8" w:rsidRDefault="0078032B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84,3 </w:t>
            </w:r>
          </w:p>
          <w:p w14:paraId="6A4B3CDE" w14:textId="77777777" w:rsidR="0078032B" w:rsidRPr="00F51DE8" w:rsidRDefault="0078032B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9,97-2560,9)</w:t>
            </w:r>
          </w:p>
        </w:tc>
        <w:tc>
          <w:tcPr>
            <w:tcW w:w="0" w:type="auto"/>
            <w:shd w:val="clear" w:color="auto" w:fill="auto"/>
          </w:tcPr>
          <w:p w14:paraId="6A4B3CDF" w14:textId="77777777" w:rsidR="0078032B" w:rsidRPr="00F51DE8" w:rsidRDefault="0078032B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164,8 </w:t>
            </w:r>
          </w:p>
          <w:p w14:paraId="6A4B3CE0" w14:textId="77777777" w:rsidR="0078032B" w:rsidRPr="00F51DE8" w:rsidRDefault="0078032B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37,76-1003,6)</w:t>
            </w:r>
          </w:p>
        </w:tc>
        <w:tc>
          <w:tcPr>
            <w:tcW w:w="0" w:type="auto"/>
            <w:tcBorders>
              <w:right w:val="single" w:sz="4" w:space="0" w:color="4472C4"/>
            </w:tcBorders>
            <w:shd w:val="clear" w:color="auto" w:fill="auto"/>
          </w:tcPr>
          <w:p w14:paraId="6A4B3CE1" w14:textId="77777777" w:rsidR="0078032B" w:rsidRPr="00F51DE8" w:rsidRDefault="0078032B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70,37 </w:t>
            </w:r>
          </w:p>
          <w:p w14:paraId="6A4B3CE2" w14:textId="77777777" w:rsidR="0078032B" w:rsidRPr="00F51DE8" w:rsidRDefault="0078032B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21,41-517,01)</w:t>
            </w:r>
          </w:p>
        </w:tc>
      </w:tr>
      <w:tr w:rsidR="0078032B" w:rsidRPr="00F51DE8" w14:paraId="6A4B3CED" w14:textId="77777777" w:rsidTr="000366CC">
        <w:trPr>
          <w:trHeight w:val="512"/>
          <w:jc w:val="center"/>
        </w:trPr>
        <w:tc>
          <w:tcPr>
            <w:tcW w:w="0" w:type="auto"/>
            <w:tcBorders>
              <w:top w:val="nil"/>
              <w:left w:val="single" w:sz="4" w:space="0" w:color="4472C4"/>
              <w:bottom w:val="single" w:sz="4" w:space="0" w:color="4472C4"/>
              <w:right w:val="single" w:sz="8" w:space="0" w:color="4F81BD"/>
            </w:tcBorders>
            <w:shd w:val="clear" w:color="auto" w:fill="FFFFFF"/>
          </w:tcPr>
          <w:p w14:paraId="6A4B3CE4" w14:textId="77777777" w:rsidR="0078032B" w:rsidRPr="00F51DE8" w:rsidRDefault="0078032B" w:rsidP="000366CC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D3DFEE"/>
          </w:tcPr>
          <w:p w14:paraId="6A4B3CE5" w14:textId="77777777" w:rsidR="0078032B" w:rsidRPr="00F51DE8" w:rsidRDefault="0078032B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90,83 </w:t>
            </w:r>
          </w:p>
          <w:p w14:paraId="6A4B3CE6" w14:textId="77777777" w:rsidR="0078032B" w:rsidRPr="00F51DE8" w:rsidRDefault="0078032B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5,74-2392,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D3DFEE"/>
          </w:tcPr>
          <w:p w14:paraId="6A4B3CE7" w14:textId="77777777" w:rsidR="0078032B" w:rsidRPr="00F51DE8" w:rsidRDefault="0078032B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82,005 </w:t>
            </w:r>
          </w:p>
          <w:p w14:paraId="6A4B3CE8" w14:textId="77777777" w:rsidR="0078032B" w:rsidRPr="00F51DE8" w:rsidRDefault="0078032B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5,74-1884,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D3DFEE"/>
          </w:tcPr>
          <w:p w14:paraId="6A4B3CE9" w14:textId="77777777" w:rsidR="0078032B" w:rsidRPr="00F51DE8" w:rsidRDefault="0078032B" w:rsidP="000366CC">
            <w:pP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171,68*</w:t>
            </w:r>
          </w:p>
          <w:p w14:paraId="6A4B3CEA" w14:textId="77777777" w:rsidR="0078032B" w:rsidRPr="00F51DE8" w:rsidRDefault="0078032B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42,41-2392,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D3DFEE"/>
          </w:tcPr>
          <w:p w14:paraId="6A4B3CEB" w14:textId="77777777" w:rsidR="0078032B" w:rsidRPr="00F51DE8" w:rsidRDefault="0078032B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 xml:space="preserve">70,29 </w:t>
            </w:r>
          </w:p>
          <w:p w14:paraId="6A4B3CEC" w14:textId="77777777" w:rsidR="0078032B" w:rsidRPr="00F51DE8" w:rsidRDefault="0078032B" w:rsidP="000366CC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51DE8">
              <w:rPr>
                <w:rFonts w:eastAsia="Times New Roman" w:cs="Calibri"/>
                <w:color w:val="000000"/>
                <w:sz w:val="20"/>
                <w:szCs w:val="20"/>
              </w:rPr>
              <w:t>(30,22-993,02)</w:t>
            </w:r>
          </w:p>
        </w:tc>
      </w:tr>
    </w:tbl>
    <w:p w14:paraId="6A4B3CF0" w14:textId="1E82F9BF" w:rsidR="00DE03D1" w:rsidRPr="00E14FEB" w:rsidRDefault="00072B37" w:rsidP="00AF34CA">
      <w:pPr>
        <w:jc w:val="center"/>
        <w:rPr>
          <w:rFonts w:cs="Calibri"/>
          <w:sz w:val="20"/>
          <w:szCs w:val="20"/>
        </w:rPr>
      </w:pPr>
      <w:r w:rsidRPr="00072B37">
        <w:rPr>
          <w:rFonts w:cs="Calibri"/>
          <w:b/>
          <w:sz w:val="20"/>
          <w:szCs w:val="20"/>
        </w:rPr>
        <w:t xml:space="preserve">Supplemental </w:t>
      </w:r>
      <w:r w:rsidR="0078032B" w:rsidRPr="00793576">
        <w:rPr>
          <w:rFonts w:cs="Calibri"/>
          <w:b/>
          <w:bCs/>
          <w:sz w:val="20"/>
          <w:szCs w:val="20"/>
        </w:rPr>
        <w:t xml:space="preserve">Table </w:t>
      </w:r>
      <w:r>
        <w:rPr>
          <w:rFonts w:cs="Calibri"/>
          <w:b/>
          <w:bCs/>
          <w:sz w:val="20"/>
          <w:szCs w:val="20"/>
        </w:rPr>
        <w:t>S4</w:t>
      </w:r>
      <w:r w:rsidR="0078032B" w:rsidRPr="00793576">
        <w:rPr>
          <w:rFonts w:cs="Calibri"/>
          <w:b/>
          <w:bCs/>
          <w:sz w:val="20"/>
          <w:szCs w:val="20"/>
        </w:rPr>
        <w:t>.</w:t>
      </w:r>
      <w:r w:rsidR="0078032B" w:rsidRPr="00793576">
        <w:rPr>
          <w:rFonts w:cs="Calibri"/>
          <w:sz w:val="20"/>
          <w:szCs w:val="20"/>
        </w:rPr>
        <w:t xml:space="preserve"> Median </w:t>
      </w:r>
      <w:proofErr w:type="spellStart"/>
      <w:r w:rsidR="0078032B" w:rsidRPr="00793576">
        <w:rPr>
          <w:rFonts w:cs="Calibri"/>
          <w:sz w:val="20"/>
          <w:szCs w:val="20"/>
        </w:rPr>
        <w:t>oxLDL</w:t>
      </w:r>
      <w:proofErr w:type="spellEnd"/>
      <w:r w:rsidR="0078032B" w:rsidRPr="00793576">
        <w:rPr>
          <w:rFonts w:cs="Calibri"/>
          <w:sz w:val="20"/>
          <w:szCs w:val="20"/>
        </w:rPr>
        <w:t xml:space="preserve"> levels in the three TKI cohorts.</w:t>
      </w:r>
      <w:r w:rsidR="006C117D">
        <w:rPr>
          <w:rFonts w:cs="Calibri"/>
          <w:sz w:val="20"/>
          <w:szCs w:val="20"/>
        </w:rPr>
        <w:t xml:space="preserve"> Three-way ANOVA intra and between groups; </w:t>
      </w:r>
      <w:r w:rsidR="006C117D" w:rsidRPr="00793576">
        <w:rPr>
          <w:rFonts w:cs="Calibri"/>
          <w:sz w:val="20"/>
          <w:szCs w:val="20"/>
        </w:rPr>
        <w:t>*p=0.0</w:t>
      </w:r>
      <w:r w:rsidR="006C117D">
        <w:rPr>
          <w:rFonts w:cs="Calibri"/>
          <w:sz w:val="20"/>
          <w:szCs w:val="20"/>
        </w:rPr>
        <w:t xml:space="preserve">26 nilotinib vs imatinib and </w:t>
      </w:r>
      <w:proofErr w:type="spellStart"/>
      <w:r w:rsidR="006C117D">
        <w:rPr>
          <w:rFonts w:cs="Calibri"/>
          <w:sz w:val="20"/>
          <w:szCs w:val="20"/>
        </w:rPr>
        <w:t>dasatinib</w:t>
      </w:r>
      <w:proofErr w:type="spellEnd"/>
      <w:r w:rsidR="006C117D" w:rsidRPr="00793576">
        <w:rPr>
          <w:rFonts w:cs="Calibri"/>
          <w:sz w:val="20"/>
          <w:szCs w:val="20"/>
        </w:rPr>
        <w:t>.</w:t>
      </w:r>
    </w:p>
    <w:sectPr w:rsidR="00DE03D1" w:rsidRPr="00E14FEB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0D5"/>
    <w:rsid w:val="00030F74"/>
    <w:rsid w:val="000366CC"/>
    <w:rsid w:val="00072B37"/>
    <w:rsid w:val="000F1AFF"/>
    <w:rsid w:val="002460EE"/>
    <w:rsid w:val="002D6887"/>
    <w:rsid w:val="00343B46"/>
    <w:rsid w:val="0040138D"/>
    <w:rsid w:val="004F10D5"/>
    <w:rsid w:val="006C117D"/>
    <w:rsid w:val="0078032B"/>
    <w:rsid w:val="00AF34CA"/>
    <w:rsid w:val="00B33DE3"/>
    <w:rsid w:val="00BE7CF1"/>
    <w:rsid w:val="00D44C80"/>
    <w:rsid w:val="00DA6B37"/>
    <w:rsid w:val="00DE03D1"/>
    <w:rsid w:val="00DF0658"/>
    <w:rsid w:val="00E14FEB"/>
    <w:rsid w:val="00E40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4B3A0D"/>
  <w15:docId w15:val="{67CBF759-8D5C-41A9-8A32-1B993D1C8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460EE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08</Words>
  <Characters>5181</Characters>
  <Application>Microsoft Office Word</Application>
  <DocSecurity>0</DocSecurity>
  <Lines>43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tella raspadori</dc:creator>
  <cp:keywords/>
  <dc:description/>
  <cp:lastModifiedBy>anna sicuranza</cp:lastModifiedBy>
  <cp:revision>2</cp:revision>
  <dcterms:created xsi:type="dcterms:W3CDTF">2022-01-21T16:17:00Z</dcterms:created>
  <dcterms:modified xsi:type="dcterms:W3CDTF">2022-01-21T16:17:00Z</dcterms:modified>
</cp:coreProperties>
</file>